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2465C3" w14:textId="77777777" w:rsidR="000E2B04" w:rsidRDefault="000E2B04" w:rsidP="000E2B04">
      <w:r w:rsidRPr="00ED67B1">
        <w:rPr>
          <w:b/>
          <w:bCs/>
        </w:rPr>
        <w:t>Table S1</w:t>
      </w:r>
      <w:r w:rsidRPr="000F31C1">
        <w:t xml:space="preserve"> </w:t>
      </w:r>
      <w:r>
        <w:t xml:space="preserve">- Tallies of RNA-seq reads for different individuals of </w:t>
      </w:r>
      <w:r w:rsidRPr="000F31C1">
        <w:rPr>
          <w:i/>
          <w:iCs/>
        </w:rPr>
        <w:t>Eunicea flexuosa</w:t>
      </w:r>
      <w:r>
        <w:t xml:space="preserve"> used in this stud with each ecotype identified and the original depth at which it was found. </w:t>
      </w:r>
    </w:p>
    <w:p w14:paraId="25609A8C" w14:textId="77777777" w:rsidR="000E2B04" w:rsidRPr="00E1791D" w:rsidRDefault="000E2B04" w:rsidP="000E2B04"/>
    <w:tbl>
      <w:tblPr>
        <w:tblW w:w="5845" w:type="dxa"/>
        <w:jc w:val="center"/>
        <w:tblLook w:val="04A0" w:firstRow="1" w:lastRow="0" w:firstColumn="1" w:lastColumn="0" w:noHBand="0" w:noVBand="1"/>
      </w:tblPr>
      <w:tblGrid>
        <w:gridCol w:w="822"/>
        <w:gridCol w:w="1813"/>
        <w:gridCol w:w="1145"/>
        <w:gridCol w:w="1075"/>
        <w:gridCol w:w="990"/>
      </w:tblGrid>
      <w:tr w:rsidR="000E2B04" w:rsidRPr="00DA5CF7" w14:paraId="4F296F84" w14:textId="77777777" w:rsidTr="00693B77">
        <w:trPr>
          <w:trHeight w:val="144"/>
          <w:jc w:val="center"/>
        </w:trPr>
        <w:tc>
          <w:tcPr>
            <w:tcW w:w="0" w:type="auto"/>
          </w:tcPr>
          <w:p w14:paraId="0615A2E3" w14:textId="77777777" w:rsidR="000E2B04" w:rsidRPr="00693B77" w:rsidRDefault="000E2B04" w:rsidP="005F79C9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 w:rsidRPr="00693B77"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Code</w:t>
            </w:r>
          </w:p>
        </w:tc>
        <w:tc>
          <w:tcPr>
            <w:tcW w:w="1813" w:type="dxa"/>
          </w:tcPr>
          <w:p w14:paraId="07169085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693B77"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Ecotype (depth in meters</w:t>
            </w: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07B2FEAF" w14:textId="77777777" w:rsidR="000E2B04" w:rsidRPr="00693B77" w:rsidRDefault="000E2B04" w:rsidP="005F79C9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 w:rsidRPr="00693B77"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Raw total data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8E1342C" w14:textId="77777777" w:rsidR="000E2B04" w:rsidRPr="00693B77" w:rsidRDefault="000E2B04" w:rsidP="005F79C9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 w:rsidRPr="00693B77"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After filter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29B6974" w14:textId="77777777" w:rsidR="000E2B04" w:rsidRPr="00693B77" w:rsidRDefault="000E2B04" w:rsidP="005F79C9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 w:rsidRPr="00693B77"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Mapped</w:t>
            </w:r>
          </w:p>
        </w:tc>
      </w:tr>
      <w:tr w:rsidR="000E2B04" w:rsidRPr="00DA5CF7" w14:paraId="7A3051A0" w14:textId="77777777" w:rsidTr="00693B77">
        <w:trPr>
          <w:trHeight w:val="144"/>
          <w:jc w:val="center"/>
        </w:trPr>
        <w:tc>
          <w:tcPr>
            <w:tcW w:w="0" w:type="auto"/>
          </w:tcPr>
          <w:p w14:paraId="03A7F5D8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55_11</w:t>
            </w:r>
          </w:p>
        </w:tc>
        <w:tc>
          <w:tcPr>
            <w:tcW w:w="1813" w:type="dxa"/>
          </w:tcPr>
          <w:p w14:paraId="5D8F1F9B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Deep (15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56BC69BB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38,459,74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530FE68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7,532,85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39C9C99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7,116,380.00</w:t>
            </w:r>
          </w:p>
        </w:tc>
      </w:tr>
      <w:tr w:rsidR="000E2B04" w:rsidRPr="00DA5CF7" w14:paraId="0D141328" w14:textId="77777777" w:rsidTr="00693B77">
        <w:trPr>
          <w:trHeight w:val="144"/>
          <w:jc w:val="center"/>
        </w:trPr>
        <w:tc>
          <w:tcPr>
            <w:tcW w:w="0" w:type="auto"/>
          </w:tcPr>
          <w:p w14:paraId="2AB8623C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55_13</w:t>
            </w:r>
          </w:p>
        </w:tc>
        <w:tc>
          <w:tcPr>
            <w:tcW w:w="1813" w:type="dxa"/>
          </w:tcPr>
          <w:p w14:paraId="7E9D5C0E" w14:textId="77777777" w:rsidR="000E2B04" w:rsidRPr="00E04967" w:rsidRDefault="000E2B04" w:rsidP="005F79C9">
            <w:pPr>
              <w:tabs>
                <w:tab w:val="left" w:pos="462"/>
              </w:tabs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Shallow (15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75E17121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3,939,79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4BDFC7E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7,018,831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78C5134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3,967,646.00</w:t>
            </w:r>
          </w:p>
        </w:tc>
      </w:tr>
      <w:tr w:rsidR="000E2B04" w:rsidRPr="00DA5CF7" w14:paraId="0C28607C" w14:textId="77777777" w:rsidTr="00693B77">
        <w:trPr>
          <w:trHeight w:val="144"/>
          <w:jc w:val="center"/>
        </w:trPr>
        <w:tc>
          <w:tcPr>
            <w:tcW w:w="0" w:type="auto"/>
          </w:tcPr>
          <w:p w14:paraId="562FA226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55_14</w:t>
            </w:r>
          </w:p>
        </w:tc>
        <w:tc>
          <w:tcPr>
            <w:tcW w:w="1813" w:type="dxa"/>
          </w:tcPr>
          <w:p w14:paraId="7C6C639E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Deep (15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6536A01A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6,431,536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BA90173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5,216,367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DA98A39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4,538,902.00</w:t>
            </w:r>
          </w:p>
        </w:tc>
      </w:tr>
      <w:tr w:rsidR="000E2B04" w:rsidRPr="00DA5CF7" w14:paraId="02A89D9B" w14:textId="77777777" w:rsidTr="00693B77">
        <w:trPr>
          <w:trHeight w:val="144"/>
          <w:jc w:val="center"/>
        </w:trPr>
        <w:tc>
          <w:tcPr>
            <w:tcW w:w="0" w:type="auto"/>
          </w:tcPr>
          <w:p w14:paraId="040A3C3C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55_15</w:t>
            </w:r>
          </w:p>
        </w:tc>
        <w:tc>
          <w:tcPr>
            <w:tcW w:w="1813" w:type="dxa"/>
          </w:tcPr>
          <w:p w14:paraId="17B56C57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Deep (15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260A1555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7,856,678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BE11B8B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5,564,15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5EA9025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3,613,924.00</w:t>
            </w:r>
          </w:p>
        </w:tc>
      </w:tr>
      <w:tr w:rsidR="000E2B04" w:rsidRPr="00DA5CF7" w14:paraId="16E639B8" w14:textId="77777777" w:rsidTr="00693B77">
        <w:trPr>
          <w:trHeight w:val="144"/>
          <w:jc w:val="center"/>
        </w:trPr>
        <w:tc>
          <w:tcPr>
            <w:tcW w:w="0" w:type="auto"/>
          </w:tcPr>
          <w:p w14:paraId="19B305B3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55_16</w:t>
            </w:r>
          </w:p>
        </w:tc>
        <w:tc>
          <w:tcPr>
            <w:tcW w:w="1813" w:type="dxa"/>
          </w:tcPr>
          <w:p w14:paraId="03EE54F6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Shallow (15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693E1CEF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4,080,204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EE8E62D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6,187,669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7D30EA9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4,217,668.00</w:t>
            </w:r>
          </w:p>
        </w:tc>
      </w:tr>
      <w:tr w:rsidR="000E2B04" w:rsidRPr="00DA5CF7" w14:paraId="1C176F62" w14:textId="77777777" w:rsidTr="00693B77">
        <w:trPr>
          <w:trHeight w:val="144"/>
          <w:jc w:val="center"/>
        </w:trPr>
        <w:tc>
          <w:tcPr>
            <w:tcW w:w="0" w:type="auto"/>
          </w:tcPr>
          <w:p w14:paraId="194116E5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55_17</w:t>
            </w:r>
          </w:p>
        </w:tc>
        <w:tc>
          <w:tcPr>
            <w:tcW w:w="1813" w:type="dxa"/>
          </w:tcPr>
          <w:p w14:paraId="71181ADE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Shallow (15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44CBA205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8,699,738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3137EE5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5,434,544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DF7F24E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3,795,398.00</w:t>
            </w:r>
          </w:p>
        </w:tc>
      </w:tr>
      <w:tr w:rsidR="000E2B04" w:rsidRPr="00DA5CF7" w14:paraId="6AB2E6C1" w14:textId="77777777" w:rsidTr="00693B77">
        <w:trPr>
          <w:trHeight w:val="144"/>
          <w:jc w:val="center"/>
        </w:trPr>
        <w:tc>
          <w:tcPr>
            <w:tcW w:w="0" w:type="auto"/>
          </w:tcPr>
          <w:p w14:paraId="4A18BC4C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55_18</w:t>
            </w:r>
          </w:p>
        </w:tc>
        <w:tc>
          <w:tcPr>
            <w:tcW w:w="1813" w:type="dxa"/>
          </w:tcPr>
          <w:p w14:paraId="31FC8434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Deep (15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3F689B81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6,595,11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B226AD2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5,375,786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268D4A7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5,012,584.00</w:t>
            </w:r>
          </w:p>
        </w:tc>
      </w:tr>
      <w:tr w:rsidR="000E2B04" w:rsidRPr="00DA5CF7" w14:paraId="3039DC3D" w14:textId="77777777" w:rsidTr="00693B77">
        <w:trPr>
          <w:trHeight w:val="144"/>
          <w:jc w:val="center"/>
        </w:trPr>
        <w:tc>
          <w:tcPr>
            <w:tcW w:w="0" w:type="auto"/>
          </w:tcPr>
          <w:p w14:paraId="6C4B5D04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55_19</w:t>
            </w:r>
          </w:p>
        </w:tc>
        <w:tc>
          <w:tcPr>
            <w:tcW w:w="1813" w:type="dxa"/>
          </w:tcPr>
          <w:p w14:paraId="223C59AB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Shallow (15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0048A84D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7,941,956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E6D47C5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4,662,858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1673A71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5,438,070.00</w:t>
            </w:r>
          </w:p>
        </w:tc>
      </w:tr>
      <w:tr w:rsidR="000E2B04" w:rsidRPr="00DA5CF7" w14:paraId="4FC8FF39" w14:textId="77777777" w:rsidTr="00693B77">
        <w:trPr>
          <w:trHeight w:val="144"/>
          <w:jc w:val="center"/>
        </w:trPr>
        <w:tc>
          <w:tcPr>
            <w:tcW w:w="0" w:type="auto"/>
          </w:tcPr>
          <w:p w14:paraId="36C2EC2C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55_20</w:t>
            </w:r>
          </w:p>
        </w:tc>
        <w:tc>
          <w:tcPr>
            <w:tcW w:w="1813" w:type="dxa"/>
          </w:tcPr>
          <w:p w14:paraId="6EEB2FEB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Deep (15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4F9A45B4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18,293,698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C70E3A1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4,509,169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1D97E24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7,029,436.00</w:t>
            </w:r>
          </w:p>
        </w:tc>
      </w:tr>
      <w:tr w:rsidR="000E2B04" w:rsidRPr="00DA5CF7" w14:paraId="15ADB7A9" w14:textId="77777777" w:rsidTr="00693B77">
        <w:trPr>
          <w:trHeight w:val="144"/>
          <w:jc w:val="center"/>
        </w:trPr>
        <w:tc>
          <w:tcPr>
            <w:tcW w:w="0" w:type="auto"/>
          </w:tcPr>
          <w:p w14:paraId="6CF406DF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55_21</w:t>
            </w:r>
          </w:p>
        </w:tc>
        <w:tc>
          <w:tcPr>
            <w:tcW w:w="1813" w:type="dxa"/>
          </w:tcPr>
          <w:p w14:paraId="68B878B1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Deep (15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07FB1CDC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38,275,43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78ECF61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5,418,739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CB6A390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4,641,688.00</w:t>
            </w:r>
          </w:p>
        </w:tc>
      </w:tr>
      <w:tr w:rsidR="000E2B04" w:rsidRPr="00DA5CF7" w14:paraId="7086A93E" w14:textId="77777777" w:rsidTr="00693B77">
        <w:trPr>
          <w:trHeight w:val="144"/>
          <w:jc w:val="center"/>
        </w:trPr>
        <w:tc>
          <w:tcPr>
            <w:tcW w:w="0" w:type="auto"/>
          </w:tcPr>
          <w:p w14:paraId="446B9AE5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55_24</w:t>
            </w:r>
          </w:p>
        </w:tc>
        <w:tc>
          <w:tcPr>
            <w:tcW w:w="1813" w:type="dxa"/>
          </w:tcPr>
          <w:p w14:paraId="6F222E7C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Shallow (5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0D5E4F73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7,368,36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61AA0C0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5,826,413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695EBDE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,473,376.00</w:t>
            </w:r>
          </w:p>
        </w:tc>
      </w:tr>
      <w:tr w:rsidR="000E2B04" w:rsidRPr="00DA5CF7" w14:paraId="56859E22" w14:textId="77777777" w:rsidTr="00693B77">
        <w:trPr>
          <w:trHeight w:val="144"/>
          <w:jc w:val="center"/>
        </w:trPr>
        <w:tc>
          <w:tcPr>
            <w:tcW w:w="0" w:type="auto"/>
          </w:tcPr>
          <w:p w14:paraId="7917AAA1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55_25</w:t>
            </w:r>
          </w:p>
        </w:tc>
        <w:tc>
          <w:tcPr>
            <w:tcW w:w="1813" w:type="dxa"/>
          </w:tcPr>
          <w:p w14:paraId="1BF9CD1D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Shallow (5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593E974B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37,495,736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13EF635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13,037,753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778208C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6,595,210.00</w:t>
            </w:r>
          </w:p>
        </w:tc>
      </w:tr>
      <w:tr w:rsidR="000E2B04" w:rsidRPr="00DA5CF7" w14:paraId="327EF338" w14:textId="77777777" w:rsidTr="00693B77">
        <w:trPr>
          <w:trHeight w:val="144"/>
          <w:jc w:val="center"/>
        </w:trPr>
        <w:tc>
          <w:tcPr>
            <w:tcW w:w="0" w:type="auto"/>
          </w:tcPr>
          <w:p w14:paraId="5F10612E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55_31</w:t>
            </w:r>
          </w:p>
        </w:tc>
        <w:tc>
          <w:tcPr>
            <w:tcW w:w="1813" w:type="dxa"/>
          </w:tcPr>
          <w:p w14:paraId="126D11F5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Deep (15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7D569B39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48,813,228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E8DD4E3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6,268,197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22CF9FC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,599,632.00</w:t>
            </w:r>
          </w:p>
        </w:tc>
      </w:tr>
      <w:tr w:rsidR="000E2B04" w:rsidRPr="00DA5CF7" w14:paraId="48E303CF" w14:textId="77777777" w:rsidTr="00693B77">
        <w:trPr>
          <w:trHeight w:val="144"/>
          <w:jc w:val="center"/>
        </w:trPr>
        <w:tc>
          <w:tcPr>
            <w:tcW w:w="0" w:type="auto"/>
          </w:tcPr>
          <w:p w14:paraId="4B456770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D01</w:t>
            </w:r>
          </w:p>
        </w:tc>
        <w:tc>
          <w:tcPr>
            <w:tcW w:w="1813" w:type="dxa"/>
          </w:tcPr>
          <w:p w14:paraId="409E0117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Shallow (5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089C9B30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5,358,75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AFA2D04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4,318,85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A9DF593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,013,957.00</w:t>
            </w:r>
          </w:p>
        </w:tc>
      </w:tr>
      <w:tr w:rsidR="000E2B04" w:rsidRPr="00DA5CF7" w14:paraId="7853C57E" w14:textId="77777777" w:rsidTr="00693B77">
        <w:trPr>
          <w:trHeight w:val="144"/>
          <w:jc w:val="center"/>
        </w:trPr>
        <w:tc>
          <w:tcPr>
            <w:tcW w:w="0" w:type="auto"/>
          </w:tcPr>
          <w:p w14:paraId="4815FC42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D03</w:t>
            </w:r>
          </w:p>
        </w:tc>
        <w:tc>
          <w:tcPr>
            <w:tcW w:w="1813" w:type="dxa"/>
          </w:tcPr>
          <w:p w14:paraId="0E7B4493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Shallow (5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2A0271A7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6,060,18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ACEDAA0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6,316,621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CA6067D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,645,742.00</w:t>
            </w:r>
          </w:p>
        </w:tc>
      </w:tr>
      <w:tr w:rsidR="000E2B04" w:rsidRPr="00DA5CF7" w14:paraId="33E351C8" w14:textId="77777777" w:rsidTr="00693B77">
        <w:trPr>
          <w:trHeight w:val="144"/>
          <w:jc w:val="center"/>
        </w:trPr>
        <w:tc>
          <w:tcPr>
            <w:tcW w:w="0" w:type="auto"/>
          </w:tcPr>
          <w:p w14:paraId="40CC7C0B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D08</w:t>
            </w:r>
          </w:p>
        </w:tc>
        <w:tc>
          <w:tcPr>
            <w:tcW w:w="1813" w:type="dxa"/>
          </w:tcPr>
          <w:p w14:paraId="7FBF82D7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Shallow (5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710B71EE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4,198,04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F1EB32A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4,469,349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7CC4E44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,314,595.00</w:t>
            </w:r>
          </w:p>
        </w:tc>
      </w:tr>
      <w:tr w:rsidR="000E2B04" w:rsidRPr="00DA5CF7" w14:paraId="30B78765" w14:textId="77777777" w:rsidTr="00693B77">
        <w:trPr>
          <w:trHeight w:val="144"/>
          <w:jc w:val="center"/>
        </w:trPr>
        <w:tc>
          <w:tcPr>
            <w:tcW w:w="0" w:type="auto"/>
          </w:tcPr>
          <w:p w14:paraId="32C53FA5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D13</w:t>
            </w:r>
          </w:p>
        </w:tc>
        <w:tc>
          <w:tcPr>
            <w:tcW w:w="1813" w:type="dxa"/>
          </w:tcPr>
          <w:p w14:paraId="54277C8D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Shallow (5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09E1FE60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34,814,734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DE8517D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5,918,011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48AED1F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,345,878.00</w:t>
            </w:r>
          </w:p>
        </w:tc>
      </w:tr>
      <w:tr w:rsidR="000E2B04" w:rsidRPr="00DA5CF7" w14:paraId="1FC4A06B" w14:textId="77777777" w:rsidTr="00693B77">
        <w:trPr>
          <w:trHeight w:val="144"/>
          <w:jc w:val="center"/>
        </w:trPr>
        <w:tc>
          <w:tcPr>
            <w:tcW w:w="0" w:type="auto"/>
          </w:tcPr>
          <w:p w14:paraId="0BD1EBF6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D14</w:t>
            </w:r>
          </w:p>
        </w:tc>
        <w:tc>
          <w:tcPr>
            <w:tcW w:w="1813" w:type="dxa"/>
          </w:tcPr>
          <w:p w14:paraId="0F55EDAC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Shallow (5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6E8BA6E3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2,065,864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E8E56A3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3,882,393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59E94F1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1,189,272.00</w:t>
            </w:r>
          </w:p>
        </w:tc>
      </w:tr>
      <w:tr w:rsidR="000E2B04" w:rsidRPr="00DA5CF7" w14:paraId="14105D69" w14:textId="77777777" w:rsidTr="00693B77">
        <w:trPr>
          <w:trHeight w:val="144"/>
          <w:jc w:val="center"/>
        </w:trPr>
        <w:tc>
          <w:tcPr>
            <w:tcW w:w="0" w:type="auto"/>
          </w:tcPr>
          <w:p w14:paraId="554AEB8E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D18</w:t>
            </w:r>
          </w:p>
        </w:tc>
        <w:tc>
          <w:tcPr>
            <w:tcW w:w="1813" w:type="dxa"/>
          </w:tcPr>
          <w:p w14:paraId="363B99C0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Shallow (5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27863B8F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9,590,764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3A7AA80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6,378,736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244CA44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,349,955.00</w:t>
            </w:r>
          </w:p>
        </w:tc>
      </w:tr>
      <w:tr w:rsidR="000E2B04" w:rsidRPr="00DA5CF7" w14:paraId="0378D27F" w14:textId="77777777" w:rsidTr="00693B77">
        <w:trPr>
          <w:trHeight w:val="144"/>
          <w:jc w:val="center"/>
        </w:trPr>
        <w:tc>
          <w:tcPr>
            <w:tcW w:w="0" w:type="auto"/>
          </w:tcPr>
          <w:p w14:paraId="52DC3C4A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D19</w:t>
            </w:r>
          </w:p>
        </w:tc>
        <w:tc>
          <w:tcPr>
            <w:tcW w:w="1813" w:type="dxa"/>
          </w:tcPr>
          <w:p w14:paraId="6601D718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Shallow (5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6FA5A95B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0,988,59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15EE8A4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,135,277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10FBAA9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799,498.00</w:t>
            </w:r>
          </w:p>
        </w:tc>
      </w:tr>
      <w:tr w:rsidR="000E2B04" w:rsidRPr="00DA5CF7" w14:paraId="57FF5CCD" w14:textId="77777777" w:rsidTr="00693B77">
        <w:trPr>
          <w:trHeight w:val="144"/>
          <w:jc w:val="center"/>
        </w:trPr>
        <w:tc>
          <w:tcPr>
            <w:tcW w:w="0" w:type="auto"/>
          </w:tcPr>
          <w:p w14:paraId="4D2FF13B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D20</w:t>
            </w:r>
          </w:p>
        </w:tc>
        <w:tc>
          <w:tcPr>
            <w:tcW w:w="1813" w:type="dxa"/>
          </w:tcPr>
          <w:p w14:paraId="43464CE2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Deep (22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7B005BE1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46,533,214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7D1C883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12,899,552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6063A82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4,899,585.00</w:t>
            </w:r>
          </w:p>
        </w:tc>
      </w:tr>
      <w:tr w:rsidR="000E2B04" w:rsidRPr="00DA5CF7" w14:paraId="013C13C0" w14:textId="77777777" w:rsidTr="00693B77">
        <w:trPr>
          <w:trHeight w:val="144"/>
          <w:jc w:val="center"/>
        </w:trPr>
        <w:tc>
          <w:tcPr>
            <w:tcW w:w="0" w:type="auto"/>
          </w:tcPr>
          <w:p w14:paraId="7A97FA90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D24</w:t>
            </w:r>
          </w:p>
        </w:tc>
        <w:tc>
          <w:tcPr>
            <w:tcW w:w="1813" w:type="dxa"/>
          </w:tcPr>
          <w:p w14:paraId="33745B34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Shallow (5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11DB9B28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31,033,00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0DC0907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3,570,989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4530D91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1,569,249.00</w:t>
            </w:r>
          </w:p>
        </w:tc>
      </w:tr>
      <w:tr w:rsidR="000E2B04" w:rsidRPr="00DA5CF7" w14:paraId="0BAF6248" w14:textId="77777777" w:rsidTr="00693B77">
        <w:trPr>
          <w:trHeight w:val="144"/>
          <w:jc w:val="center"/>
        </w:trPr>
        <w:tc>
          <w:tcPr>
            <w:tcW w:w="0" w:type="auto"/>
          </w:tcPr>
          <w:p w14:paraId="78CE5655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D29</w:t>
            </w:r>
          </w:p>
        </w:tc>
        <w:tc>
          <w:tcPr>
            <w:tcW w:w="1813" w:type="dxa"/>
          </w:tcPr>
          <w:p w14:paraId="1ED2F3D1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Shallow (5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1DE05E63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6,086,614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391BE0D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4,907,264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934DA81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1,666,717.00</w:t>
            </w:r>
          </w:p>
        </w:tc>
      </w:tr>
      <w:tr w:rsidR="000E2B04" w:rsidRPr="00DA5CF7" w14:paraId="14BD7D12" w14:textId="77777777" w:rsidTr="00693B77">
        <w:trPr>
          <w:trHeight w:val="144"/>
          <w:jc w:val="center"/>
        </w:trPr>
        <w:tc>
          <w:tcPr>
            <w:tcW w:w="0" w:type="auto"/>
          </w:tcPr>
          <w:p w14:paraId="625A0858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D52</w:t>
            </w:r>
          </w:p>
        </w:tc>
        <w:tc>
          <w:tcPr>
            <w:tcW w:w="1813" w:type="dxa"/>
          </w:tcPr>
          <w:p w14:paraId="32FF0DE8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Deep (22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7DC5535F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3,671,628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61C5867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,917,435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87828AE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1,282,060.00</w:t>
            </w:r>
          </w:p>
        </w:tc>
      </w:tr>
      <w:tr w:rsidR="000E2B04" w:rsidRPr="00DA5CF7" w14:paraId="3EDB571E" w14:textId="77777777" w:rsidTr="00693B77">
        <w:trPr>
          <w:trHeight w:val="144"/>
          <w:jc w:val="center"/>
        </w:trPr>
        <w:tc>
          <w:tcPr>
            <w:tcW w:w="0" w:type="auto"/>
          </w:tcPr>
          <w:p w14:paraId="4473D78F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D56</w:t>
            </w:r>
          </w:p>
        </w:tc>
        <w:tc>
          <w:tcPr>
            <w:tcW w:w="1813" w:type="dxa"/>
          </w:tcPr>
          <w:p w14:paraId="2B214F62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Deep (22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37EF328D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19,090,598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E731DCB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3,376,347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14AD507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1,637,583.00</w:t>
            </w:r>
          </w:p>
        </w:tc>
      </w:tr>
      <w:tr w:rsidR="000E2B04" w:rsidRPr="00DA5CF7" w14:paraId="2178A876" w14:textId="77777777" w:rsidTr="00693B77">
        <w:trPr>
          <w:trHeight w:val="144"/>
          <w:jc w:val="center"/>
        </w:trPr>
        <w:tc>
          <w:tcPr>
            <w:tcW w:w="0" w:type="auto"/>
          </w:tcPr>
          <w:p w14:paraId="7FA9F11D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D58</w:t>
            </w:r>
          </w:p>
        </w:tc>
        <w:tc>
          <w:tcPr>
            <w:tcW w:w="1813" w:type="dxa"/>
          </w:tcPr>
          <w:p w14:paraId="3593CFDC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Deep (22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0299FB2D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33,873,444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8458F10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8,147,016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F8E4EFA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4,142,382.00</w:t>
            </w:r>
          </w:p>
        </w:tc>
      </w:tr>
      <w:tr w:rsidR="000E2B04" w:rsidRPr="00DA5CF7" w14:paraId="43C3A275" w14:textId="77777777" w:rsidTr="00693B77">
        <w:trPr>
          <w:trHeight w:val="144"/>
          <w:jc w:val="center"/>
        </w:trPr>
        <w:tc>
          <w:tcPr>
            <w:tcW w:w="0" w:type="auto"/>
          </w:tcPr>
          <w:p w14:paraId="2CE36FF7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D60</w:t>
            </w:r>
          </w:p>
        </w:tc>
        <w:tc>
          <w:tcPr>
            <w:tcW w:w="1813" w:type="dxa"/>
          </w:tcPr>
          <w:p w14:paraId="2C4B19F1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Deep (22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582F09C4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34,486,218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F968E87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7,532,85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DE6A137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3,249,025.00</w:t>
            </w:r>
          </w:p>
        </w:tc>
      </w:tr>
      <w:tr w:rsidR="000E2B04" w:rsidRPr="00DA5CF7" w14:paraId="135E79AA" w14:textId="77777777" w:rsidTr="00693B77">
        <w:trPr>
          <w:trHeight w:val="144"/>
          <w:jc w:val="center"/>
        </w:trPr>
        <w:tc>
          <w:tcPr>
            <w:tcW w:w="0" w:type="auto"/>
          </w:tcPr>
          <w:p w14:paraId="433C3680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D62</w:t>
            </w:r>
          </w:p>
        </w:tc>
        <w:tc>
          <w:tcPr>
            <w:tcW w:w="1813" w:type="dxa"/>
          </w:tcPr>
          <w:p w14:paraId="780397BA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Shallow (22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3CE0A27F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30,729,12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0C6B995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7,018,831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2CA3BA2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,832,125.00</w:t>
            </w:r>
          </w:p>
        </w:tc>
      </w:tr>
      <w:tr w:rsidR="000E2B04" w:rsidRPr="00DA5CF7" w14:paraId="3DEF331F" w14:textId="77777777" w:rsidTr="00693B77">
        <w:trPr>
          <w:trHeight w:val="144"/>
          <w:jc w:val="center"/>
        </w:trPr>
        <w:tc>
          <w:tcPr>
            <w:tcW w:w="0" w:type="auto"/>
          </w:tcPr>
          <w:p w14:paraId="2A6E30FF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D64</w:t>
            </w:r>
          </w:p>
        </w:tc>
        <w:tc>
          <w:tcPr>
            <w:tcW w:w="1813" w:type="dxa"/>
          </w:tcPr>
          <w:p w14:paraId="605A6FFD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Deep (22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08873673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8,139,50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6407EB8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5,216,367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34A2160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,017,930.00</w:t>
            </w:r>
          </w:p>
        </w:tc>
      </w:tr>
      <w:tr w:rsidR="000E2B04" w:rsidRPr="00DA5CF7" w14:paraId="18082D66" w14:textId="77777777" w:rsidTr="00693B77">
        <w:trPr>
          <w:trHeight w:val="144"/>
          <w:jc w:val="center"/>
        </w:trPr>
        <w:tc>
          <w:tcPr>
            <w:tcW w:w="0" w:type="auto"/>
          </w:tcPr>
          <w:p w14:paraId="1C88FE89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D68</w:t>
            </w:r>
          </w:p>
        </w:tc>
        <w:tc>
          <w:tcPr>
            <w:tcW w:w="1813" w:type="dxa"/>
          </w:tcPr>
          <w:p w14:paraId="4E99922E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Deep (22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7489C254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9,116,68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3F105A0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5,564,15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071C7BB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,570,719.00</w:t>
            </w:r>
          </w:p>
        </w:tc>
      </w:tr>
      <w:tr w:rsidR="000E2B04" w:rsidRPr="00DA5CF7" w14:paraId="7C145AFC" w14:textId="77777777" w:rsidTr="00693B77">
        <w:trPr>
          <w:trHeight w:val="144"/>
          <w:jc w:val="center"/>
        </w:trPr>
        <w:tc>
          <w:tcPr>
            <w:tcW w:w="0" w:type="auto"/>
          </w:tcPr>
          <w:p w14:paraId="0CC25B14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D70</w:t>
            </w:r>
          </w:p>
        </w:tc>
        <w:tc>
          <w:tcPr>
            <w:tcW w:w="1813" w:type="dxa"/>
          </w:tcPr>
          <w:p w14:paraId="172CCA83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Deep (22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2C61B891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0,904,80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BF25643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6,187,669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AE41C09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,744,093.00</w:t>
            </w:r>
          </w:p>
        </w:tc>
      </w:tr>
      <w:tr w:rsidR="000E2B04" w:rsidRPr="00DA5CF7" w14:paraId="25CEA0DB" w14:textId="77777777" w:rsidTr="00693B77">
        <w:trPr>
          <w:trHeight w:val="144"/>
          <w:jc w:val="center"/>
        </w:trPr>
        <w:tc>
          <w:tcPr>
            <w:tcW w:w="0" w:type="auto"/>
          </w:tcPr>
          <w:p w14:paraId="33F36DF5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D74</w:t>
            </w:r>
          </w:p>
        </w:tc>
        <w:tc>
          <w:tcPr>
            <w:tcW w:w="1813" w:type="dxa"/>
          </w:tcPr>
          <w:p w14:paraId="1CCE25F3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Deep (22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2B929BDE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38,581,076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2725D27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5,434,544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86C8246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,322,424.00</w:t>
            </w:r>
          </w:p>
        </w:tc>
      </w:tr>
      <w:tr w:rsidR="000E2B04" w:rsidRPr="00DA5CF7" w14:paraId="672D648B" w14:textId="77777777" w:rsidTr="00693B77">
        <w:trPr>
          <w:trHeight w:val="144"/>
          <w:jc w:val="center"/>
        </w:trPr>
        <w:tc>
          <w:tcPr>
            <w:tcW w:w="0" w:type="auto"/>
          </w:tcPr>
          <w:p w14:paraId="02FDBAD8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D78</w:t>
            </w:r>
          </w:p>
        </w:tc>
        <w:tc>
          <w:tcPr>
            <w:tcW w:w="1813" w:type="dxa"/>
          </w:tcPr>
          <w:p w14:paraId="5AF5964E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Deep (22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1A942421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4,353,638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03ABEC9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5,375,786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8B5F2B9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,372,950.00</w:t>
            </w:r>
          </w:p>
        </w:tc>
      </w:tr>
      <w:tr w:rsidR="000E2B04" w:rsidRPr="00DA5CF7" w14:paraId="04988BFD" w14:textId="77777777" w:rsidTr="00693B77">
        <w:trPr>
          <w:trHeight w:val="144"/>
          <w:jc w:val="center"/>
        </w:trPr>
        <w:tc>
          <w:tcPr>
            <w:tcW w:w="0" w:type="auto"/>
          </w:tcPr>
          <w:p w14:paraId="53771152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D80</w:t>
            </w:r>
          </w:p>
        </w:tc>
        <w:tc>
          <w:tcPr>
            <w:tcW w:w="1813" w:type="dxa"/>
          </w:tcPr>
          <w:p w14:paraId="19E0550D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Shallow (22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4E2B9A88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3,675,536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9D41FD4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4,662,858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9D612B5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1,716,632.00</w:t>
            </w:r>
          </w:p>
        </w:tc>
      </w:tr>
      <w:tr w:rsidR="000E2B04" w:rsidRPr="00DA5CF7" w14:paraId="52422D7B" w14:textId="77777777" w:rsidTr="00693B77">
        <w:trPr>
          <w:trHeight w:val="144"/>
          <w:jc w:val="center"/>
        </w:trPr>
        <w:tc>
          <w:tcPr>
            <w:tcW w:w="0" w:type="auto"/>
          </w:tcPr>
          <w:p w14:paraId="6B3F2167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D87</w:t>
            </w:r>
          </w:p>
        </w:tc>
        <w:tc>
          <w:tcPr>
            <w:tcW w:w="1813" w:type="dxa"/>
          </w:tcPr>
          <w:p w14:paraId="6FF16AF8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Deep (22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1BA1A45B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5,696,198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32AFF11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4,509,169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387F802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,497,238.00</w:t>
            </w:r>
          </w:p>
        </w:tc>
      </w:tr>
      <w:tr w:rsidR="000E2B04" w:rsidRPr="00DA5CF7" w14:paraId="75FAD130" w14:textId="77777777" w:rsidTr="00693B77">
        <w:trPr>
          <w:trHeight w:val="144"/>
          <w:jc w:val="center"/>
        </w:trPr>
        <w:tc>
          <w:tcPr>
            <w:tcW w:w="0" w:type="auto"/>
          </w:tcPr>
          <w:p w14:paraId="4FD7AFD5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S03</w:t>
            </w:r>
          </w:p>
        </w:tc>
        <w:tc>
          <w:tcPr>
            <w:tcW w:w="1813" w:type="dxa"/>
          </w:tcPr>
          <w:p w14:paraId="20816AA7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Shallow (5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1FE54E34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31,726,854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AF5E9F2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5,418,739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71CC694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,383,319.00</w:t>
            </w:r>
          </w:p>
        </w:tc>
      </w:tr>
      <w:tr w:rsidR="000E2B04" w:rsidRPr="00DA5CF7" w14:paraId="0D052952" w14:textId="77777777" w:rsidTr="00693B77">
        <w:trPr>
          <w:trHeight w:val="144"/>
          <w:jc w:val="center"/>
        </w:trPr>
        <w:tc>
          <w:tcPr>
            <w:tcW w:w="0" w:type="auto"/>
          </w:tcPr>
          <w:p w14:paraId="32380BD5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S07</w:t>
            </w:r>
          </w:p>
        </w:tc>
        <w:tc>
          <w:tcPr>
            <w:tcW w:w="1813" w:type="dxa"/>
          </w:tcPr>
          <w:p w14:paraId="2B2ACBB6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Shallow (5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23D5DD16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6,590,06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E8F51E8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5,826,413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B4624F9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1,509,872.00</w:t>
            </w:r>
          </w:p>
        </w:tc>
      </w:tr>
      <w:tr w:rsidR="000E2B04" w:rsidRPr="00DA5CF7" w14:paraId="02C0924B" w14:textId="77777777" w:rsidTr="00693B77">
        <w:trPr>
          <w:trHeight w:val="144"/>
          <w:jc w:val="center"/>
        </w:trPr>
        <w:tc>
          <w:tcPr>
            <w:tcW w:w="0" w:type="auto"/>
          </w:tcPr>
          <w:p w14:paraId="1A0EDF7F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S12</w:t>
            </w:r>
          </w:p>
        </w:tc>
        <w:tc>
          <w:tcPr>
            <w:tcW w:w="1813" w:type="dxa"/>
          </w:tcPr>
          <w:p w14:paraId="47A0C129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Shallow (5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7D1F1A4E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49,228,046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D412F6D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13,037,753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8C543A3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6,037,915.00</w:t>
            </w:r>
          </w:p>
        </w:tc>
      </w:tr>
      <w:tr w:rsidR="000E2B04" w:rsidRPr="00DA5CF7" w14:paraId="2F1E2D9D" w14:textId="77777777" w:rsidTr="00693B77">
        <w:trPr>
          <w:trHeight w:val="144"/>
          <w:jc w:val="center"/>
        </w:trPr>
        <w:tc>
          <w:tcPr>
            <w:tcW w:w="0" w:type="auto"/>
          </w:tcPr>
          <w:p w14:paraId="30B90510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S13</w:t>
            </w:r>
          </w:p>
        </w:tc>
        <w:tc>
          <w:tcPr>
            <w:tcW w:w="1813" w:type="dxa"/>
          </w:tcPr>
          <w:p w14:paraId="45040B09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Shallow (5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4728290B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30,140,90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ABB5D7D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6,268,197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0FE8417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,675,093.00</w:t>
            </w:r>
          </w:p>
        </w:tc>
      </w:tr>
      <w:tr w:rsidR="000E2B04" w:rsidRPr="00DA5CF7" w14:paraId="4FD2A6B1" w14:textId="77777777" w:rsidTr="00693B77">
        <w:trPr>
          <w:trHeight w:val="144"/>
          <w:jc w:val="center"/>
        </w:trPr>
        <w:tc>
          <w:tcPr>
            <w:tcW w:w="0" w:type="auto"/>
          </w:tcPr>
          <w:p w14:paraId="33C8AFE9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S14</w:t>
            </w:r>
          </w:p>
        </w:tc>
        <w:tc>
          <w:tcPr>
            <w:tcW w:w="1813" w:type="dxa"/>
          </w:tcPr>
          <w:p w14:paraId="35114940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Shallow (5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7333DA4A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5,688,89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74A3202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1,269,157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46D4A92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503,235.00</w:t>
            </w:r>
          </w:p>
        </w:tc>
      </w:tr>
      <w:tr w:rsidR="000E2B04" w:rsidRPr="00DA5CF7" w14:paraId="5F643E31" w14:textId="77777777" w:rsidTr="00693B77">
        <w:trPr>
          <w:trHeight w:val="144"/>
          <w:jc w:val="center"/>
        </w:trPr>
        <w:tc>
          <w:tcPr>
            <w:tcW w:w="0" w:type="auto"/>
          </w:tcPr>
          <w:p w14:paraId="5F51C478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S19</w:t>
            </w:r>
          </w:p>
        </w:tc>
        <w:tc>
          <w:tcPr>
            <w:tcW w:w="1813" w:type="dxa"/>
          </w:tcPr>
          <w:p w14:paraId="5EEB0636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Shallow (5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795A1E8E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32,939,19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1531EBB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5,439,363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CCEAA33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1,889,916.00</w:t>
            </w:r>
          </w:p>
        </w:tc>
      </w:tr>
      <w:tr w:rsidR="000E2B04" w:rsidRPr="00DA5CF7" w14:paraId="5865ECF2" w14:textId="77777777" w:rsidTr="00693B77">
        <w:trPr>
          <w:trHeight w:val="144"/>
          <w:jc w:val="center"/>
        </w:trPr>
        <w:tc>
          <w:tcPr>
            <w:tcW w:w="0" w:type="auto"/>
          </w:tcPr>
          <w:p w14:paraId="23B2CB93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S20</w:t>
            </w:r>
          </w:p>
        </w:tc>
        <w:tc>
          <w:tcPr>
            <w:tcW w:w="1813" w:type="dxa"/>
          </w:tcPr>
          <w:p w14:paraId="1D387DDA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Shallow (5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1B40D78F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34,586,654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19A47BE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6,649,469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6BEFFBE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3,542,574.00</w:t>
            </w:r>
          </w:p>
        </w:tc>
      </w:tr>
      <w:tr w:rsidR="000E2B04" w:rsidRPr="00DA5CF7" w14:paraId="4A29C0BE" w14:textId="77777777" w:rsidTr="00693B77">
        <w:trPr>
          <w:trHeight w:val="144"/>
          <w:jc w:val="center"/>
        </w:trPr>
        <w:tc>
          <w:tcPr>
            <w:tcW w:w="0" w:type="auto"/>
          </w:tcPr>
          <w:p w14:paraId="593FE058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S21</w:t>
            </w:r>
          </w:p>
        </w:tc>
        <w:tc>
          <w:tcPr>
            <w:tcW w:w="1813" w:type="dxa"/>
          </w:tcPr>
          <w:p w14:paraId="028E8769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Shallow (5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30ED68CA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4,770,464</w:t>
            </w:r>
          </w:p>
        </w:tc>
        <w:tc>
          <w:tcPr>
            <w:tcW w:w="1075" w:type="dxa"/>
            <w:shd w:val="clear" w:color="000000" w:fill="FFFFFF"/>
            <w:hideMark/>
          </w:tcPr>
          <w:p w14:paraId="1ED9D638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1,013,222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5FBDBBE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315,241.00</w:t>
            </w:r>
          </w:p>
        </w:tc>
      </w:tr>
      <w:tr w:rsidR="000E2B04" w:rsidRPr="00DA5CF7" w14:paraId="3FF7B67D" w14:textId="77777777" w:rsidTr="00693B77">
        <w:trPr>
          <w:trHeight w:val="144"/>
          <w:jc w:val="center"/>
        </w:trPr>
        <w:tc>
          <w:tcPr>
            <w:tcW w:w="0" w:type="auto"/>
          </w:tcPr>
          <w:p w14:paraId="3ED4261F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S22</w:t>
            </w:r>
          </w:p>
        </w:tc>
        <w:tc>
          <w:tcPr>
            <w:tcW w:w="1813" w:type="dxa"/>
          </w:tcPr>
          <w:p w14:paraId="6BC738B8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Shallow (5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54D7D34B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6,241,048</w:t>
            </w:r>
          </w:p>
        </w:tc>
        <w:tc>
          <w:tcPr>
            <w:tcW w:w="1075" w:type="dxa"/>
            <w:shd w:val="clear" w:color="000000" w:fill="FFFFFF"/>
            <w:hideMark/>
          </w:tcPr>
          <w:p w14:paraId="76D1C62D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5,571,818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8AC95B2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1,807,202.00</w:t>
            </w:r>
          </w:p>
        </w:tc>
      </w:tr>
      <w:tr w:rsidR="000E2B04" w:rsidRPr="00DA5CF7" w14:paraId="1D5652E3" w14:textId="77777777" w:rsidTr="00693B77">
        <w:trPr>
          <w:trHeight w:val="144"/>
          <w:jc w:val="center"/>
        </w:trPr>
        <w:tc>
          <w:tcPr>
            <w:tcW w:w="0" w:type="auto"/>
          </w:tcPr>
          <w:p w14:paraId="1D20B7AC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S25</w:t>
            </w:r>
          </w:p>
        </w:tc>
        <w:tc>
          <w:tcPr>
            <w:tcW w:w="1813" w:type="dxa"/>
          </w:tcPr>
          <w:p w14:paraId="0B33084C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Shallow (5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3FD1F1AC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7,716,542</w:t>
            </w:r>
          </w:p>
        </w:tc>
        <w:tc>
          <w:tcPr>
            <w:tcW w:w="1075" w:type="dxa"/>
            <w:shd w:val="clear" w:color="000000" w:fill="FFFFFF"/>
            <w:hideMark/>
          </w:tcPr>
          <w:p w14:paraId="743137CF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6,259,342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F3708B9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,796,174.00</w:t>
            </w:r>
          </w:p>
        </w:tc>
      </w:tr>
      <w:tr w:rsidR="000E2B04" w:rsidRPr="00DA5CF7" w14:paraId="170879A2" w14:textId="77777777" w:rsidTr="00693B77">
        <w:trPr>
          <w:trHeight w:val="144"/>
          <w:jc w:val="center"/>
        </w:trPr>
        <w:tc>
          <w:tcPr>
            <w:tcW w:w="0" w:type="auto"/>
          </w:tcPr>
          <w:p w14:paraId="13B6925A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S35</w:t>
            </w:r>
          </w:p>
        </w:tc>
        <w:tc>
          <w:tcPr>
            <w:tcW w:w="1813" w:type="dxa"/>
          </w:tcPr>
          <w:p w14:paraId="5E194FE6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Shallow (5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0C1B1628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18,999,864</w:t>
            </w:r>
          </w:p>
        </w:tc>
        <w:tc>
          <w:tcPr>
            <w:tcW w:w="1075" w:type="dxa"/>
            <w:shd w:val="clear" w:color="000000" w:fill="FFFFFF"/>
            <w:hideMark/>
          </w:tcPr>
          <w:p w14:paraId="062DA9B8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4,150,286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0D49944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1,714,676.00</w:t>
            </w:r>
          </w:p>
        </w:tc>
      </w:tr>
      <w:tr w:rsidR="000E2B04" w:rsidRPr="00DA5CF7" w14:paraId="4D7EBEAA" w14:textId="77777777" w:rsidTr="00693B77">
        <w:trPr>
          <w:trHeight w:val="144"/>
          <w:jc w:val="center"/>
        </w:trPr>
        <w:tc>
          <w:tcPr>
            <w:tcW w:w="0" w:type="auto"/>
          </w:tcPr>
          <w:p w14:paraId="3B2EEA9C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S40</w:t>
            </w:r>
          </w:p>
        </w:tc>
        <w:tc>
          <w:tcPr>
            <w:tcW w:w="1813" w:type="dxa"/>
          </w:tcPr>
          <w:p w14:paraId="11EB2357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Shallow (5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04B76AB8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0,126,794</w:t>
            </w:r>
          </w:p>
        </w:tc>
        <w:tc>
          <w:tcPr>
            <w:tcW w:w="1075" w:type="dxa"/>
            <w:shd w:val="clear" w:color="000000" w:fill="FFFFFF"/>
            <w:hideMark/>
          </w:tcPr>
          <w:p w14:paraId="0B85CB78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,370,447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6DB7E08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1,099,020.00</w:t>
            </w:r>
          </w:p>
        </w:tc>
      </w:tr>
      <w:tr w:rsidR="000E2B04" w:rsidRPr="00DA5CF7" w14:paraId="1FF2A381" w14:textId="77777777" w:rsidTr="00693B77">
        <w:trPr>
          <w:trHeight w:val="144"/>
          <w:jc w:val="center"/>
        </w:trPr>
        <w:tc>
          <w:tcPr>
            <w:tcW w:w="0" w:type="auto"/>
          </w:tcPr>
          <w:p w14:paraId="12655DB9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S52</w:t>
            </w:r>
          </w:p>
        </w:tc>
        <w:tc>
          <w:tcPr>
            <w:tcW w:w="1813" w:type="dxa"/>
          </w:tcPr>
          <w:p w14:paraId="55C92D24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Deep (22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21D59AFE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22,395,752</w:t>
            </w:r>
          </w:p>
        </w:tc>
        <w:tc>
          <w:tcPr>
            <w:tcW w:w="1075" w:type="dxa"/>
            <w:shd w:val="clear" w:color="000000" w:fill="FFFFFF"/>
            <w:hideMark/>
          </w:tcPr>
          <w:p w14:paraId="1AA7BEBE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3,288,007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04D48E7" w14:textId="77777777" w:rsidR="000E2B04" w:rsidRPr="00E04967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E04967">
              <w:rPr>
                <w:rFonts w:ascii="Calibri" w:hAnsi="Calibri"/>
                <w:color w:val="000000"/>
                <w:sz w:val="14"/>
                <w:szCs w:val="14"/>
              </w:rPr>
              <w:t>1,390,195.00</w:t>
            </w:r>
          </w:p>
        </w:tc>
      </w:tr>
      <w:tr w:rsidR="000E2B04" w:rsidRPr="00DA5CF7" w14:paraId="0E2CA9CA" w14:textId="77777777" w:rsidTr="00693B77">
        <w:trPr>
          <w:trHeight w:val="144"/>
          <w:jc w:val="center"/>
        </w:trPr>
        <w:tc>
          <w:tcPr>
            <w:tcW w:w="0" w:type="auto"/>
          </w:tcPr>
          <w:p w14:paraId="3A7760AF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S53</w:t>
            </w:r>
          </w:p>
        </w:tc>
        <w:tc>
          <w:tcPr>
            <w:tcW w:w="1813" w:type="dxa"/>
          </w:tcPr>
          <w:p w14:paraId="10C4E4BB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Deep (22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6C879486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24,316,126</w:t>
            </w:r>
          </w:p>
        </w:tc>
        <w:tc>
          <w:tcPr>
            <w:tcW w:w="1075" w:type="dxa"/>
            <w:shd w:val="clear" w:color="000000" w:fill="FFFFFF"/>
            <w:hideMark/>
          </w:tcPr>
          <w:p w14:paraId="2859DA88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4,152,245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A216501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1,427,897.00</w:t>
            </w:r>
          </w:p>
        </w:tc>
      </w:tr>
      <w:tr w:rsidR="000E2B04" w:rsidRPr="00DA5CF7" w14:paraId="45284708" w14:textId="77777777" w:rsidTr="00693B77">
        <w:trPr>
          <w:trHeight w:val="144"/>
          <w:jc w:val="center"/>
        </w:trPr>
        <w:tc>
          <w:tcPr>
            <w:tcW w:w="0" w:type="auto"/>
          </w:tcPr>
          <w:p w14:paraId="627A565D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S56</w:t>
            </w:r>
          </w:p>
        </w:tc>
        <w:tc>
          <w:tcPr>
            <w:tcW w:w="1813" w:type="dxa"/>
          </w:tcPr>
          <w:p w14:paraId="0A501F88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Deep (22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3ED64D8B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24,860,050</w:t>
            </w:r>
          </w:p>
        </w:tc>
        <w:tc>
          <w:tcPr>
            <w:tcW w:w="1075" w:type="dxa"/>
            <w:shd w:val="clear" w:color="000000" w:fill="FFFFFF"/>
            <w:hideMark/>
          </w:tcPr>
          <w:p w14:paraId="3E699C9F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3,853,087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4AA5268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1,772,207.00</w:t>
            </w:r>
          </w:p>
        </w:tc>
      </w:tr>
      <w:tr w:rsidR="000E2B04" w:rsidRPr="00DA5CF7" w14:paraId="5F7BBA3B" w14:textId="77777777" w:rsidTr="00693B77">
        <w:trPr>
          <w:trHeight w:val="144"/>
          <w:jc w:val="center"/>
        </w:trPr>
        <w:tc>
          <w:tcPr>
            <w:tcW w:w="0" w:type="auto"/>
          </w:tcPr>
          <w:p w14:paraId="3539E36F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S62</w:t>
            </w:r>
          </w:p>
        </w:tc>
        <w:tc>
          <w:tcPr>
            <w:tcW w:w="1813" w:type="dxa"/>
          </w:tcPr>
          <w:p w14:paraId="08D6F7E3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Deep (22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39F07BC8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20,964,106</w:t>
            </w:r>
          </w:p>
        </w:tc>
        <w:tc>
          <w:tcPr>
            <w:tcW w:w="1075" w:type="dxa"/>
            <w:shd w:val="clear" w:color="000000" w:fill="FFFFFF"/>
            <w:hideMark/>
          </w:tcPr>
          <w:p w14:paraId="59C989F6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3,336,341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3BE8832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1,587,027.00</w:t>
            </w:r>
          </w:p>
        </w:tc>
      </w:tr>
      <w:tr w:rsidR="000E2B04" w:rsidRPr="00DA5CF7" w14:paraId="1230CC87" w14:textId="77777777" w:rsidTr="00693B77">
        <w:trPr>
          <w:trHeight w:val="144"/>
          <w:jc w:val="center"/>
        </w:trPr>
        <w:tc>
          <w:tcPr>
            <w:tcW w:w="0" w:type="auto"/>
          </w:tcPr>
          <w:p w14:paraId="28A461FF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S65</w:t>
            </w:r>
          </w:p>
        </w:tc>
        <w:tc>
          <w:tcPr>
            <w:tcW w:w="1813" w:type="dxa"/>
          </w:tcPr>
          <w:p w14:paraId="45503114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Deep (22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3077A402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23,349,240</w:t>
            </w:r>
          </w:p>
        </w:tc>
        <w:tc>
          <w:tcPr>
            <w:tcW w:w="1075" w:type="dxa"/>
            <w:shd w:val="clear" w:color="000000" w:fill="FFFFFF"/>
            <w:hideMark/>
          </w:tcPr>
          <w:p w14:paraId="78DBAF19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3,615,461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ED95223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1,509,955.00</w:t>
            </w:r>
          </w:p>
        </w:tc>
      </w:tr>
      <w:tr w:rsidR="000E2B04" w:rsidRPr="00DA5CF7" w14:paraId="2FEFEAB9" w14:textId="77777777" w:rsidTr="00693B77">
        <w:trPr>
          <w:trHeight w:val="144"/>
          <w:jc w:val="center"/>
        </w:trPr>
        <w:tc>
          <w:tcPr>
            <w:tcW w:w="0" w:type="auto"/>
          </w:tcPr>
          <w:p w14:paraId="75231947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S71</w:t>
            </w:r>
          </w:p>
        </w:tc>
        <w:tc>
          <w:tcPr>
            <w:tcW w:w="1813" w:type="dxa"/>
          </w:tcPr>
          <w:p w14:paraId="5E8DA882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Deep (22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7B867CD5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25,393,390</w:t>
            </w:r>
          </w:p>
        </w:tc>
        <w:tc>
          <w:tcPr>
            <w:tcW w:w="1075" w:type="dxa"/>
            <w:shd w:val="clear" w:color="000000" w:fill="FFFFFF"/>
            <w:hideMark/>
          </w:tcPr>
          <w:p w14:paraId="716FF003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4,422,495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E578E03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2,185,785.00</w:t>
            </w:r>
          </w:p>
        </w:tc>
      </w:tr>
      <w:tr w:rsidR="000E2B04" w:rsidRPr="00DA5CF7" w14:paraId="191BE476" w14:textId="77777777" w:rsidTr="00693B77">
        <w:trPr>
          <w:trHeight w:val="144"/>
          <w:jc w:val="center"/>
        </w:trPr>
        <w:tc>
          <w:tcPr>
            <w:tcW w:w="0" w:type="auto"/>
          </w:tcPr>
          <w:p w14:paraId="220C88C3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S75</w:t>
            </w:r>
          </w:p>
        </w:tc>
        <w:tc>
          <w:tcPr>
            <w:tcW w:w="1813" w:type="dxa"/>
          </w:tcPr>
          <w:p w14:paraId="55E7543D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Deep (22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2697993B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38,415,312</w:t>
            </w:r>
          </w:p>
        </w:tc>
        <w:tc>
          <w:tcPr>
            <w:tcW w:w="1075" w:type="dxa"/>
            <w:shd w:val="clear" w:color="000000" w:fill="FFFFFF"/>
            <w:hideMark/>
          </w:tcPr>
          <w:p w14:paraId="20DE2395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8,388,96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507D8FC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2,479,051.00</w:t>
            </w:r>
          </w:p>
        </w:tc>
      </w:tr>
      <w:tr w:rsidR="000E2B04" w:rsidRPr="00DA5CF7" w14:paraId="7D726A0D" w14:textId="77777777" w:rsidTr="00693B77">
        <w:trPr>
          <w:trHeight w:val="144"/>
          <w:jc w:val="center"/>
        </w:trPr>
        <w:tc>
          <w:tcPr>
            <w:tcW w:w="0" w:type="auto"/>
          </w:tcPr>
          <w:p w14:paraId="5E183D16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S80</w:t>
            </w:r>
          </w:p>
        </w:tc>
        <w:tc>
          <w:tcPr>
            <w:tcW w:w="1813" w:type="dxa"/>
          </w:tcPr>
          <w:p w14:paraId="62EC5400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Shallow (22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1F5F6A21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15,749,586</w:t>
            </w:r>
          </w:p>
        </w:tc>
        <w:tc>
          <w:tcPr>
            <w:tcW w:w="1075" w:type="dxa"/>
            <w:shd w:val="clear" w:color="000000" w:fill="FFFFFF"/>
            <w:hideMark/>
          </w:tcPr>
          <w:p w14:paraId="2A773D92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3,629,629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B81CBC0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1,243,824.00</w:t>
            </w:r>
          </w:p>
        </w:tc>
      </w:tr>
      <w:tr w:rsidR="000E2B04" w:rsidRPr="00DA5CF7" w14:paraId="6753A3FE" w14:textId="77777777" w:rsidTr="00693B77">
        <w:trPr>
          <w:trHeight w:val="144"/>
          <w:jc w:val="center"/>
        </w:trPr>
        <w:tc>
          <w:tcPr>
            <w:tcW w:w="0" w:type="auto"/>
          </w:tcPr>
          <w:p w14:paraId="295B64BE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S86</w:t>
            </w:r>
          </w:p>
        </w:tc>
        <w:tc>
          <w:tcPr>
            <w:tcW w:w="1813" w:type="dxa"/>
          </w:tcPr>
          <w:p w14:paraId="323495C8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Deep (22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2662DB72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23,299,928</w:t>
            </w:r>
          </w:p>
        </w:tc>
        <w:tc>
          <w:tcPr>
            <w:tcW w:w="1075" w:type="dxa"/>
            <w:shd w:val="clear" w:color="000000" w:fill="FFFFFF"/>
            <w:hideMark/>
          </w:tcPr>
          <w:p w14:paraId="39896A53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3,989,401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7C0B7AF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1,904,646.00</w:t>
            </w:r>
          </w:p>
        </w:tc>
      </w:tr>
      <w:tr w:rsidR="000E2B04" w:rsidRPr="00DA5CF7" w14:paraId="131C3D16" w14:textId="77777777" w:rsidTr="00693B77">
        <w:trPr>
          <w:trHeight w:val="144"/>
          <w:jc w:val="center"/>
        </w:trPr>
        <w:tc>
          <w:tcPr>
            <w:tcW w:w="0" w:type="auto"/>
          </w:tcPr>
          <w:p w14:paraId="0EC724F0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S87</w:t>
            </w:r>
          </w:p>
        </w:tc>
        <w:tc>
          <w:tcPr>
            <w:tcW w:w="1813" w:type="dxa"/>
          </w:tcPr>
          <w:p w14:paraId="08E0C09D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Shallow (22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314A0E12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31,460,348</w:t>
            </w:r>
          </w:p>
        </w:tc>
        <w:tc>
          <w:tcPr>
            <w:tcW w:w="1075" w:type="dxa"/>
            <w:shd w:val="clear" w:color="000000" w:fill="FFFFFF"/>
            <w:hideMark/>
          </w:tcPr>
          <w:p w14:paraId="010A8383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6,586,313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B63EA32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2,203,037.00</w:t>
            </w:r>
          </w:p>
        </w:tc>
      </w:tr>
      <w:tr w:rsidR="000E2B04" w:rsidRPr="00DA5CF7" w14:paraId="36EB2CF7" w14:textId="77777777" w:rsidTr="00693B77">
        <w:trPr>
          <w:trHeight w:val="144"/>
          <w:jc w:val="center"/>
        </w:trPr>
        <w:tc>
          <w:tcPr>
            <w:tcW w:w="0" w:type="auto"/>
          </w:tcPr>
          <w:p w14:paraId="3D602775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S89</w:t>
            </w:r>
          </w:p>
        </w:tc>
        <w:tc>
          <w:tcPr>
            <w:tcW w:w="1813" w:type="dxa"/>
          </w:tcPr>
          <w:p w14:paraId="2CD68703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Deep (22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3D06559B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65,883,374</w:t>
            </w:r>
          </w:p>
        </w:tc>
        <w:tc>
          <w:tcPr>
            <w:tcW w:w="1075" w:type="dxa"/>
            <w:shd w:val="clear" w:color="000000" w:fill="FFFFFF"/>
            <w:hideMark/>
          </w:tcPr>
          <w:p w14:paraId="370EFB25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10,470,786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4C57A21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5,359,214.00</w:t>
            </w:r>
          </w:p>
        </w:tc>
      </w:tr>
      <w:tr w:rsidR="000E2B04" w:rsidRPr="00DA5CF7" w14:paraId="101B8B3F" w14:textId="77777777" w:rsidTr="00693B77">
        <w:trPr>
          <w:trHeight w:val="144"/>
          <w:jc w:val="center"/>
        </w:trPr>
        <w:tc>
          <w:tcPr>
            <w:tcW w:w="0" w:type="auto"/>
          </w:tcPr>
          <w:p w14:paraId="7728C590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S90</w:t>
            </w:r>
          </w:p>
        </w:tc>
        <w:tc>
          <w:tcPr>
            <w:tcW w:w="1813" w:type="dxa"/>
          </w:tcPr>
          <w:p w14:paraId="72300A3D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Shallow (22)</w:t>
            </w:r>
          </w:p>
        </w:tc>
        <w:tc>
          <w:tcPr>
            <w:tcW w:w="1145" w:type="dxa"/>
            <w:shd w:val="clear" w:color="auto" w:fill="auto"/>
            <w:noWrap/>
            <w:hideMark/>
          </w:tcPr>
          <w:p w14:paraId="3805B9C6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40,465,714</w:t>
            </w:r>
          </w:p>
        </w:tc>
        <w:tc>
          <w:tcPr>
            <w:tcW w:w="1075" w:type="dxa"/>
            <w:shd w:val="clear" w:color="000000" w:fill="FFFFFF"/>
            <w:hideMark/>
          </w:tcPr>
          <w:p w14:paraId="4EB4C542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8,658,888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8005723" w14:textId="77777777" w:rsidR="000E2B04" w:rsidRPr="00AD405F" w:rsidRDefault="000E2B04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color w:val="000000"/>
                <w:sz w:val="14"/>
                <w:szCs w:val="14"/>
              </w:rPr>
              <w:t>3,243,808.00</w:t>
            </w:r>
          </w:p>
        </w:tc>
      </w:tr>
      <w:tr w:rsidR="00C71C2E" w:rsidRPr="00DA5CF7" w14:paraId="11E64FD0" w14:textId="77777777" w:rsidTr="00693B77">
        <w:trPr>
          <w:trHeight w:val="144"/>
          <w:jc w:val="center"/>
        </w:trPr>
        <w:tc>
          <w:tcPr>
            <w:tcW w:w="0" w:type="auto"/>
          </w:tcPr>
          <w:p w14:paraId="24DB2390" w14:textId="77777777" w:rsidR="00C71C2E" w:rsidRPr="00AD405F" w:rsidRDefault="00C71C2E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1813" w:type="dxa"/>
          </w:tcPr>
          <w:p w14:paraId="05F0186B" w14:textId="77777777" w:rsidR="00C71C2E" w:rsidRPr="00AD405F" w:rsidRDefault="00C71C2E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1145" w:type="dxa"/>
            <w:shd w:val="clear" w:color="auto" w:fill="auto"/>
            <w:noWrap/>
          </w:tcPr>
          <w:p w14:paraId="66E570D3" w14:textId="77777777" w:rsidR="00C71C2E" w:rsidRPr="00AD405F" w:rsidRDefault="00C71C2E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1075" w:type="dxa"/>
            <w:shd w:val="clear" w:color="000000" w:fill="FFFFFF"/>
          </w:tcPr>
          <w:p w14:paraId="0B263216" w14:textId="77777777" w:rsidR="00C71C2E" w:rsidRPr="00AD405F" w:rsidRDefault="00C71C2E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535C2AE4" w14:textId="77777777" w:rsidR="00C71C2E" w:rsidRPr="00AD405F" w:rsidRDefault="00C71C2E" w:rsidP="005F79C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</w:tr>
      <w:tr w:rsidR="000E2B04" w:rsidRPr="00DA5CF7" w14:paraId="642208CA" w14:textId="77777777" w:rsidTr="00693B77">
        <w:trPr>
          <w:trHeight w:val="144"/>
          <w:jc w:val="center"/>
        </w:trPr>
        <w:tc>
          <w:tcPr>
            <w:tcW w:w="0" w:type="auto"/>
          </w:tcPr>
          <w:p w14:paraId="0BB9A5D7" w14:textId="77777777" w:rsidR="000E2B04" w:rsidRPr="00AD405F" w:rsidRDefault="000E2B04" w:rsidP="005F79C9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1813" w:type="dxa"/>
          </w:tcPr>
          <w:p w14:paraId="6C1BD430" w14:textId="77777777" w:rsidR="000E2B04" w:rsidRPr="00AD405F" w:rsidRDefault="000E2B04" w:rsidP="005F79C9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45" w:type="dxa"/>
            <w:shd w:val="clear" w:color="auto" w:fill="auto"/>
            <w:noWrap/>
            <w:hideMark/>
          </w:tcPr>
          <w:p w14:paraId="02A8204A" w14:textId="77777777" w:rsidR="000E2B04" w:rsidRPr="00AD405F" w:rsidRDefault="000E2B04" w:rsidP="005F79C9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1.79E+09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6EB6B43" w14:textId="77777777" w:rsidR="000E2B04" w:rsidRPr="00AD405F" w:rsidRDefault="000E2B04" w:rsidP="005F79C9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3.30E+0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07E9B8C" w14:textId="77777777" w:rsidR="000E2B04" w:rsidRPr="00AD405F" w:rsidRDefault="000E2B04" w:rsidP="005F79C9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</w:pPr>
            <w:r w:rsidRPr="00AD405F">
              <w:rPr>
                <w:rFonts w:ascii="Calibri" w:hAnsi="Calibri"/>
                <w:b/>
                <w:bCs/>
                <w:color w:val="000000"/>
                <w:sz w:val="14"/>
                <w:szCs w:val="14"/>
              </w:rPr>
              <w:t>1.65E+08</w:t>
            </w:r>
          </w:p>
        </w:tc>
      </w:tr>
    </w:tbl>
    <w:p w14:paraId="08B80E28" w14:textId="77777777" w:rsidR="000E2B04" w:rsidRDefault="000E2B04" w:rsidP="000E2B04"/>
    <w:p w14:paraId="1803CB62" w14:textId="77777777" w:rsidR="000E2B04" w:rsidRDefault="000E2B04" w:rsidP="000E2B04">
      <w:r>
        <w:br w:type="page"/>
      </w:r>
    </w:p>
    <w:p w14:paraId="649E2094" w14:textId="77777777" w:rsidR="000E2B04" w:rsidRPr="00E1791D" w:rsidRDefault="000E2B04" w:rsidP="000E2B04"/>
    <w:p w14:paraId="2154AD87" w14:textId="77777777" w:rsidR="000E2B04" w:rsidRPr="00E1791D" w:rsidRDefault="000E2B04" w:rsidP="000E2B04">
      <w:r w:rsidRPr="0041235A">
        <w:rPr>
          <w:b/>
          <w:bCs/>
        </w:rPr>
        <w:t>Table S2</w:t>
      </w:r>
      <w:r w:rsidRPr="00E1791D">
        <w:t xml:space="preserve"> - </w:t>
      </w:r>
      <w:r>
        <w:t xml:space="preserve">Best-fit models of historical demography and genetic exchange for </w:t>
      </w:r>
      <w:r w:rsidRPr="00E1791D">
        <w:rPr>
          <w:i/>
          <w:iCs/>
        </w:rPr>
        <w:t>Eunicea flexuosa</w:t>
      </w:r>
      <w:r w:rsidRPr="00E1791D">
        <w:t xml:space="preserve">.  </w:t>
      </w:r>
      <w:r>
        <w:t>The best-fit model fits the data over 10</w:t>
      </w:r>
      <w:r w:rsidRPr="00A84746">
        <w:rPr>
          <w:vertAlign w:val="superscript"/>
        </w:rPr>
        <w:t>40</w:t>
      </w:r>
      <w:r>
        <w:t xml:space="preserve">-times better than the next best model.  Model scores are shown down to the </w:t>
      </w:r>
      <w:r w:rsidRPr="00E1791D">
        <w:t>best model without any period of genetic isolation (</w:t>
      </w:r>
      <w:proofErr w:type="spellStart"/>
      <w:r w:rsidRPr="00E1791D">
        <w:t>iMi</w:t>
      </w:r>
      <w:proofErr w:type="spellEnd"/>
      <w:r w:rsidRPr="00E1791D">
        <w:t xml:space="preserve">).  </w:t>
      </w:r>
    </w:p>
    <w:p w14:paraId="4891CCC3" w14:textId="77777777" w:rsidR="000E2B04" w:rsidRPr="00E1791D" w:rsidRDefault="000E2B04" w:rsidP="000E2B04"/>
    <w:p w14:paraId="1C6941F0" w14:textId="77777777" w:rsidR="000E2B04" w:rsidRPr="00E1791D" w:rsidRDefault="000E2B04" w:rsidP="000E2B04">
      <w:pPr>
        <w:rPr>
          <w:b/>
          <w:bCs/>
        </w:rPr>
      </w:pPr>
      <w:r w:rsidRPr="00E1791D">
        <w:rPr>
          <w:b/>
          <w:bCs/>
          <w:u w:val="single"/>
        </w:rPr>
        <w:t>model</w:t>
      </w:r>
      <w:r>
        <w:rPr>
          <w:b/>
          <w:bCs/>
          <w:u w:val="single"/>
        </w:rPr>
        <w:t>*</w:t>
      </w:r>
      <w:r w:rsidRPr="00E1791D">
        <w:rPr>
          <w:b/>
          <w:bCs/>
        </w:rPr>
        <w:tab/>
      </w:r>
      <w:r w:rsidRPr="00E1791D">
        <w:rPr>
          <w:b/>
          <w:bCs/>
          <w:u w:val="single"/>
        </w:rPr>
        <w:t xml:space="preserve"># </w:t>
      </w:r>
      <w:proofErr w:type="spellStart"/>
      <w:r w:rsidRPr="00E1791D">
        <w:rPr>
          <w:b/>
          <w:bCs/>
          <w:u w:val="single"/>
        </w:rPr>
        <w:t>para</w:t>
      </w:r>
      <w:r w:rsidRPr="00312CD5">
        <w:rPr>
          <w:vertAlign w:val="superscript"/>
        </w:rPr>
        <w:t>†</w:t>
      </w:r>
      <w:r w:rsidRPr="00E1791D">
        <w:rPr>
          <w:b/>
          <w:bCs/>
          <w:u w:val="single"/>
        </w:rPr>
        <w:t>log</w:t>
      </w:r>
      <w:proofErr w:type="spellEnd"/>
      <w:r w:rsidRPr="00E1791D">
        <w:rPr>
          <w:b/>
          <w:bCs/>
          <w:u w:val="single"/>
        </w:rPr>
        <w:t xml:space="preserve"> L</w:t>
      </w:r>
      <w:r w:rsidRPr="00312CD5">
        <w:rPr>
          <w:vertAlign w:val="superscript"/>
        </w:rPr>
        <w:t>‡</w:t>
      </w:r>
      <w:r w:rsidRPr="00E1791D">
        <w:rPr>
          <w:b/>
          <w:bCs/>
        </w:rPr>
        <w:tab/>
      </w:r>
      <w:r w:rsidRPr="00E1791D">
        <w:rPr>
          <w:b/>
          <w:bCs/>
        </w:rPr>
        <w:tab/>
      </w:r>
      <w:r w:rsidRPr="00E1791D">
        <w:rPr>
          <w:b/>
          <w:bCs/>
          <w:u w:val="single"/>
        </w:rPr>
        <w:t>AIC</w:t>
      </w:r>
      <w:r w:rsidRPr="00312CD5">
        <w:rPr>
          <w:vertAlign w:val="superscript"/>
        </w:rPr>
        <w:t>§</w:t>
      </w:r>
      <w:r w:rsidRPr="00E1791D">
        <w:rPr>
          <w:b/>
          <w:bCs/>
        </w:rPr>
        <w:tab/>
      </w:r>
      <w:r w:rsidRPr="00E1791D">
        <w:rPr>
          <w:b/>
          <w:bCs/>
        </w:rPr>
        <w:tab/>
      </w:r>
      <w:proofErr w:type="spellStart"/>
      <w:r w:rsidRPr="00E1791D">
        <w:rPr>
          <w:b/>
          <w:bCs/>
          <w:u w:val="single"/>
        </w:rPr>
        <w:t>wts</w:t>
      </w:r>
      <w:proofErr w:type="spellEnd"/>
      <w:r w:rsidRPr="00312CD5">
        <w:rPr>
          <w:vertAlign w:val="superscript"/>
        </w:rPr>
        <w:t>¶</w:t>
      </w:r>
      <w:r w:rsidRPr="00E1791D">
        <w:rPr>
          <w:b/>
          <w:bCs/>
        </w:rPr>
        <w:tab/>
      </w:r>
      <w:r w:rsidRPr="00E1791D">
        <w:rPr>
          <w:b/>
          <w:bCs/>
        </w:rPr>
        <w:tab/>
      </w:r>
      <w:r w:rsidRPr="00312CD5">
        <w:rPr>
          <w:b/>
          <w:bCs/>
          <w:u w:val="single"/>
        </w:rPr>
        <w:t>evidence ratio</w:t>
      </w:r>
    </w:p>
    <w:p w14:paraId="0D1359A6" w14:textId="77777777" w:rsidR="000E2B04" w:rsidRPr="00E1791D" w:rsidRDefault="000E2B04" w:rsidP="000E2B04"/>
    <w:p w14:paraId="3A62F764" w14:textId="77777777" w:rsidR="000E2B04" w:rsidRPr="00E1791D" w:rsidRDefault="000E2B04" w:rsidP="000E2B04">
      <w:r w:rsidRPr="00E1791D">
        <w:t>sc3ielsm1</w:t>
      </w:r>
      <w:r w:rsidRPr="00E1791D">
        <w:tab/>
        <w:t>17</w:t>
      </w:r>
      <w:r w:rsidRPr="00E1791D">
        <w:tab/>
        <w:t>-1915.85</w:t>
      </w:r>
      <w:r w:rsidRPr="00E1791D">
        <w:tab/>
        <w:t>3865.70</w:t>
      </w:r>
      <w:r w:rsidRPr="00E1791D">
        <w:tab/>
        <w:t>1</w:t>
      </w:r>
      <w:r w:rsidRPr="00E1791D">
        <w:tab/>
      </w:r>
      <w:r w:rsidRPr="00E1791D">
        <w:tab/>
        <w:t>1</w:t>
      </w:r>
    </w:p>
    <w:p w14:paraId="01B9991D" w14:textId="77777777" w:rsidR="000E2B04" w:rsidRPr="00E1791D" w:rsidRDefault="000E2B04" w:rsidP="000E2B04">
      <w:r w:rsidRPr="00E1791D">
        <w:t>sc3imlsm1</w:t>
      </w:r>
      <w:r w:rsidRPr="00E1791D">
        <w:tab/>
        <w:t>17</w:t>
      </w:r>
      <w:r w:rsidRPr="00E1791D">
        <w:tab/>
        <w:t>-2009.49</w:t>
      </w:r>
      <w:r w:rsidRPr="00E1791D">
        <w:tab/>
        <w:t>4052.97</w:t>
      </w:r>
      <w:r w:rsidRPr="00E1791D">
        <w:tab/>
        <w:t>2.16E-41</w:t>
      </w:r>
      <w:r w:rsidRPr="00E1791D">
        <w:tab/>
        <w:t>4.63E+40</w:t>
      </w:r>
    </w:p>
    <w:p w14:paraId="4833A296" w14:textId="77777777" w:rsidR="000E2B04" w:rsidRPr="00E1791D" w:rsidRDefault="000E2B04" w:rsidP="000E2B04">
      <w:r w:rsidRPr="00E1791D">
        <w:t>sc2i</w:t>
      </w:r>
      <w:r w:rsidRPr="00E1791D">
        <w:tab/>
      </w:r>
      <w:r w:rsidRPr="00E1791D">
        <w:tab/>
        <w:t>16</w:t>
      </w:r>
      <w:r w:rsidRPr="00E1791D">
        <w:tab/>
        <w:t>-2020.46</w:t>
      </w:r>
      <w:r w:rsidRPr="00E1791D">
        <w:tab/>
        <w:t>4072.91</w:t>
      </w:r>
      <w:r w:rsidRPr="00E1791D">
        <w:tab/>
        <w:t>1.01E-45</w:t>
      </w:r>
      <w:r w:rsidRPr="00E1791D">
        <w:tab/>
        <w:t>9.87E+44</w:t>
      </w:r>
    </w:p>
    <w:p w14:paraId="7FF11F0B" w14:textId="77777777" w:rsidR="000E2B04" w:rsidRPr="00E1791D" w:rsidRDefault="000E2B04" w:rsidP="000E2B04">
      <w:r w:rsidRPr="00E1791D">
        <w:t>IMisc2</w:t>
      </w:r>
      <w:r w:rsidRPr="00E1791D">
        <w:tab/>
      </w:r>
      <w:r w:rsidRPr="00E1791D">
        <w:tab/>
        <w:t>14</w:t>
      </w:r>
      <w:r w:rsidRPr="00E1791D">
        <w:tab/>
        <w:t>-2023.20</w:t>
      </w:r>
      <w:r w:rsidRPr="00E1791D">
        <w:tab/>
        <w:t>4074.40</w:t>
      </w:r>
      <w:r w:rsidRPr="00E1791D">
        <w:tab/>
        <w:t>4.81E-46</w:t>
      </w:r>
      <w:r w:rsidRPr="00E1791D">
        <w:tab/>
        <w:t>2.08E+45</w:t>
      </w:r>
    </w:p>
    <w:p w14:paraId="6040F5EF" w14:textId="77777777" w:rsidR="000E2B04" w:rsidRPr="00E1791D" w:rsidRDefault="000E2B04" w:rsidP="000E2B04">
      <w:proofErr w:type="spellStart"/>
      <w:r w:rsidRPr="00E1791D">
        <w:t>IMiscsmB</w:t>
      </w:r>
      <w:proofErr w:type="spellEnd"/>
      <w:r w:rsidRPr="00E1791D">
        <w:tab/>
        <w:t>11</w:t>
      </w:r>
      <w:r w:rsidRPr="00E1791D">
        <w:tab/>
        <w:t>-2028.61</w:t>
      </w:r>
      <w:r w:rsidRPr="00E1791D">
        <w:tab/>
        <w:t>4079.22</w:t>
      </w:r>
      <w:r w:rsidRPr="00E1791D">
        <w:tab/>
        <w:t>4.32E-47</w:t>
      </w:r>
      <w:r w:rsidRPr="00E1791D">
        <w:tab/>
        <w:t>2.31E+46</w:t>
      </w:r>
    </w:p>
    <w:p w14:paraId="3727C54A" w14:textId="77777777" w:rsidR="000E2B04" w:rsidRPr="00E1791D" w:rsidRDefault="000E2B04" w:rsidP="000E2B04">
      <w:r w:rsidRPr="00E1791D">
        <w:t>sc3il</w:t>
      </w:r>
      <w:r w:rsidRPr="00E1791D">
        <w:tab/>
      </w:r>
      <w:r w:rsidRPr="00E1791D">
        <w:tab/>
        <w:t>15</w:t>
      </w:r>
      <w:r w:rsidRPr="00E1791D">
        <w:tab/>
        <w:t>-2038.24</w:t>
      </w:r>
      <w:r w:rsidRPr="00E1791D">
        <w:tab/>
        <w:t>4106.48</w:t>
      </w:r>
      <w:r w:rsidRPr="00E1791D">
        <w:tab/>
        <w:t>5.21E-53</w:t>
      </w:r>
      <w:r w:rsidRPr="00E1791D">
        <w:tab/>
        <w:t>1.92E+52</w:t>
      </w:r>
    </w:p>
    <w:p w14:paraId="0BC87E34" w14:textId="77777777" w:rsidR="000E2B04" w:rsidRPr="00E1791D" w:rsidRDefault="000E2B04" w:rsidP="000E2B04">
      <w:r w:rsidRPr="00E1791D">
        <w:t>sc2ielsm2</w:t>
      </w:r>
      <w:r w:rsidRPr="00E1791D">
        <w:tab/>
        <w:t>14</w:t>
      </w:r>
      <w:r w:rsidRPr="00E1791D">
        <w:tab/>
        <w:t>-2040.90</w:t>
      </w:r>
      <w:r w:rsidRPr="00E1791D">
        <w:tab/>
        <w:t>4109.80</w:t>
      </w:r>
      <w:r w:rsidRPr="00E1791D">
        <w:tab/>
        <w:t>9.87E-54</w:t>
      </w:r>
      <w:r w:rsidRPr="00E1791D">
        <w:tab/>
        <w:t>1.01E+53</w:t>
      </w:r>
    </w:p>
    <w:p w14:paraId="259E4DF6" w14:textId="77777777" w:rsidR="000E2B04" w:rsidRPr="00E1791D" w:rsidRDefault="000E2B04" w:rsidP="000E2B04">
      <w:r w:rsidRPr="00E1791D">
        <w:t>sc12imlsm1</w:t>
      </w:r>
      <w:r w:rsidRPr="00E1791D">
        <w:tab/>
        <w:t>16</w:t>
      </w:r>
      <w:r w:rsidRPr="00E1791D">
        <w:tab/>
        <w:t>-2041.01</w:t>
      </w:r>
      <w:r w:rsidRPr="00E1791D">
        <w:tab/>
        <w:t>4114.02</w:t>
      </w:r>
      <w:r w:rsidRPr="00E1791D">
        <w:tab/>
        <w:t>1.20E-54</w:t>
      </w:r>
      <w:r w:rsidRPr="00E1791D">
        <w:tab/>
        <w:t>8.36E+53</w:t>
      </w:r>
    </w:p>
    <w:p w14:paraId="45218B44" w14:textId="77777777" w:rsidR="000E2B04" w:rsidRPr="00E1791D" w:rsidRDefault="000E2B04" w:rsidP="000E2B04">
      <w:r w:rsidRPr="00E1791D">
        <w:t>IMisc2sm</w:t>
      </w:r>
      <w:r w:rsidRPr="00E1791D">
        <w:tab/>
        <w:t>12</w:t>
      </w:r>
      <w:r w:rsidRPr="00E1791D">
        <w:tab/>
        <w:t>-2056.20</w:t>
      </w:r>
      <w:r w:rsidRPr="00E1791D">
        <w:tab/>
        <w:t>4136.41</w:t>
      </w:r>
      <w:r w:rsidRPr="00E1791D">
        <w:tab/>
        <w:t>1.65E-59</w:t>
      </w:r>
      <w:r w:rsidRPr="00E1791D">
        <w:tab/>
        <w:t>6.06E+58</w:t>
      </w:r>
    </w:p>
    <w:p w14:paraId="32E892AF" w14:textId="77777777" w:rsidR="000E2B04" w:rsidRPr="00E1791D" w:rsidRDefault="000E2B04" w:rsidP="000E2B04">
      <w:r w:rsidRPr="00E1791D">
        <w:t>sc3ielsm</w:t>
      </w:r>
      <w:r w:rsidRPr="00E1791D">
        <w:tab/>
        <w:t>13</w:t>
      </w:r>
      <w:r w:rsidRPr="00E1791D">
        <w:tab/>
        <w:t>-2056.41</w:t>
      </w:r>
      <w:r w:rsidRPr="00E1791D">
        <w:tab/>
        <w:t>4138.81</w:t>
      </w:r>
      <w:r w:rsidRPr="00E1791D">
        <w:tab/>
        <w:t>4.96E-60</w:t>
      </w:r>
      <w:r w:rsidRPr="00E1791D">
        <w:tab/>
        <w:t>2.02E+59</w:t>
      </w:r>
    </w:p>
    <w:p w14:paraId="1F501B64" w14:textId="77777777" w:rsidR="000E2B04" w:rsidRPr="00E1791D" w:rsidRDefault="000E2B04" w:rsidP="000E2B04">
      <w:proofErr w:type="spellStart"/>
      <w:r w:rsidRPr="00E1791D">
        <w:t>IMiscsm</w:t>
      </w:r>
      <w:proofErr w:type="spellEnd"/>
      <w:r w:rsidRPr="00E1791D">
        <w:tab/>
        <w:t>10</w:t>
      </w:r>
      <w:r w:rsidRPr="00E1791D">
        <w:tab/>
        <w:t>-2062.06</w:t>
      </w:r>
      <w:r w:rsidRPr="00E1791D">
        <w:tab/>
        <w:t>4144.12</w:t>
      </w:r>
      <w:r w:rsidRPr="00E1791D">
        <w:tab/>
        <w:t>3.49E-61</w:t>
      </w:r>
      <w:r w:rsidRPr="00E1791D">
        <w:tab/>
        <w:t>2.86E+60</w:t>
      </w:r>
    </w:p>
    <w:p w14:paraId="5F37A0AB" w14:textId="77777777" w:rsidR="000E2B04" w:rsidRPr="00E1791D" w:rsidRDefault="000E2B04" w:rsidP="000E2B04">
      <w:r w:rsidRPr="00E1791D">
        <w:t>sc3ieml</w:t>
      </w:r>
      <w:r w:rsidRPr="00E1791D">
        <w:tab/>
        <w:t>15</w:t>
      </w:r>
      <w:r w:rsidRPr="00E1791D">
        <w:tab/>
        <w:t>-2057.60</w:t>
      </w:r>
      <w:r w:rsidRPr="00E1791D">
        <w:tab/>
        <w:t>4145.19</w:t>
      </w:r>
      <w:r w:rsidRPr="00E1791D">
        <w:tab/>
        <w:t>2.04E-61</w:t>
      </w:r>
      <w:r w:rsidRPr="00E1791D">
        <w:tab/>
        <w:t>4.89E+60</w:t>
      </w:r>
    </w:p>
    <w:p w14:paraId="741BBC0D" w14:textId="77777777" w:rsidR="000E2B04" w:rsidRPr="00E1791D" w:rsidRDefault="000E2B04" w:rsidP="000E2B04">
      <w:r w:rsidRPr="00E1791D">
        <w:t>sc3imlsm</w:t>
      </w:r>
      <w:r w:rsidRPr="00E1791D">
        <w:tab/>
        <w:t>13</w:t>
      </w:r>
      <w:r w:rsidRPr="00E1791D">
        <w:tab/>
        <w:t>-2060.04</w:t>
      </w:r>
      <w:r w:rsidRPr="00E1791D">
        <w:tab/>
        <w:t>4146.08</w:t>
      </w:r>
      <w:r w:rsidRPr="00E1791D">
        <w:tab/>
        <w:t>1.31E-61</w:t>
      </w:r>
      <w:r w:rsidRPr="00E1791D">
        <w:tab/>
        <w:t>7.62E+60</w:t>
      </w:r>
    </w:p>
    <w:p w14:paraId="670A2932" w14:textId="77777777" w:rsidR="000E2B04" w:rsidRPr="00E1791D" w:rsidRDefault="000E2B04" w:rsidP="000E2B04">
      <w:r w:rsidRPr="00E1791D">
        <w:t>sc3ielsm2</w:t>
      </w:r>
      <w:r w:rsidRPr="00E1791D">
        <w:tab/>
        <w:t>17</w:t>
      </w:r>
      <w:r w:rsidRPr="00E1791D">
        <w:tab/>
        <w:t>-2057.93</w:t>
      </w:r>
      <w:r w:rsidRPr="00E1791D">
        <w:tab/>
        <w:t>4149.86</w:t>
      </w:r>
      <w:r w:rsidRPr="00E1791D">
        <w:tab/>
        <w:t>1.98E-62</w:t>
      </w:r>
      <w:r w:rsidRPr="00E1791D">
        <w:tab/>
        <w:t>5.05E+61</w:t>
      </w:r>
    </w:p>
    <w:p w14:paraId="0BDB415A" w14:textId="77777777" w:rsidR="000E2B04" w:rsidRPr="00E1791D" w:rsidRDefault="000E2B04" w:rsidP="000E2B04">
      <w:r w:rsidRPr="00E1791D">
        <w:t>sc3ilsm</w:t>
      </w:r>
      <w:r w:rsidRPr="00E1791D">
        <w:tab/>
        <w:t>13</w:t>
      </w:r>
      <w:r w:rsidRPr="00E1791D">
        <w:tab/>
        <w:t>-2062.14</w:t>
      </w:r>
      <w:r w:rsidRPr="00E1791D">
        <w:tab/>
        <w:t>4150.29</w:t>
      </w:r>
      <w:r w:rsidRPr="00E1791D">
        <w:tab/>
        <w:t>1.60E-62</w:t>
      </w:r>
      <w:r w:rsidRPr="00E1791D">
        <w:tab/>
        <w:t>6.26E+61</w:t>
      </w:r>
    </w:p>
    <w:p w14:paraId="7566D988" w14:textId="77777777" w:rsidR="000E2B04" w:rsidRPr="00E1791D" w:rsidRDefault="000E2B04" w:rsidP="000E2B04">
      <w:r w:rsidRPr="00E1791D">
        <w:t>sc3iel</w:t>
      </w:r>
      <w:r w:rsidRPr="00E1791D">
        <w:tab/>
      </w:r>
      <w:r w:rsidRPr="00E1791D">
        <w:tab/>
        <w:t>15</w:t>
      </w:r>
      <w:r w:rsidRPr="00E1791D">
        <w:tab/>
        <w:t>-2060.23</w:t>
      </w:r>
      <w:r w:rsidRPr="00E1791D">
        <w:tab/>
        <w:t>4150.46</w:t>
      </w:r>
      <w:r w:rsidRPr="00E1791D">
        <w:tab/>
        <w:t>1.47E-62</w:t>
      </w:r>
      <w:r w:rsidRPr="00E1791D">
        <w:tab/>
        <w:t>6.82E+61</w:t>
      </w:r>
    </w:p>
    <w:p w14:paraId="05B42D52" w14:textId="77777777" w:rsidR="000E2B04" w:rsidRPr="00E1791D" w:rsidRDefault="000E2B04" w:rsidP="000E2B04">
      <w:r w:rsidRPr="00E1791D">
        <w:t>sc12ilsm</w:t>
      </w:r>
      <w:r w:rsidRPr="00E1791D">
        <w:tab/>
        <w:t>12</w:t>
      </w:r>
      <w:r w:rsidRPr="00E1791D">
        <w:tab/>
        <w:t>-2068.03</w:t>
      </w:r>
      <w:r w:rsidRPr="00E1791D">
        <w:tab/>
        <w:t>4160.06</w:t>
      </w:r>
      <w:r w:rsidRPr="00E1791D">
        <w:tab/>
        <w:t>1.21E-64</w:t>
      </w:r>
      <w:r w:rsidRPr="00E1791D">
        <w:tab/>
        <w:t>8.28E+63</w:t>
      </w:r>
    </w:p>
    <w:p w14:paraId="6C3B6074" w14:textId="77777777" w:rsidR="000E2B04" w:rsidRPr="00E1791D" w:rsidRDefault="000E2B04" w:rsidP="000E2B04">
      <w:r w:rsidRPr="00E1791D">
        <w:t>sc2ilsm</w:t>
      </w:r>
      <w:r w:rsidRPr="00E1791D">
        <w:tab/>
        <w:t>10</w:t>
      </w:r>
      <w:r w:rsidRPr="00E1791D">
        <w:tab/>
        <w:t>-2073.25</w:t>
      </w:r>
      <w:r w:rsidRPr="00E1791D">
        <w:tab/>
        <w:t>4166.49</w:t>
      </w:r>
      <w:r w:rsidRPr="00E1791D">
        <w:tab/>
        <w:t>4.84E-66</w:t>
      </w:r>
      <w:r w:rsidRPr="00E1791D">
        <w:tab/>
        <w:t>2.07E+65</w:t>
      </w:r>
    </w:p>
    <w:p w14:paraId="3CF02ECA" w14:textId="77777777" w:rsidR="000E2B04" w:rsidRPr="00E1791D" w:rsidRDefault="000E2B04" w:rsidP="000E2B04">
      <w:r w:rsidRPr="00E1791D">
        <w:t>sc3iemlsm</w:t>
      </w:r>
      <w:r w:rsidRPr="00E1791D">
        <w:tab/>
        <w:t>13</w:t>
      </w:r>
      <w:r w:rsidRPr="00E1791D">
        <w:tab/>
        <w:t>-2077.76</w:t>
      </w:r>
      <w:r w:rsidRPr="00E1791D">
        <w:tab/>
        <w:t>4181.53</w:t>
      </w:r>
      <w:r w:rsidRPr="00E1791D">
        <w:tab/>
        <w:t>2.63E-69</w:t>
      </w:r>
      <w:r w:rsidRPr="00E1791D">
        <w:tab/>
        <w:t>3.81E+68</w:t>
      </w:r>
    </w:p>
    <w:p w14:paraId="653FBD8B" w14:textId="77777777" w:rsidR="000E2B04" w:rsidRPr="00E1791D" w:rsidRDefault="000E2B04" w:rsidP="000E2B04">
      <w:r w:rsidRPr="00E1791D">
        <w:t>sc3iml</w:t>
      </w:r>
      <w:r w:rsidRPr="00E1791D">
        <w:tab/>
      </w:r>
      <w:r w:rsidRPr="00E1791D">
        <w:tab/>
        <w:t>15</w:t>
      </w:r>
      <w:r w:rsidRPr="00E1791D">
        <w:tab/>
        <w:t>-2083.86</w:t>
      </w:r>
      <w:r w:rsidRPr="00E1791D">
        <w:tab/>
        <w:t>4197.72</w:t>
      </w:r>
      <w:r w:rsidRPr="00E1791D">
        <w:tab/>
        <w:t>8.01E-73</w:t>
      </w:r>
      <w:r w:rsidRPr="00E1791D">
        <w:tab/>
        <w:t>1.25E+72</w:t>
      </w:r>
    </w:p>
    <w:p w14:paraId="5957663F" w14:textId="77777777" w:rsidR="000E2B04" w:rsidRPr="00E1791D" w:rsidRDefault="000E2B04" w:rsidP="000E2B04">
      <w:r w:rsidRPr="00E1791D">
        <w:t>sc12iml</w:t>
      </w:r>
      <w:r w:rsidRPr="00E1791D">
        <w:tab/>
        <w:t>14</w:t>
      </w:r>
      <w:r w:rsidRPr="00E1791D">
        <w:tab/>
        <w:t>-2085.62</w:t>
      </w:r>
      <w:r w:rsidRPr="00E1791D">
        <w:tab/>
        <w:t>4199.25</w:t>
      </w:r>
      <w:r w:rsidRPr="00E1791D">
        <w:tab/>
        <w:t>3.74E-73</w:t>
      </w:r>
      <w:r w:rsidRPr="00E1791D">
        <w:tab/>
        <w:t>2.68E+72</w:t>
      </w:r>
    </w:p>
    <w:p w14:paraId="08FA562F" w14:textId="77777777" w:rsidR="000E2B04" w:rsidRPr="00E1791D" w:rsidRDefault="000E2B04" w:rsidP="000E2B04">
      <w:r w:rsidRPr="00E1791D">
        <w:t>sc2ielsm</w:t>
      </w:r>
      <w:r w:rsidRPr="00E1791D">
        <w:tab/>
        <w:t>10</w:t>
      </w:r>
      <w:r w:rsidRPr="00E1791D">
        <w:tab/>
        <w:t>-2092.93</w:t>
      </w:r>
      <w:r w:rsidRPr="00E1791D">
        <w:tab/>
        <w:t>4205.86</w:t>
      </w:r>
      <w:r w:rsidRPr="00E1791D">
        <w:tab/>
        <w:t>1.37E-74</w:t>
      </w:r>
      <w:r w:rsidRPr="00E1791D">
        <w:tab/>
        <w:t>7.31E+73</w:t>
      </w:r>
    </w:p>
    <w:p w14:paraId="06C8EDA5" w14:textId="77777777" w:rsidR="000E2B04" w:rsidRPr="00E1791D" w:rsidRDefault="000E2B04" w:rsidP="000E2B04">
      <w:r w:rsidRPr="00E1791D">
        <w:t>sc12imlsm</w:t>
      </w:r>
      <w:r w:rsidRPr="00E1791D">
        <w:tab/>
        <w:t>12</w:t>
      </w:r>
      <w:r w:rsidRPr="00E1791D">
        <w:tab/>
        <w:t>-2093.91</w:t>
      </w:r>
      <w:r w:rsidRPr="00E1791D">
        <w:tab/>
        <w:t>4211.82</w:t>
      </w:r>
      <w:r w:rsidRPr="00E1791D">
        <w:tab/>
        <w:t>6.95E-76</w:t>
      </w:r>
      <w:r w:rsidRPr="00E1791D">
        <w:tab/>
        <w:t>1.44E+75</w:t>
      </w:r>
    </w:p>
    <w:p w14:paraId="655178A1" w14:textId="77777777" w:rsidR="000E2B04" w:rsidRPr="00E1791D" w:rsidRDefault="000E2B04" w:rsidP="000E2B04">
      <w:r w:rsidRPr="00E1791D">
        <w:t>sc3imlsm2</w:t>
      </w:r>
      <w:r w:rsidRPr="00E1791D">
        <w:tab/>
        <w:t>17</w:t>
      </w:r>
      <w:r w:rsidRPr="00E1791D">
        <w:tab/>
        <w:t>-2088.93</w:t>
      </w:r>
      <w:r w:rsidRPr="00E1791D">
        <w:tab/>
        <w:t>4211.85</w:t>
      </w:r>
      <w:r w:rsidRPr="00E1791D">
        <w:tab/>
        <w:t>6.84E-76</w:t>
      </w:r>
      <w:r w:rsidRPr="00E1791D">
        <w:tab/>
        <w:t>1.46E+75</w:t>
      </w:r>
    </w:p>
    <w:p w14:paraId="018DA058" w14:textId="77777777" w:rsidR="000E2B04" w:rsidRPr="00E1791D" w:rsidRDefault="000E2B04" w:rsidP="000E2B04">
      <w:proofErr w:type="spellStart"/>
      <w:r w:rsidRPr="00E1791D">
        <w:t>IMisc</w:t>
      </w:r>
      <w:proofErr w:type="spellEnd"/>
      <w:r w:rsidRPr="00E1791D">
        <w:tab/>
      </w:r>
      <w:r w:rsidRPr="00E1791D">
        <w:tab/>
        <w:t>12</w:t>
      </w:r>
      <w:r w:rsidRPr="00E1791D">
        <w:tab/>
        <w:t>-2096.38</w:t>
      </w:r>
      <w:r w:rsidRPr="00E1791D">
        <w:tab/>
        <w:t>4216.76</w:t>
      </w:r>
      <w:r w:rsidRPr="00E1791D">
        <w:tab/>
        <w:t>5.89E-77</w:t>
      </w:r>
      <w:r w:rsidRPr="00E1791D">
        <w:tab/>
        <w:t>1.70E+76</w:t>
      </w:r>
    </w:p>
    <w:p w14:paraId="314CFA01" w14:textId="77777777" w:rsidR="000E2B04" w:rsidRPr="00E1791D" w:rsidRDefault="000E2B04" w:rsidP="000E2B04">
      <w:proofErr w:type="spellStart"/>
      <w:r w:rsidRPr="00E1791D">
        <w:t>IMi</w:t>
      </w:r>
      <w:proofErr w:type="spellEnd"/>
      <w:r w:rsidRPr="00E1791D">
        <w:tab/>
      </w:r>
      <w:r w:rsidRPr="00E1791D">
        <w:tab/>
        <w:t>11</w:t>
      </w:r>
      <w:r w:rsidRPr="00E1791D">
        <w:tab/>
        <w:t>-2099.92</w:t>
      </w:r>
      <w:r w:rsidRPr="00E1791D">
        <w:tab/>
        <w:t>4221.84</w:t>
      </w:r>
      <w:r w:rsidRPr="00E1791D">
        <w:tab/>
        <w:t>4.63E-78</w:t>
      </w:r>
      <w:r w:rsidRPr="00E1791D">
        <w:tab/>
        <w:t>2.16E+77</w:t>
      </w:r>
    </w:p>
    <w:p w14:paraId="711FCE61" w14:textId="77777777" w:rsidR="000E2B04" w:rsidRPr="00E1791D" w:rsidRDefault="000E2B04" w:rsidP="000E2B04"/>
    <w:p w14:paraId="6C3D58A8" w14:textId="77777777" w:rsidR="000E2B04" w:rsidRPr="00E1791D" w:rsidRDefault="000E2B04" w:rsidP="000E2B04">
      <w:r>
        <w:t>*</w:t>
      </w:r>
      <w:r w:rsidRPr="00E1791D">
        <w:t>A key to the meanings of the different model abbreviations can be found at</w:t>
      </w:r>
      <w:r>
        <w:t xml:space="preserve">: </w:t>
      </w:r>
      <w:hyperlink r:id="rId6" w:history="1">
        <w:r w:rsidRPr="00DA5CF7">
          <w:rPr>
            <w:rStyle w:val="Hyperlink"/>
          </w:rPr>
          <w:t>https://github.com/z0on/AFS-analysis-with-moments/blob/master/multimodel_inference/moments_multimodels.xlsx</w:t>
        </w:r>
      </w:hyperlink>
    </w:p>
    <w:p w14:paraId="087F1F8B" w14:textId="77777777" w:rsidR="000E2B04" w:rsidRPr="00E1791D" w:rsidRDefault="000E2B04" w:rsidP="000E2B04">
      <w:r w:rsidRPr="00312CD5">
        <w:t>†</w:t>
      </w:r>
      <w:r>
        <w:t xml:space="preserve"> - </w:t>
      </w:r>
      <w:r w:rsidRPr="00E1791D">
        <w:t xml:space="preserve">#para - number of parameters in the </w:t>
      </w:r>
      <w:r w:rsidRPr="00020A14">
        <w:rPr>
          <w:i/>
          <w:iCs/>
        </w:rPr>
        <w:t>moments</w:t>
      </w:r>
      <w:r w:rsidRPr="00E1791D">
        <w:t xml:space="preserve"> demographic model</w:t>
      </w:r>
    </w:p>
    <w:p w14:paraId="0FE9CA60" w14:textId="77777777" w:rsidR="000E2B04" w:rsidRPr="00E1791D" w:rsidRDefault="000E2B04" w:rsidP="000E2B04">
      <w:r w:rsidRPr="00312CD5">
        <w:t>‡</w:t>
      </w:r>
      <w:r>
        <w:t xml:space="preserve"> - </w:t>
      </w:r>
      <w:r w:rsidRPr="00E1791D">
        <w:t>log L - log likelihood of the demographic model</w:t>
      </w:r>
    </w:p>
    <w:p w14:paraId="1705852B" w14:textId="77777777" w:rsidR="000E2B04" w:rsidRPr="00E1791D" w:rsidRDefault="000E2B04" w:rsidP="000E2B04">
      <w:r w:rsidRPr="00312CD5">
        <w:t>§</w:t>
      </w:r>
      <w:r>
        <w:t xml:space="preserve"> - </w:t>
      </w:r>
      <w:r w:rsidRPr="00E1791D">
        <w:t>AIC - Akaike information criterion</w:t>
      </w:r>
    </w:p>
    <w:p w14:paraId="49D27041" w14:textId="30CD3713" w:rsidR="000E2B04" w:rsidRPr="00E1791D" w:rsidRDefault="000E2B04" w:rsidP="000E2B04">
      <w:r w:rsidRPr="00312CD5">
        <w:t>¶</w:t>
      </w:r>
      <w:r>
        <w:t xml:space="preserve"> - </w:t>
      </w:r>
      <w:proofErr w:type="spellStart"/>
      <w:r w:rsidRPr="00E1791D">
        <w:t>wts</w:t>
      </w:r>
      <w:proofErr w:type="spellEnd"/>
      <w:r w:rsidRPr="00E1791D">
        <w:t xml:space="preserve"> - model </w:t>
      </w:r>
      <w:r>
        <w:t>weight against all models</w:t>
      </w:r>
    </w:p>
    <w:p w14:paraId="292938D8" w14:textId="77777777" w:rsidR="000E2B04" w:rsidRDefault="000E2B04" w:rsidP="000E2B04">
      <w:r>
        <w:br w:type="page"/>
      </w:r>
    </w:p>
    <w:p w14:paraId="2D767808" w14:textId="77777777" w:rsidR="000E2B04" w:rsidRPr="00E1791D" w:rsidRDefault="000E2B04" w:rsidP="000E2B04"/>
    <w:p w14:paraId="34E7A246" w14:textId="2EEB5BFE" w:rsidR="000E2B04" w:rsidRPr="00E1791D" w:rsidRDefault="000E2B04" w:rsidP="000E2B04">
      <w:r w:rsidRPr="00A84746">
        <w:rPr>
          <w:b/>
          <w:bCs/>
        </w:rPr>
        <w:t>Table S3</w:t>
      </w:r>
      <w:r w:rsidRPr="001053FE">
        <w:t xml:space="preserve"> - </w:t>
      </w:r>
      <w:r>
        <w:t xml:space="preserve">Best-fit models of historical demography and genetic exchange for </w:t>
      </w:r>
      <w:proofErr w:type="spellStart"/>
      <w:r w:rsidRPr="001053FE">
        <w:rPr>
          <w:i/>
          <w:iCs/>
          <w:color w:val="000000"/>
        </w:rPr>
        <w:t>Agaricia</w:t>
      </w:r>
      <w:proofErr w:type="spellEnd"/>
      <w:r w:rsidRPr="001053FE">
        <w:rPr>
          <w:i/>
          <w:iCs/>
          <w:color w:val="000000"/>
        </w:rPr>
        <w:t xml:space="preserve"> fragilis</w:t>
      </w:r>
      <w:r>
        <w:t>.</w:t>
      </w:r>
      <w:r w:rsidRPr="00E1791D">
        <w:t xml:space="preserve">  </w:t>
      </w:r>
      <w:r w:rsidR="00E10BB5">
        <w:t>See Table S2 for abbreviations.  Model scores are shown</w:t>
      </w:r>
      <w:r w:rsidR="00E10BB5" w:rsidRPr="00122C7E">
        <w:t xml:space="preserve"> down to model with a probability &gt;0.001</w:t>
      </w:r>
      <w:r>
        <w:t>.</w:t>
      </w:r>
      <w:r w:rsidR="00E10BB5">
        <w:t xml:space="preserve">  </w:t>
      </w:r>
    </w:p>
    <w:p w14:paraId="35492954" w14:textId="77777777" w:rsidR="000E2B04" w:rsidRPr="00F77FA3" w:rsidRDefault="000E2B04" w:rsidP="000E2B04">
      <w:pPr>
        <w:rPr>
          <w:i/>
          <w:iCs/>
          <w:color w:val="000000"/>
          <w:sz w:val="22"/>
          <w:szCs w:val="22"/>
        </w:rPr>
      </w:pPr>
    </w:p>
    <w:p w14:paraId="52C34372" w14:textId="6CEDCD33" w:rsidR="000E2B04" w:rsidRPr="00E10BB5" w:rsidRDefault="000E2B04" w:rsidP="000E2B04">
      <w:pPr>
        <w:rPr>
          <w:b/>
          <w:bCs/>
          <w:sz w:val="22"/>
          <w:szCs w:val="22"/>
        </w:rPr>
      </w:pPr>
      <w:r w:rsidRPr="00E10BB5">
        <w:rPr>
          <w:b/>
          <w:bCs/>
          <w:sz w:val="22"/>
          <w:szCs w:val="22"/>
          <w:u w:val="single"/>
        </w:rPr>
        <w:t>model</w:t>
      </w:r>
      <w:r w:rsidRPr="00E10BB5">
        <w:rPr>
          <w:b/>
          <w:bCs/>
          <w:sz w:val="22"/>
          <w:szCs w:val="22"/>
        </w:rPr>
        <w:tab/>
      </w:r>
      <w:r w:rsidRPr="00E10BB5">
        <w:rPr>
          <w:b/>
          <w:bCs/>
          <w:sz w:val="22"/>
          <w:szCs w:val="22"/>
        </w:rPr>
        <w:tab/>
      </w:r>
      <w:proofErr w:type="spellStart"/>
      <w:r w:rsidRPr="00E10BB5">
        <w:rPr>
          <w:b/>
          <w:bCs/>
          <w:sz w:val="22"/>
          <w:szCs w:val="22"/>
          <w:u w:val="single"/>
        </w:rPr>
        <w:t>npara</w:t>
      </w:r>
      <w:proofErr w:type="spellEnd"/>
      <w:r w:rsidRPr="00E10BB5">
        <w:rPr>
          <w:b/>
          <w:bCs/>
          <w:sz w:val="22"/>
          <w:szCs w:val="22"/>
        </w:rPr>
        <w:tab/>
      </w:r>
      <w:r w:rsidRPr="00E10BB5">
        <w:rPr>
          <w:b/>
          <w:bCs/>
          <w:sz w:val="22"/>
          <w:szCs w:val="22"/>
          <w:u w:val="single"/>
        </w:rPr>
        <w:t>log L</w:t>
      </w:r>
      <w:r w:rsidRPr="00E10BB5">
        <w:rPr>
          <w:b/>
          <w:bCs/>
          <w:sz w:val="22"/>
          <w:szCs w:val="22"/>
        </w:rPr>
        <w:tab/>
      </w:r>
      <w:r w:rsidR="00E10BB5">
        <w:rPr>
          <w:b/>
          <w:bCs/>
          <w:sz w:val="22"/>
          <w:szCs w:val="22"/>
        </w:rPr>
        <w:tab/>
        <w:t xml:space="preserve"> </w:t>
      </w:r>
      <w:r w:rsidRPr="00E10BB5">
        <w:rPr>
          <w:b/>
          <w:bCs/>
          <w:sz w:val="22"/>
          <w:szCs w:val="22"/>
          <w:u w:val="single"/>
        </w:rPr>
        <w:t>AIC</w:t>
      </w:r>
      <w:r w:rsidRPr="00E10BB5">
        <w:rPr>
          <w:b/>
          <w:bCs/>
          <w:sz w:val="22"/>
          <w:szCs w:val="22"/>
        </w:rPr>
        <w:tab/>
      </w:r>
      <w:r w:rsidRPr="00E10BB5">
        <w:rPr>
          <w:b/>
          <w:bCs/>
          <w:sz w:val="22"/>
          <w:szCs w:val="22"/>
        </w:rPr>
        <w:tab/>
      </w:r>
      <w:proofErr w:type="spellStart"/>
      <w:r w:rsidRPr="00E10BB5">
        <w:rPr>
          <w:b/>
          <w:bCs/>
          <w:sz w:val="22"/>
          <w:szCs w:val="22"/>
          <w:u w:val="single"/>
        </w:rPr>
        <w:t>wts</w:t>
      </w:r>
      <w:proofErr w:type="spellEnd"/>
      <w:r w:rsidRPr="00E10BB5">
        <w:rPr>
          <w:b/>
          <w:bCs/>
          <w:sz w:val="22"/>
          <w:szCs w:val="22"/>
        </w:rPr>
        <w:tab/>
      </w:r>
      <w:proofErr w:type="spellStart"/>
      <w:r w:rsidRPr="00E10BB5">
        <w:rPr>
          <w:b/>
          <w:bCs/>
          <w:sz w:val="22"/>
          <w:szCs w:val="22"/>
          <w:u w:val="single"/>
        </w:rPr>
        <w:t>evi_ratio</w:t>
      </w:r>
      <w:proofErr w:type="spellEnd"/>
    </w:p>
    <w:p w14:paraId="27FF54A4" w14:textId="77777777" w:rsidR="000E2B04" w:rsidRPr="00E10BB5" w:rsidRDefault="000E2B04" w:rsidP="000E2B04">
      <w:pPr>
        <w:rPr>
          <w:sz w:val="22"/>
          <w:szCs w:val="22"/>
        </w:rPr>
      </w:pPr>
    </w:p>
    <w:p w14:paraId="643F6716" w14:textId="1D9B88F3" w:rsidR="00E10BB5" w:rsidRPr="00E10BB5" w:rsidRDefault="00E10BB5" w:rsidP="00E10BB5">
      <w:pPr>
        <w:rPr>
          <w:sz w:val="22"/>
          <w:szCs w:val="22"/>
        </w:rPr>
      </w:pPr>
      <w:r w:rsidRPr="00E10BB5">
        <w:rPr>
          <w:sz w:val="22"/>
          <w:szCs w:val="22"/>
        </w:rPr>
        <w:t>sc2ielsm2</w:t>
      </w:r>
      <w:r w:rsidRPr="00E10BB5">
        <w:rPr>
          <w:sz w:val="22"/>
          <w:szCs w:val="22"/>
        </w:rPr>
        <w:tab/>
        <w:t>13</w:t>
      </w:r>
      <w:r w:rsidRPr="00E10BB5">
        <w:rPr>
          <w:sz w:val="22"/>
          <w:szCs w:val="22"/>
        </w:rPr>
        <w:tab/>
        <w:t>-1488.79</w:t>
      </w:r>
      <w:r w:rsidRPr="00E10BB5">
        <w:rPr>
          <w:sz w:val="22"/>
          <w:szCs w:val="22"/>
        </w:rPr>
        <w:tab/>
        <w:t>3003.57</w:t>
      </w:r>
      <w:r w:rsidRPr="00E10BB5"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E10BB5">
        <w:rPr>
          <w:sz w:val="22"/>
          <w:szCs w:val="22"/>
        </w:rPr>
        <w:t>0.54</w:t>
      </w:r>
      <w:r w:rsidRPr="00E10BB5">
        <w:rPr>
          <w:sz w:val="22"/>
          <w:szCs w:val="22"/>
        </w:rPr>
        <w:tab/>
        <w:t>1</w:t>
      </w:r>
    </w:p>
    <w:p w14:paraId="6F62A330" w14:textId="72E1885F" w:rsidR="00E10BB5" w:rsidRPr="00E10BB5" w:rsidRDefault="00E10BB5" w:rsidP="00E10BB5">
      <w:pPr>
        <w:rPr>
          <w:sz w:val="22"/>
          <w:szCs w:val="22"/>
        </w:rPr>
      </w:pPr>
      <w:r w:rsidRPr="00E10BB5">
        <w:rPr>
          <w:sz w:val="22"/>
          <w:szCs w:val="22"/>
        </w:rPr>
        <w:t>sc12il</w:t>
      </w:r>
      <w:r w:rsidRPr="00E10BB5"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E10BB5">
        <w:rPr>
          <w:sz w:val="22"/>
          <w:szCs w:val="22"/>
        </w:rPr>
        <w:t>13</w:t>
      </w:r>
      <w:r w:rsidRPr="00E10BB5">
        <w:rPr>
          <w:sz w:val="22"/>
          <w:szCs w:val="22"/>
        </w:rPr>
        <w:tab/>
        <w:t>-1489.73</w:t>
      </w:r>
      <w:r w:rsidRPr="00E10BB5">
        <w:rPr>
          <w:sz w:val="22"/>
          <w:szCs w:val="22"/>
        </w:rPr>
        <w:tab/>
        <w:t>3005.46</w:t>
      </w:r>
      <w:r w:rsidRPr="00E10BB5"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E10BB5">
        <w:rPr>
          <w:sz w:val="22"/>
          <w:szCs w:val="22"/>
        </w:rPr>
        <w:t>0.21</w:t>
      </w:r>
      <w:r w:rsidRPr="00E10BB5">
        <w:rPr>
          <w:sz w:val="22"/>
          <w:szCs w:val="22"/>
        </w:rPr>
        <w:tab/>
        <w:t>2.57</w:t>
      </w:r>
    </w:p>
    <w:p w14:paraId="361B4D5E" w14:textId="5139AA42" w:rsidR="00E10BB5" w:rsidRPr="00E10BB5" w:rsidRDefault="00E10BB5" w:rsidP="00E10BB5">
      <w:pPr>
        <w:rPr>
          <w:sz w:val="22"/>
          <w:szCs w:val="22"/>
        </w:rPr>
      </w:pPr>
      <w:r w:rsidRPr="00E10BB5">
        <w:rPr>
          <w:sz w:val="22"/>
          <w:szCs w:val="22"/>
        </w:rPr>
        <w:t>sc12imlsm2</w:t>
      </w:r>
      <w:r w:rsidRPr="00E10BB5">
        <w:rPr>
          <w:sz w:val="22"/>
          <w:szCs w:val="22"/>
        </w:rPr>
        <w:tab/>
        <w:t>15</w:t>
      </w:r>
      <w:r w:rsidRPr="00E10BB5">
        <w:rPr>
          <w:sz w:val="22"/>
          <w:szCs w:val="22"/>
        </w:rPr>
        <w:tab/>
        <w:t>-1488.45</w:t>
      </w:r>
      <w:r w:rsidRPr="00E10BB5">
        <w:rPr>
          <w:sz w:val="22"/>
          <w:szCs w:val="22"/>
        </w:rPr>
        <w:tab/>
        <w:t>3006.91</w:t>
      </w:r>
      <w:r>
        <w:rPr>
          <w:sz w:val="22"/>
          <w:szCs w:val="22"/>
        </w:rPr>
        <w:tab/>
      </w:r>
      <w:r w:rsidRPr="00E10BB5">
        <w:rPr>
          <w:sz w:val="22"/>
          <w:szCs w:val="22"/>
        </w:rPr>
        <w:tab/>
        <w:t>0.10</w:t>
      </w:r>
      <w:r w:rsidRPr="00E10BB5">
        <w:rPr>
          <w:sz w:val="22"/>
          <w:szCs w:val="22"/>
        </w:rPr>
        <w:tab/>
        <w:t>5.30</w:t>
      </w:r>
    </w:p>
    <w:p w14:paraId="5073DC66" w14:textId="2C4588A9" w:rsidR="00E10BB5" w:rsidRPr="00E10BB5" w:rsidRDefault="00E10BB5" w:rsidP="00E10BB5">
      <w:pPr>
        <w:rPr>
          <w:sz w:val="22"/>
          <w:szCs w:val="22"/>
        </w:rPr>
      </w:pPr>
      <w:r w:rsidRPr="00E10BB5">
        <w:rPr>
          <w:sz w:val="22"/>
          <w:szCs w:val="22"/>
        </w:rPr>
        <w:t>sc3il</w:t>
      </w:r>
      <w:r w:rsidRPr="00E10BB5"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E10BB5">
        <w:rPr>
          <w:sz w:val="22"/>
          <w:szCs w:val="22"/>
        </w:rPr>
        <w:t>14</w:t>
      </w:r>
      <w:r w:rsidRPr="00E10BB5">
        <w:rPr>
          <w:sz w:val="22"/>
          <w:szCs w:val="22"/>
        </w:rPr>
        <w:tab/>
        <w:t>-1490.08</w:t>
      </w:r>
      <w:r w:rsidRPr="00E10BB5">
        <w:rPr>
          <w:sz w:val="22"/>
          <w:szCs w:val="22"/>
        </w:rPr>
        <w:tab/>
        <w:t>3008.17</w:t>
      </w:r>
      <w:r w:rsidRPr="00E10BB5"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E10BB5">
        <w:rPr>
          <w:sz w:val="22"/>
          <w:szCs w:val="22"/>
        </w:rPr>
        <w:t>0.05</w:t>
      </w:r>
      <w:r w:rsidRPr="00E10BB5">
        <w:rPr>
          <w:sz w:val="22"/>
          <w:szCs w:val="22"/>
        </w:rPr>
        <w:tab/>
        <w:t>9.95</w:t>
      </w:r>
    </w:p>
    <w:p w14:paraId="07DB1950" w14:textId="02987757" w:rsidR="00E10BB5" w:rsidRPr="00E10BB5" w:rsidRDefault="00E10BB5" w:rsidP="00E10BB5">
      <w:pPr>
        <w:rPr>
          <w:sz w:val="22"/>
          <w:szCs w:val="22"/>
        </w:rPr>
      </w:pPr>
      <w:r w:rsidRPr="00E10BB5">
        <w:rPr>
          <w:sz w:val="22"/>
          <w:szCs w:val="22"/>
        </w:rPr>
        <w:t>sc3ielsm1</w:t>
      </w:r>
      <w:r w:rsidRPr="00E10BB5">
        <w:rPr>
          <w:sz w:val="22"/>
          <w:szCs w:val="22"/>
        </w:rPr>
        <w:tab/>
        <w:t>16</w:t>
      </w:r>
      <w:r w:rsidRPr="00E10BB5">
        <w:rPr>
          <w:sz w:val="22"/>
          <w:szCs w:val="22"/>
        </w:rPr>
        <w:tab/>
        <w:t>-1488.60</w:t>
      </w:r>
      <w:r w:rsidRPr="00E10BB5">
        <w:rPr>
          <w:sz w:val="22"/>
          <w:szCs w:val="22"/>
        </w:rPr>
        <w:tab/>
        <w:t>3009.21</w:t>
      </w:r>
      <w:r>
        <w:rPr>
          <w:sz w:val="22"/>
          <w:szCs w:val="22"/>
        </w:rPr>
        <w:tab/>
      </w:r>
      <w:r w:rsidRPr="00E10BB5">
        <w:rPr>
          <w:sz w:val="22"/>
          <w:szCs w:val="22"/>
        </w:rPr>
        <w:tab/>
        <w:t>0.03</w:t>
      </w:r>
      <w:r w:rsidRPr="00E10BB5">
        <w:rPr>
          <w:sz w:val="22"/>
          <w:szCs w:val="22"/>
        </w:rPr>
        <w:tab/>
        <w:t>16.7</w:t>
      </w:r>
    </w:p>
    <w:p w14:paraId="7B66C6E2" w14:textId="2E270412" w:rsidR="00E10BB5" w:rsidRPr="00E10BB5" w:rsidRDefault="00E10BB5" w:rsidP="00E10BB5">
      <w:pPr>
        <w:rPr>
          <w:sz w:val="22"/>
          <w:szCs w:val="22"/>
        </w:rPr>
      </w:pPr>
      <w:r w:rsidRPr="00E10BB5">
        <w:rPr>
          <w:sz w:val="22"/>
          <w:szCs w:val="22"/>
        </w:rPr>
        <w:t>sc12imlsm1</w:t>
      </w:r>
      <w:r w:rsidRPr="00E10BB5">
        <w:rPr>
          <w:sz w:val="22"/>
          <w:szCs w:val="22"/>
        </w:rPr>
        <w:tab/>
        <w:t>15</w:t>
      </w:r>
      <w:r w:rsidRPr="00E10BB5">
        <w:rPr>
          <w:sz w:val="22"/>
          <w:szCs w:val="22"/>
        </w:rPr>
        <w:tab/>
        <w:t>-1489.90</w:t>
      </w:r>
      <w:r w:rsidRPr="00E10BB5">
        <w:rPr>
          <w:sz w:val="22"/>
          <w:szCs w:val="22"/>
        </w:rPr>
        <w:tab/>
        <w:t>3009.81</w:t>
      </w:r>
      <w:r w:rsidRPr="00E10BB5"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E10BB5">
        <w:rPr>
          <w:sz w:val="22"/>
          <w:szCs w:val="22"/>
        </w:rPr>
        <w:t>0.02</w:t>
      </w:r>
      <w:r w:rsidRPr="00E10BB5">
        <w:rPr>
          <w:sz w:val="22"/>
          <w:szCs w:val="22"/>
        </w:rPr>
        <w:tab/>
        <w:t>22.6</w:t>
      </w:r>
    </w:p>
    <w:p w14:paraId="30E8CE7A" w14:textId="29D3FA9D" w:rsidR="00E10BB5" w:rsidRPr="00E10BB5" w:rsidRDefault="00E10BB5" w:rsidP="00E10BB5">
      <w:pPr>
        <w:rPr>
          <w:sz w:val="22"/>
          <w:szCs w:val="22"/>
        </w:rPr>
      </w:pPr>
      <w:r w:rsidRPr="00E10BB5">
        <w:rPr>
          <w:sz w:val="22"/>
          <w:szCs w:val="22"/>
        </w:rPr>
        <w:t>sc12ilsm</w:t>
      </w:r>
      <w:r w:rsidRPr="00E10BB5">
        <w:rPr>
          <w:sz w:val="22"/>
          <w:szCs w:val="22"/>
        </w:rPr>
        <w:tab/>
        <w:t>11</w:t>
      </w:r>
      <w:r w:rsidRPr="00E10BB5">
        <w:rPr>
          <w:sz w:val="22"/>
          <w:szCs w:val="22"/>
        </w:rPr>
        <w:tab/>
        <w:t>-1494.17</w:t>
      </w:r>
      <w:r w:rsidRPr="00E10BB5">
        <w:rPr>
          <w:sz w:val="22"/>
          <w:szCs w:val="22"/>
        </w:rPr>
        <w:tab/>
        <w:t>3010.34</w:t>
      </w:r>
      <w:r w:rsidRPr="00E10BB5"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E10BB5">
        <w:rPr>
          <w:sz w:val="22"/>
          <w:szCs w:val="22"/>
        </w:rPr>
        <w:t>0.02</w:t>
      </w:r>
      <w:r w:rsidRPr="00E10BB5">
        <w:rPr>
          <w:sz w:val="22"/>
          <w:szCs w:val="22"/>
        </w:rPr>
        <w:tab/>
        <w:t>29.4</w:t>
      </w:r>
    </w:p>
    <w:p w14:paraId="6E45FA41" w14:textId="44421BDF" w:rsidR="00E10BB5" w:rsidRPr="00E10BB5" w:rsidRDefault="00E10BB5" w:rsidP="00E10BB5">
      <w:pPr>
        <w:rPr>
          <w:sz w:val="22"/>
          <w:szCs w:val="22"/>
        </w:rPr>
      </w:pPr>
      <w:r w:rsidRPr="00E10BB5">
        <w:rPr>
          <w:sz w:val="22"/>
          <w:szCs w:val="22"/>
        </w:rPr>
        <w:t>sc3imlsm1</w:t>
      </w:r>
      <w:r w:rsidRPr="00E10BB5">
        <w:rPr>
          <w:sz w:val="22"/>
          <w:szCs w:val="22"/>
        </w:rPr>
        <w:tab/>
        <w:t>16</w:t>
      </w:r>
      <w:r w:rsidRPr="00E10BB5">
        <w:rPr>
          <w:sz w:val="22"/>
          <w:szCs w:val="22"/>
        </w:rPr>
        <w:tab/>
        <w:t>-1490.51</w:t>
      </w:r>
      <w:r w:rsidRPr="00E10BB5">
        <w:rPr>
          <w:sz w:val="22"/>
          <w:szCs w:val="22"/>
        </w:rPr>
        <w:tab/>
        <w:t>3013.02</w:t>
      </w:r>
      <w:r w:rsidRPr="00E10BB5"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E10BB5">
        <w:rPr>
          <w:sz w:val="22"/>
          <w:szCs w:val="22"/>
        </w:rPr>
        <w:t>0.00</w:t>
      </w:r>
      <w:r w:rsidRPr="00E10BB5">
        <w:rPr>
          <w:sz w:val="22"/>
          <w:szCs w:val="22"/>
        </w:rPr>
        <w:tab/>
        <w:t>113</w:t>
      </w:r>
    </w:p>
    <w:p w14:paraId="0D9E8AF3" w14:textId="373414C0" w:rsidR="00E10BB5" w:rsidRPr="00E10BB5" w:rsidRDefault="00E10BB5" w:rsidP="00E10BB5">
      <w:pPr>
        <w:rPr>
          <w:sz w:val="22"/>
          <w:szCs w:val="22"/>
        </w:rPr>
      </w:pPr>
      <w:r w:rsidRPr="00E10BB5">
        <w:rPr>
          <w:sz w:val="22"/>
          <w:szCs w:val="22"/>
        </w:rPr>
        <w:t>IMisc2</w:t>
      </w:r>
      <w:r w:rsidRPr="00E10BB5"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E10BB5">
        <w:rPr>
          <w:sz w:val="22"/>
          <w:szCs w:val="22"/>
        </w:rPr>
        <w:t>13</w:t>
      </w:r>
      <w:r w:rsidRPr="00E10BB5">
        <w:rPr>
          <w:sz w:val="22"/>
          <w:szCs w:val="22"/>
        </w:rPr>
        <w:tab/>
        <w:t>-1493.83</w:t>
      </w:r>
      <w:r w:rsidRPr="00E10BB5">
        <w:rPr>
          <w:sz w:val="22"/>
          <w:szCs w:val="22"/>
        </w:rPr>
        <w:tab/>
        <w:t>3013.66</w:t>
      </w:r>
      <w:r w:rsidRPr="00E10BB5"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E10BB5">
        <w:rPr>
          <w:sz w:val="22"/>
          <w:szCs w:val="22"/>
        </w:rPr>
        <w:t>0.00</w:t>
      </w:r>
      <w:r w:rsidRPr="00E10BB5">
        <w:rPr>
          <w:sz w:val="22"/>
          <w:szCs w:val="22"/>
        </w:rPr>
        <w:tab/>
        <w:t>155</w:t>
      </w:r>
    </w:p>
    <w:p w14:paraId="16453F28" w14:textId="640CE250" w:rsidR="00E10BB5" w:rsidRPr="00E10BB5" w:rsidRDefault="00E10BB5" w:rsidP="00E10BB5">
      <w:pPr>
        <w:rPr>
          <w:sz w:val="22"/>
          <w:szCs w:val="22"/>
        </w:rPr>
      </w:pPr>
      <w:r w:rsidRPr="00E10BB5">
        <w:rPr>
          <w:sz w:val="22"/>
          <w:szCs w:val="22"/>
        </w:rPr>
        <w:t>sc3imlsm2</w:t>
      </w:r>
      <w:r w:rsidRPr="00E10BB5">
        <w:rPr>
          <w:sz w:val="22"/>
          <w:szCs w:val="22"/>
        </w:rPr>
        <w:tab/>
        <w:t>16</w:t>
      </w:r>
      <w:r w:rsidRPr="00E10BB5">
        <w:rPr>
          <w:sz w:val="22"/>
          <w:szCs w:val="22"/>
        </w:rPr>
        <w:tab/>
        <w:t>-1490.86</w:t>
      </w:r>
      <w:r w:rsidRPr="00E10BB5">
        <w:rPr>
          <w:sz w:val="22"/>
          <w:szCs w:val="22"/>
        </w:rPr>
        <w:tab/>
        <w:t>3013.72</w:t>
      </w:r>
      <w:r w:rsidRPr="00E10BB5"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E10BB5">
        <w:rPr>
          <w:sz w:val="22"/>
          <w:szCs w:val="22"/>
        </w:rPr>
        <w:t>0.00</w:t>
      </w:r>
      <w:r w:rsidRPr="00E10BB5">
        <w:rPr>
          <w:sz w:val="22"/>
          <w:szCs w:val="22"/>
        </w:rPr>
        <w:tab/>
        <w:t>160</w:t>
      </w:r>
    </w:p>
    <w:p w14:paraId="7994A1D1" w14:textId="5D530BB9" w:rsidR="00E10BB5" w:rsidRPr="00E10BB5" w:rsidRDefault="00E10BB5" w:rsidP="00E10BB5">
      <w:pPr>
        <w:rPr>
          <w:sz w:val="22"/>
          <w:szCs w:val="22"/>
        </w:rPr>
      </w:pPr>
      <w:r w:rsidRPr="00E10BB5">
        <w:rPr>
          <w:sz w:val="22"/>
          <w:szCs w:val="22"/>
        </w:rPr>
        <w:t>sc2il</w:t>
      </w:r>
      <w:r w:rsidRPr="00E10BB5"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E10BB5">
        <w:rPr>
          <w:sz w:val="22"/>
          <w:szCs w:val="22"/>
        </w:rPr>
        <w:t>11</w:t>
      </w:r>
      <w:r w:rsidRPr="00E10BB5">
        <w:rPr>
          <w:sz w:val="22"/>
          <w:szCs w:val="22"/>
        </w:rPr>
        <w:tab/>
        <w:t>-1495.89</w:t>
      </w:r>
      <w:r w:rsidRPr="00E10BB5">
        <w:rPr>
          <w:sz w:val="22"/>
          <w:szCs w:val="22"/>
        </w:rPr>
        <w:tab/>
        <w:t>3013.79</w:t>
      </w:r>
      <w:r w:rsidRPr="00E10BB5"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E10BB5">
        <w:rPr>
          <w:sz w:val="22"/>
          <w:szCs w:val="22"/>
        </w:rPr>
        <w:t>0.00</w:t>
      </w:r>
      <w:r w:rsidRPr="00E10BB5">
        <w:rPr>
          <w:sz w:val="22"/>
          <w:szCs w:val="22"/>
        </w:rPr>
        <w:tab/>
        <w:t>165</w:t>
      </w:r>
    </w:p>
    <w:p w14:paraId="5610C948" w14:textId="55F5B14A" w:rsidR="00E10BB5" w:rsidRPr="00E10BB5" w:rsidRDefault="00E10BB5" w:rsidP="00E10BB5">
      <w:pPr>
        <w:rPr>
          <w:sz w:val="22"/>
          <w:szCs w:val="22"/>
        </w:rPr>
      </w:pPr>
      <w:proofErr w:type="spellStart"/>
      <w:r w:rsidRPr="00E10BB5">
        <w:rPr>
          <w:sz w:val="22"/>
          <w:szCs w:val="22"/>
        </w:rPr>
        <w:t>IMisc</w:t>
      </w:r>
      <w:proofErr w:type="spellEnd"/>
      <w:r w:rsidRPr="00E10BB5"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E10BB5">
        <w:rPr>
          <w:sz w:val="22"/>
          <w:szCs w:val="22"/>
        </w:rPr>
        <w:t>11</w:t>
      </w:r>
      <w:r w:rsidRPr="00E10BB5">
        <w:rPr>
          <w:sz w:val="22"/>
          <w:szCs w:val="22"/>
        </w:rPr>
        <w:tab/>
        <w:t>-1496.73</w:t>
      </w:r>
      <w:r w:rsidRPr="00E10BB5">
        <w:rPr>
          <w:sz w:val="22"/>
          <w:szCs w:val="22"/>
        </w:rPr>
        <w:tab/>
        <w:t>3015.46</w:t>
      </w:r>
      <w:r>
        <w:rPr>
          <w:sz w:val="22"/>
          <w:szCs w:val="22"/>
        </w:rPr>
        <w:tab/>
      </w:r>
      <w:r w:rsidRPr="00E10BB5">
        <w:rPr>
          <w:sz w:val="22"/>
          <w:szCs w:val="22"/>
        </w:rPr>
        <w:tab/>
        <w:t>0.00</w:t>
      </w:r>
      <w:r w:rsidRPr="00E10BB5">
        <w:rPr>
          <w:sz w:val="22"/>
          <w:szCs w:val="22"/>
        </w:rPr>
        <w:tab/>
        <w:t>381</w:t>
      </w:r>
    </w:p>
    <w:p w14:paraId="5B8922A1" w14:textId="5036D039" w:rsidR="000E2B04" w:rsidRPr="00122C7E" w:rsidRDefault="00E10BB5" w:rsidP="000E2B04">
      <w:r w:rsidRPr="00E10BB5">
        <w:rPr>
          <w:sz w:val="22"/>
          <w:szCs w:val="22"/>
        </w:rPr>
        <w:t>sc3ielsm</w:t>
      </w:r>
      <w:r w:rsidRPr="00E10BB5">
        <w:rPr>
          <w:sz w:val="22"/>
          <w:szCs w:val="22"/>
        </w:rPr>
        <w:tab/>
        <w:t>12</w:t>
      </w:r>
      <w:r w:rsidRPr="00E10BB5">
        <w:rPr>
          <w:sz w:val="22"/>
          <w:szCs w:val="22"/>
        </w:rPr>
        <w:tab/>
        <w:t>-1496.47</w:t>
      </w:r>
      <w:r w:rsidRPr="00E10BB5">
        <w:rPr>
          <w:sz w:val="22"/>
          <w:szCs w:val="22"/>
        </w:rPr>
        <w:tab/>
        <w:t>3016.94</w:t>
      </w:r>
      <w:r w:rsidRPr="00E10BB5"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E10BB5">
        <w:rPr>
          <w:sz w:val="22"/>
          <w:szCs w:val="22"/>
        </w:rPr>
        <w:t>0.00</w:t>
      </w:r>
      <w:r w:rsidRPr="00E10BB5">
        <w:rPr>
          <w:sz w:val="22"/>
          <w:szCs w:val="22"/>
        </w:rPr>
        <w:tab/>
        <w:t>799</w:t>
      </w:r>
      <w:r w:rsidR="000E2B04" w:rsidRPr="00DD235D">
        <w:rPr>
          <w:sz w:val="22"/>
          <w:szCs w:val="22"/>
        </w:rPr>
        <w:br w:type="page"/>
      </w:r>
      <w:r w:rsidR="000E2B04" w:rsidRPr="00ED67B1">
        <w:rPr>
          <w:b/>
          <w:bCs/>
        </w:rPr>
        <w:lastRenderedPageBreak/>
        <w:t>Table S4</w:t>
      </w:r>
      <w:r w:rsidR="000E2B04" w:rsidRPr="00122C7E">
        <w:t xml:space="preserve"> -</w:t>
      </w:r>
      <w:r w:rsidR="000E2B04">
        <w:t xml:space="preserve"> Best-fit models of historical demography and genetic exchange for </w:t>
      </w:r>
      <w:proofErr w:type="spellStart"/>
      <w:r w:rsidR="000E2B04" w:rsidRPr="0041235A">
        <w:rPr>
          <w:i/>
          <w:iCs/>
        </w:rPr>
        <w:t>Pocillopora</w:t>
      </w:r>
      <w:proofErr w:type="spellEnd"/>
      <w:r w:rsidR="000E2B04" w:rsidRPr="0041235A">
        <w:rPr>
          <w:i/>
          <w:iCs/>
        </w:rPr>
        <w:t xml:space="preserve"> </w:t>
      </w:r>
      <w:proofErr w:type="spellStart"/>
      <w:r w:rsidR="000E2B04" w:rsidRPr="0041235A">
        <w:rPr>
          <w:i/>
          <w:iCs/>
        </w:rPr>
        <w:t>damicornis</w:t>
      </w:r>
      <w:proofErr w:type="spellEnd"/>
      <w:r w:rsidR="000E2B04">
        <w:t>.</w:t>
      </w:r>
      <w:r w:rsidR="000E2B04" w:rsidRPr="00E1791D">
        <w:t xml:space="preserve">  </w:t>
      </w:r>
      <w:r w:rsidR="000E2B04">
        <w:t>See Table S2 for abbreviations.  Model scores are shown</w:t>
      </w:r>
      <w:r w:rsidR="000E2B04" w:rsidRPr="00122C7E">
        <w:t xml:space="preserve"> down to model with a probability &gt;0.001</w:t>
      </w:r>
      <w:r w:rsidR="000E2B04">
        <w:t>.</w:t>
      </w:r>
    </w:p>
    <w:p w14:paraId="37025A66" w14:textId="77777777" w:rsidR="000E2B04" w:rsidRPr="00122C7E" w:rsidRDefault="000E2B04" w:rsidP="000E2B04"/>
    <w:tbl>
      <w:tblPr>
        <w:tblW w:w="9360" w:type="dxa"/>
        <w:tblLook w:val="04A0" w:firstRow="1" w:lastRow="0" w:firstColumn="1" w:lastColumn="0" w:noHBand="0" w:noVBand="1"/>
      </w:tblPr>
      <w:tblGrid>
        <w:gridCol w:w="1512"/>
        <w:gridCol w:w="1005"/>
        <w:gridCol w:w="973"/>
        <w:gridCol w:w="200"/>
        <w:gridCol w:w="1350"/>
        <w:gridCol w:w="1571"/>
        <w:gridCol w:w="2749"/>
      </w:tblGrid>
      <w:tr w:rsidR="000E2B04" w:rsidRPr="00122C7E" w14:paraId="005E69CF" w14:textId="77777777" w:rsidTr="005F79C9">
        <w:trPr>
          <w:trHeight w:val="261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C1B6" w14:textId="77777777" w:rsidR="000E2B04" w:rsidRPr="00122C7E" w:rsidRDefault="000E2B04" w:rsidP="005F79C9">
            <w:pPr>
              <w:rPr>
                <w:b/>
                <w:bCs/>
              </w:rPr>
            </w:pPr>
            <w:r w:rsidRPr="00122C7E">
              <w:rPr>
                <w:b/>
                <w:bCs/>
              </w:rPr>
              <w:t>model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47F9" w14:textId="77777777" w:rsidR="000E2B04" w:rsidRPr="00122C7E" w:rsidRDefault="000E2B04" w:rsidP="005F79C9">
            <w:pPr>
              <w:rPr>
                <w:b/>
                <w:bCs/>
              </w:rPr>
            </w:pPr>
            <w:proofErr w:type="spellStart"/>
            <w:r w:rsidRPr="00122C7E">
              <w:rPr>
                <w:b/>
                <w:bCs/>
              </w:rPr>
              <w:t>npara</w:t>
            </w:r>
            <w:proofErr w:type="spellEnd"/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E1D1" w14:textId="77777777" w:rsidR="000E2B04" w:rsidRPr="00122C7E" w:rsidRDefault="000E2B04" w:rsidP="005F79C9">
            <w:pPr>
              <w:rPr>
                <w:b/>
                <w:bCs/>
              </w:rPr>
            </w:pPr>
            <w:r w:rsidRPr="00122C7E">
              <w:rPr>
                <w:b/>
                <w:bCs/>
              </w:rPr>
              <w:t>log 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D7E8" w14:textId="77777777" w:rsidR="000E2B04" w:rsidRPr="00122C7E" w:rsidRDefault="000E2B04" w:rsidP="005F79C9">
            <w:pPr>
              <w:rPr>
                <w:b/>
                <w:bCs/>
              </w:rPr>
            </w:pPr>
            <w:r w:rsidRPr="00122C7E">
              <w:rPr>
                <w:b/>
                <w:bCs/>
              </w:rPr>
              <w:t>AIC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B5F9" w14:textId="77777777" w:rsidR="000E2B04" w:rsidRPr="00122C7E" w:rsidRDefault="000E2B04" w:rsidP="005F79C9">
            <w:pPr>
              <w:rPr>
                <w:b/>
                <w:bCs/>
              </w:rPr>
            </w:pPr>
            <w:proofErr w:type="spellStart"/>
            <w:r w:rsidRPr="00122C7E">
              <w:rPr>
                <w:b/>
                <w:bCs/>
              </w:rPr>
              <w:t>wts</w:t>
            </w:r>
            <w:proofErr w:type="spellEnd"/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F15E" w14:textId="77777777" w:rsidR="000E2B04" w:rsidRPr="00122C7E" w:rsidRDefault="000E2B04" w:rsidP="005F79C9">
            <w:pPr>
              <w:rPr>
                <w:b/>
                <w:bCs/>
              </w:rPr>
            </w:pPr>
            <w:proofErr w:type="spellStart"/>
            <w:r w:rsidRPr="00122C7E">
              <w:rPr>
                <w:b/>
                <w:bCs/>
              </w:rPr>
              <w:t>evi_ratio</w:t>
            </w:r>
            <w:proofErr w:type="spellEnd"/>
          </w:p>
        </w:tc>
      </w:tr>
      <w:tr w:rsidR="000E2B04" w:rsidRPr="00122C7E" w14:paraId="76B71BB0" w14:textId="77777777" w:rsidTr="005F79C9">
        <w:trPr>
          <w:trHeight w:val="3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E8B1" w14:textId="77777777" w:rsidR="000E2B04" w:rsidRPr="00122C7E" w:rsidRDefault="000E2B04" w:rsidP="005F79C9">
            <w:proofErr w:type="spellStart"/>
            <w:r w:rsidRPr="00122C7E">
              <w:t>IMis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9482" w14:textId="77777777" w:rsidR="000E2B04" w:rsidRPr="00122C7E" w:rsidRDefault="000E2B04" w:rsidP="005F79C9">
            <w:r w:rsidRPr="00122C7E"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2F05" w14:textId="77777777" w:rsidR="000E2B04" w:rsidRPr="00122C7E" w:rsidRDefault="000E2B04" w:rsidP="005F79C9">
            <w:r w:rsidRPr="00122C7E">
              <w:t>-811.52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ACF5" w14:textId="77777777" w:rsidR="000E2B04" w:rsidRPr="00122C7E" w:rsidRDefault="000E2B04" w:rsidP="005F79C9">
            <w:r w:rsidRPr="00122C7E">
              <w:t>1645.04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FA30" w14:textId="77777777" w:rsidR="000E2B04" w:rsidRPr="00122C7E" w:rsidRDefault="000E2B04" w:rsidP="005F79C9">
            <w:r w:rsidRPr="00122C7E">
              <w:t>0.40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CC57" w14:textId="77777777" w:rsidR="000E2B04" w:rsidRPr="00122C7E" w:rsidRDefault="000E2B04" w:rsidP="005F79C9">
            <w:r w:rsidRPr="00122C7E">
              <w:t>1</w:t>
            </w:r>
          </w:p>
        </w:tc>
      </w:tr>
      <w:tr w:rsidR="000E2B04" w:rsidRPr="00122C7E" w14:paraId="5D433AAC" w14:textId="77777777" w:rsidTr="005F79C9">
        <w:trPr>
          <w:trHeight w:val="75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3954" w14:textId="77777777" w:rsidR="000E2B04" w:rsidRPr="00122C7E" w:rsidRDefault="000E2B04" w:rsidP="005F79C9">
            <w:r w:rsidRPr="00122C7E">
              <w:t>sc2il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383C" w14:textId="77777777" w:rsidR="000E2B04" w:rsidRPr="00122C7E" w:rsidRDefault="000E2B04" w:rsidP="005F79C9">
            <w:r w:rsidRPr="00122C7E"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4524" w14:textId="77777777" w:rsidR="000E2B04" w:rsidRPr="00122C7E" w:rsidRDefault="000E2B04" w:rsidP="005F79C9">
            <w:r w:rsidRPr="00122C7E">
              <w:t>-812.21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4CC5" w14:textId="77777777" w:rsidR="000E2B04" w:rsidRPr="00122C7E" w:rsidRDefault="000E2B04" w:rsidP="005F79C9">
            <w:r w:rsidRPr="00122C7E">
              <w:t>1646.41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0179" w14:textId="77777777" w:rsidR="000E2B04" w:rsidRPr="00122C7E" w:rsidRDefault="000E2B04" w:rsidP="005F79C9">
            <w:r w:rsidRPr="00122C7E">
              <w:t>0.20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6BFA" w14:textId="77777777" w:rsidR="000E2B04" w:rsidRPr="00122C7E" w:rsidRDefault="000E2B04" w:rsidP="005F79C9">
            <w:r w:rsidRPr="00122C7E">
              <w:t>1.98</w:t>
            </w:r>
          </w:p>
        </w:tc>
      </w:tr>
      <w:tr w:rsidR="000E2B04" w:rsidRPr="00122C7E" w14:paraId="3BA888F7" w14:textId="77777777" w:rsidTr="005F79C9">
        <w:trPr>
          <w:trHeight w:val="3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C50D" w14:textId="77777777" w:rsidR="000E2B04" w:rsidRPr="00122C7E" w:rsidRDefault="000E2B04" w:rsidP="005F79C9">
            <w:r w:rsidRPr="00122C7E">
              <w:t>sc2ils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8B7E" w14:textId="77777777" w:rsidR="000E2B04" w:rsidRPr="00122C7E" w:rsidRDefault="000E2B04" w:rsidP="005F79C9">
            <w:r w:rsidRPr="00122C7E">
              <w:t>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3FB5" w14:textId="77777777" w:rsidR="000E2B04" w:rsidRPr="00122C7E" w:rsidRDefault="000E2B04" w:rsidP="005F79C9">
            <w:r w:rsidRPr="00122C7E">
              <w:t>-814.24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E1EA" w14:textId="77777777" w:rsidR="000E2B04" w:rsidRPr="00122C7E" w:rsidRDefault="000E2B04" w:rsidP="005F79C9">
            <w:r w:rsidRPr="00122C7E">
              <w:t>1646.48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9BB5" w14:textId="77777777" w:rsidR="000E2B04" w:rsidRPr="00122C7E" w:rsidRDefault="000E2B04" w:rsidP="005F79C9">
            <w:r w:rsidRPr="00122C7E">
              <w:t>0.195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5674" w14:textId="77777777" w:rsidR="000E2B04" w:rsidRPr="00122C7E" w:rsidRDefault="000E2B04" w:rsidP="005F79C9">
            <w:r w:rsidRPr="00122C7E">
              <w:t>2.05</w:t>
            </w:r>
          </w:p>
        </w:tc>
      </w:tr>
      <w:tr w:rsidR="000E2B04" w:rsidRPr="00122C7E" w14:paraId="0C3A7CC6" w14:textId="77777777" w:rsidTr="005F79C9">
        <w:trPr>
          <w:trHeight w:val="3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4A11" w14:textId="77777777" w:rsidR="000E2B04" w:rsidRPr="00122C7E" w:rsidRDefault="000E2B04" w:rsidP="005F79C9">
            <w:r w:rsidRPr="00122C7E">
              <w:t>sc2i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3BF4" w14:textId="77777777" w:rsidR="000E2B04" w:rsidRPr="00122C7E" w:rsidRDefault="000E2B04" w:rsidP="005F79C9">
            <w:r w:rsidRPr="00122C7E">
              <w:t>1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C7F2" w14:textId="77777777" w:rsidR="000E2B04" w:rsidRPr="00122C7E" w:rsidRDefault="000E2B04" w:rsidP="005F79C9">
            <w:r w:rsidRPr="00122C7E">
              <w:t>-809.12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739F" w14:textId="77777777" w:rsidR="000E2B04" w:rsidRPr="00122C7E" w:rsidRDefault="000E2B04" w:rsidP="005F79C9">
            <w:r w:rsidRPr="00122C7E">
              <w:t>1648.23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5309" w14:textId="77777777" w:rsidR="000E2B04" w:rsidRPr="00122C7E" w:rsidRDefault="000E2B04" w:rsidP="005F79C9">
            <w:r w:rsidRPr="00122C7E">
              <w:t>0.08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438E" w14:textId="77777777" w:rsidR="000E2B04" w:rsidRPr="00122C7E" w:rsidRDefault="000E2B04" w:rsidP="005F79C9">
            <w:r w:rsidRPr="00122C7E">
              <w:t>4.92</w:t>
            </w:r>
          </w:p>
        </w:tc>
      </w:tr>
      <w:tr w:rsidR="000E2B04" w:rsidRPr="00122C7E" w14:paraId="12F2DEE4" w14:textId="77777777" w:rsidTr="005F79C9">
        <w:trPr>
          <w:trHeight w:val="3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77C5" w14:textId="77777777" w:rsidR="000E2B04" w:rsidRPr="00122C7E" w:rsidRDefault="000E2B04" w:rsidP="005F79C9">
            <w:proofErr w:type="spellStart"/>
            <w:r w:rsidRPr="00122C7E">
              <w:t>IMiscsm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911E" w14:textId="77777777" w:rsidR="000E2B04" w:rsidRPr="00122C7E" w:rsidRDefault="000E2B04" w:rsidP="005F79C9">
            <w:r w:rsidRPr="00122C7E">
              <w:t>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E97D" w14:textId="77777777" w:rsidR="000E2B04" w:rsidRPr="00122C7E" w:rsidRDefault="000E2B04" w:rsidP="005F79C9">
            <w:r w:rsidRPr="00122C7E">
              <w:t>-815.62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4617" w14:textId="77777777" w:rsidR="000E2B04" w:rsidRPr="00122C7E" w:rsidRDefault="000E2B04" w:rsidP="005F79C9">
            <w:r w:rsidRPr="00122C7E">
              <w:t>1649.23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A67E" w14:textId="77777777" w:rsidR="000E2B04" w:rsidRPr="00122C7E" w:rsidRDefault="000E2B04" w:rsidP="005F79C9">
            <w:r w:rsidRPr="00122C7E">
              <w:t>0.049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E3DA" w14:textId="77777777" w:rsidR="000E2B04" w:rsidRPr="00122C7E" w:rsidRDefault="000E2B04" w:rsidP="005F79C9">
            <w:r w:rsidRPr="00122C7E">
              <w:t>8.10</w:t>
            </w:r>
          </w:p>
        </w:tc>
      </w:tr>
      <w:tr w:rsidR="000E2B04" w:rsidRPr="00122C7E" w14:paraId="4A53DE0E" w14:textId="77777777" w:rsidTr="005F79C9">
        <w:trPr>
          <w:trHeight w:val="3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8941" w14:textId="77777777" w:rsidR="000E2B04" w:rsidRPr="00122C7E" w:rsidRDefault="000E2B04" w:rsidP="005F79C9">
            <w:r w:rsidRPr="00122C7E">
              <w:t>sc2ielsm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2D79" w14:textId="77777777" w:rsidR="000E2B04" w:rsidRPr="00122C7E" w:rsidRDefault="000E2B04" w:rsidP="005F79C9">
            <w:r w:rsidRPr="00122C7E">
              <w:t>1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50E7" w14:textId="77777777" w:rsidR="000E2B04" w:rsidRPr="00122C7E" w:rsidRDefault="000E2B04" w:rsidP="005F79C9">
            <w:r w:rsidRPr="00122C7E">
              <w:t>-812.27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6E82" w14:textId="77777777" w:rsidR="000E2B04" w:rsidRPr="00122C7E" w:rsidRDefault="000E2B04" w:rsidP="005F79C9">
            <w:r w:rsidRPr="00122C7E">
              <w:t>1650.53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3ABB" w14:textId="77777777" w:rsidR="000E2B04" w:rsidRPr="00122C7E" w:rsidRDefault="000E2B04" w:rsidP="005F79C9">
            <w:r w:rsidRPr="00122C7E">
              <w:t>0.02</w:t>
            </w:r>
            <w:r>
              <w:t>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F90B" w14:textId="77777777" w:rsidR="000E2B04" w:rsidRPr="00122C7E" w:rsidRDefault="000E2B04" w:rsidP="005F79C9">
            <w:r w:rsidRPr="00122C7E">
              <w:t>15.5</w:t>
            </w:r>
          </w:p>
        </w:tc>
      </w:tr>
      <w:tr w:rsidR="000E2B04" w:rsidRPr="00122C7E" w14:paraId="69C3F456" w14:textId="77777777" w:rsidTr="005F79C9">
        <w:trPr>
          <w:trHeight w:val="3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AEBC" w14:textId="77777777" w:rsidR="000E2B04" w:rsidRPr="00122C7E" w:rsidRDefault="000E2B04" w:rsidP="005F79C9">
            <w:proofErr w:type="spellStart"/>
            <w:r w:rsidRPr="00122C7E">
              <w:t>IMs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0824" w14:textId="77777777" w:rsidR="000E2B04" w:rsidRPr="00122C7E" w:rsidRDefault="000E2B04" w:rsidP="005F79C9">
            <w:r w:rsidRPr="00122C7E"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F623" w14:textId="77777777" w:rsidR="000E2B04" w:rsidRPr="00122C7E" w:rsidRDefault="000E2B04" w:rsidP="005F79C9">
            <w:r w:rsidRPr="00122C7E">
              <w:t>-818.79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8B3C" w14:textId="77777777" w:rsidR="000E2B04" w:rsidRPr="00122C7E" w:rsidRDefault="000E2B04" w:rsidP="005F79C9">
            <w:r w:rsidRPr="00122C7E">
              <w:t>1653.57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5391" w14:textId="77777777" w:rsidR="000E2B04" w:rsidRPr="00122C7E" w:rsidRDefault="000E2B04" w:rsidP="005F79C9">
            <w:r w:rsidRPr="00122C7E">
              <w:t>0.005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A231" w14:textId="77777777" w:rsidR="000E2B04" w:rsidRPr="00122C7E" w:rsidRDefault="000E2B04" w:rsidP="005F79C9">
            <w:r w:rsidRPr="00122C7E">
              <w:t>71.1</w:t>
            </w:r>
          </w:p>
        </w:tc>
      </w:tr>
      <w:tr w:rsidR="000E2B04" w:rsidRPr="00122C7E" w14:paraId="6C948AA4" w14:textId="77777777" w:rsidTr="005F79C9">
        <w:trPr>
          <w:trHeight w:val="3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6C79" w14:textId="77777777" w:rsidR="000E2B04" w:rsidRPr="00122C7E" w:rsidRDefault="000E2B04" w:rsidP="005F79C9">
            <w:proofErr w:type="spellStart"/>
            <w:r w:rsidRPr="00122C7E">
              <w:t>IMiscsmB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20A6" w14:textId="77777777" w:rsidR="000E2B04" w:rsidRPr="00122C7E" w:rsidRDefault="000E2B04" w:rsidP="005F79C9">
            <w:r w:rsidRPr="00122C7E">
              <w:t>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26BE" w14:textId="77777777" w:rsidR="000E2B04" w:rsidRPr="00122C7E" w:rsidRDefault="000E2B04" w:rsidP="005F79C9">
            <w:r w:rsidRPr="00122C7E">
              <w:t>-816.87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27D4" w14:textId="77777777" w:rsidR="000E2B04" w:rsidRPr="00122C7E" w:rsidRDefault="000E2B04" w:rsidP="005F79C9">
            <w:r w:rsidRPr="00122C7E">
              <w:t>1653.73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E3EE" w14:textId="77777777" w:rsidR="000E2B04" w:rsidRPr="00122C7E" w:rsidRDefault="000E2B04" w:rsidP="005F79C9">
            <w:r w:rsidRPr="00122C7E">
              <w:t>0.005</w:t>
            </w:r>
            <w:r>
              <w:t>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FB4C" w14:textId="77777777" w:rsidR="000E2B04" w:rsidRPr="00122C7E" w:rsidRDefault="000E2B04" w:rsidP="005F79C9">
            <w:r w:rsidRPr="00122C7E">
              <w:t>77.1</w:t>
            </w:r>
          </w:p>
        </w:tc>
      </w:tr>
      <w:tr w:rsidR="000E2B04" w:rsidRPr="00122C7E" w14:paraId="22EFEB37" w14:textId="77777777" w:rsidTr="005F79C9">
        <w:trPr>
          <w:trHeight w:val="3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B57C" w14:textId="77777777" w:rsidR="000E2B04" w:rsidRPr="00122C7E" w:rsidRDefault="000E2B04" w:rsidP="005F79C9">
            <w:proofErr w:type="spellStart"/>
            <w:r w:rsidRPr="00122C7E">
              <w:t>IMs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0BEB" w14:textId="77777777" w:rsidR="000E2B04" w:rsidRPr="00122C7E" w:rsidRDefault="000E2B04" w:rsidP="005F79C9">
            <w:r w:rsidRPr="00122C7E"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2737" w14:textId="77777777" w:rsidR="000E2B04" w:rsidRPr="00122C7E" w:rsidRDefault="000E2B04" w:rsidP="005F79C9">
            <w:r w:rsidRPr="00122C7E">
              <w:t>-818.92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31BC" w14:textId="77777777" w:rsidR="000E2B04" w:rsidRPr="00122C7E" w:rsidRDefault="000E2B04" w:rsidP="005F79C9">
            <w:r w:rsidRPr="00122C7E">
              <w:t>1653.84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E172" w14:textId="77777777" w:rsidR="000E2B04" w:rsidRPr="00122C7E" w:rsidRDefault="000E2B04" w:rsidP="005F79C9">
            <w:r w:rsidRPr="00122C7E">
              <w:t>0.0049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BED7" w14:textId="77777777" w:rsidR="000E2B04" w:rsidRPr="00122C7E" w:rsidRDefault="000E2B04" w:rsidP="005F79C9">
            <w:r w:rsidRPr="00122C7E">
              <w:t>81.3</w:t>
            </w:r>
          </w:p>
        </w:tc>
      </w:tr>
      <w:tr w:rsidR="000E2B04" w:rsidRPr="00122C7E" w14:paraId="700D2920" w14:textId="77777777" w:rsidTr="005F79C9">
        <w:trPr>
          <w:trHeight w:val="3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5DCB" w14:textId="77777777" w:rsidR="000E2B04" w:rsidRPr="00122C7E" w:rsidRDefault="000E2B04" w:rsidP="005F79C9">
            <w:proofErr w:type="spellStart"/>
            <w:r w:rsidRPr="00122C7E">
              <w:t>IMs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1327" w14:textId="77777777" w:rsidR="000E2B04" w:rsidRPr="00122C7E" w:rsidRDefault="000E2B04" w:rsidP="005F79C9">
            <w:r w:rsidRPr="00122C7E"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BA46" w14:textId="77777777" w:rsidR="000E2B04" w:rsidRPr="00122C7E" w:rsidRDefault="000E2B04" w:rsidP="005F79C9">
            <w:r w:rsidRPr="00122C7E">
              <w:t>-819.05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FA0D" w14:textId="77777777" w:rsidR="000E2B04" w:rsidRPr="00122C7E" w:rsidRDefault="000E2B04" w:rsidP="005F79C9">
            <w:r w:rsidRPr="00122C7E">
              <w:t>1654.10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B0D8" w14:textId="77777777" w:rsidR="000E2B04" w:rsidRPr="00122C7E" w:rsidRDefault="000E2B04" w:rsidP="005F79C9">
            <w:r w:rsidRPr="00122C7E">
              <w:t>0.0043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2C81" w14:textId="77777777" w:rsidR="000E2B04" w:rsidRPr="00122C7E" w:rsidRDefault="000E2B04" w:rsidP="005F79C9">
            <w:r w:rsidRPr="00122C7E">
              <w:t>92.5</w:t>
            </w:r>
          </w:p>
        </w:tc>
      </w:tr>
      <w:tr w:rsidR="000E2B04" w:rsidRPr="00122C7E" w14:paraId="694F4DB1" w14:textId="77777777" w:rsidTr="005F79C9">
        <w:trPr>
          <w:trHeight w:val="3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AFC7" w14:textId="77777777" w:rsidR="000E2B04" w:rsidRPr="00122C7E" w:rsidRDefault="000E2B04" w:rsidP="005F79C9">
            <w:r w:rsidRPr="00122C7E">
              <w:t>sc2ielsm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4892" w14:textId="77777777" w:rsidR="000E2B04" w:rsidRPr="00122C7E" w:rsidRDefault="000E2B04" w:rsidP="005F79C9">
            <w:r w:rsidRPr="00122C7E">
              <w:t>1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FCBB" w14:textId="77777777" w:rsidR="000E2B04" w:rsidRPr="00122C7E" w:rsidRDefault="000E2B04" w:rsidP="005F79C9">
            <w:r w:rsidRPr="00122C7E">
              <w:t>-814.15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56CB" w14:textId="77777777" w:rsidR="000E2B04" w:rsidRPr="00122C7E" w:rsidRDefault="000E2B04" w:rsidP="005F79C9">
            <w:r w:rsidRPr="00122C7E">
              <w:t>1654.30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80D1" w14:textId="77777777" w:rsidR="000E2B04" w:rsidRPr="00122C7E" w:rsidRDefault="000E2B04" w:rsidP="005F79C9">
            <w:r w:rsidRPr="00122C7E">
              <w:t>0.0039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87F3" w14:textId="77777777" w:rsidR="000E2B04" w:rsidRPr="00122C7E" w:rsidRDefault="000E2B04" w:rsidP="005F79C9">
            <w:r w:rsidRPr="00122C7E">
              <w:t>102</w:t>
            </w:r>
          </w:p>
        </w:tc>
      </w:tr>
      <w:tr w:rsidR="000E2B04" w:rsidRPr="00122C7E" w14:paraId="29C7609A" w14:textId="77777777" w:rsidTr="005F79C9">
        <w:trPr>
          <w:trHeight w:val="3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6608" w14:textId="77777777" w:rsidR="000E2B04" w:rsidRPr="00122C7E" w:rsidRDefault="000E2B04" w:rsidP="005F79C9">
            <w:r w:rsidRPr="00122C7E">
              <w:t>sc3imlsm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F583" w14:textId="77777777" w:rsidR="000E2B04" w:rsidRPr="00122C7E" w:rsidRDefault="000E2B04" w:rsidP="005F79C9">
            <w:r w:rsidRPr="00122C7E">
              <w:t>1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4356" w14:textId="77777777" w:rsidR="000E2B04" w:rsidRPr="00122C7E" w:rsidRDefault="000E2B04" w:rsidP="005F79C9">
            <w:r w:rsidRPr="00122C7E">
              <w:t>-811.18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FC2E" w14:textId="77777777" w:rsidR="000E2B04" w:rsidRPr="00122C7E" w:rsidRDefault="000E2B04" w:rsidP="005F79C9">
            <w:r w:rsidRPr="00122C7E">
              <w:t>1654.35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5006" w14:textId="77777777" w:rsidR="000E2B04" w:rsidRPr="00122C7E" w:rsidRDefault="000E2B04" w:rsidP="005F79C9">
            <w:r w:rsidRPr="00122C7E">
              <w:t>0.0038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AB74" w14:textId="77777777" w:rsidR="000E2B04" w:rsidRPr="00122C7E" w:rsidRDefault="000E2B04" w:rsidP="005F79C9">
            <w:r w:rsidRPr="00122C7E">
              <w:t>105</w:t>
            </w:r>
          </w:p>
        </w:tc>
      </w:tr>
      <w:tr w:rsidR="000E2B04" w:rsidRPr="00122C7E" w14:paraId="7A75C23A" w14:textId="77777777" w:rsidTr="005F79C9">
        <w:trPr>
          <w:trHeight w:val="3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B728" w14:textId="77777777" w:rsidR="000E2B04" w:rsidRPr="00122C7E" w:rsidRDefault="000E2B04" w:rsidP="005F79C9">
            <w:r w:rsidRPr="00122C7E">
              <w:t>sc2ils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50BF" w14:textId="77777777" w:rsidR="000E2B04" w:rsidRPr="00122C7E" w:rsidRDefault="000E2B04" w:rsidP="005F79C9">
            <w:r w:rsidRPr="00122C7E">
              <w:t>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99B6" w14:textId="77777777" w:rsidR="000E2B04" w:rsidRPr="00122C7E" w:rsidRDefault="000E2B04" w:rsidP="005F79C9">
            <w:r w:rsidRPr="00122C7E">
              <w:t>-818.31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AB4A" w14:textId="77777777" w:rsidR="000E2B04" w:rsidRPr="00122C7E" w:rsidRDefault="000E2B04" w:rsidP="005F79C9">
            <w:r w:rsidRPr="00122C7E">
              <w:t>1654.62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1D5C" w14:textId="77777777" w:rsidR="000E2B04" w:rsidRPr="00122C7E" w:rsidRDefault="000E2B04" w:rsidP="005F79C9">
            <w:r w:rsidRPr="00122C7E">
              <w:t>0.0033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2658" w14:textId="77777777" w:rsidR="000E2B04" w:rsidRPr="00122C7E" w:rsidRDefault="000E2B04" w:rsidP="005F79C9">
            <w:r w:rsidRPr="00122C7E">
              <w:t>120</w:t>
            </w:r>
          </w:p>
        </w:tc>
      </w:tr>
      <w:tr w:rsidR="000E2B04" w:rsidRPr="00122C7E" w14:paraId="77765EBF" w14:textId="77777777" w:rsidTr="005F79C9">
        <w:trPr>
          <w:trHeight w:val="3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171F" w14:textId="77777777" w:rsidR="000E2B04" w:rsidRPr="00122C7E" w:rsidRDefault="000E2B04" w:rsidP="005F79C9">
            <w:r w:rsidRPr="00122C7E">
              <w:t>sc2i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B109" w14:textId="77777777" w:rsidR="000E2B04" w:rsidRPr="00122C7E" w:rsidRDefault="000E2B04" w:rsidP="005F79C9">
            <w:r w:rsidRPr="00122C7E">
              <w:t>1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AFFD" w14:textId="77777777" w:rsidR="000E2B04" w:rsidRPr="00122C7E" w:rsidRDefault="000E2B04" w:rsidP="005F79C9">
            <w:r w:rsidRPr="00122C7E">
              <w:t>-812.35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515B" w14:textId="77777777" w:rsidR="000E2B04" w:rsidRPr="00122C7E" w:rsidRDefault="000E2B04" w:rsidP="005F79C9">
            <w:r w:rsidRPr="00122C7E">
              <w:t>1654.70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DEBC" w14:textId="77777777" w:rsidR="000E2B04" w:rsidRPr="00122C7E" w:rsidRDefault="000E2B04" w:rsidP="005F79C9">
            <w:r w:rsidRPr="00122C7E">
              <w:t>0.003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A17E" w14:textId="77777777" w:rsidR="000E2B04" w:rsidRPr="00122C7E" w:rsidRDefault="000E2B04" w:rsidP="005F79C9">
            <w:r w:rsidRPr="00122C7E">
              <w:t>125</w:t>
            </w:r>
          </w:p>
        </w:tc>
      </w:tr>
      <w:tr w:rsidR="000E2B04" w:rsidRPr="00122C7E" w14:paraId="22CABA33" w14:textId="77777777" w:rsidTr="005F79C9">
        <w:trPr>
          <w:trHeight w:val="3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CEE2" w14:textId="77777777" w:rsidR="000E2B04" w:rsidRPr="00122C7E" w:rsidRDefault="000E2B04" w:rsidP="005F79C9">
            <w:r w:rsidRPr="00122C7E">
              <w:t>sc3imlsm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7390" w14:textId="77777777" w:rsidR="000E2B04" w:rsidRPr="00122C7E" w:rsidRDefault="000E2B04" w:rsidP="005F79C9">
            <w:r w:rsidRPr="00122C7E">
              <w:t>1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55BF" w14:textId="77777777" w:rsidR="000E2B04" w:rsidRPr="00122C7E" w:rsidRDefault="000E2B04" w:rsidP="005F79C9">
            <w:r w:rsidRPr="00122C7E">
              <w:t>-811.70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52BB" w14:textId="77777777" w:rsidR="000E2B04" w:rsidRPr="00122C7E" w:rsidRDefault="000E2B04" w:rsidP="005F79C9">
            <w:r w:rsidRPr="00122C7E">
              <w:t>1655.39</w:t>
            </w:r>
            <w:r>
              <w:t>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C1AD" w14:textId="77777777" w:rsidR="000E2B04" w:rsidRPr="00122C7E" w:rsidRDefault="000E2B04" w:rsidP="005F79C9">
            <w:r w:rsidRPr="00122C7E">
              <w:t>0.002</w:t>
            </w:r>
            <w:r>
              <w:t>3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D980" w14:textId="77777777" w:rsidR="000E2B04" w:rsidRPr="00122C7E" w:rsidRDefault="000E2B04" w:rsidP="005F79C9">
            <w:r w:rsidRPr="00122C7E">
              <w:t>176</w:t>
            </w:r>
          </w:p>
        </w:tc>
      </w:tr>
      <w:tr w:rsidR="000E2B04" w:rsidRPr="00122C7E" w14:paraId="423740ED" w14:textId="77777777" w:rsidTr="005F79C9">
        <w:trPr>
          <w:trHeight w:val="3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00EE" w14:textId="77777777" w:rsidR="000E2B04" w:rsidRPr="00122C7E" w:rsidRDefault="000E2B04" w:rsidP="005F79C9">
            <w:proofErr w:type="spellStart"/>
            <w:r w:rsidRPr="00122C7E">
              <w:t>IMis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9276" w14:textId="77777777" w:rsidR="000E2B04" w:rsidRPr="00122C7E" w:rsidRDefault="000E2B04" w:rsidP="005F79C9">
            <w:r w:rsidRPr="00122C7E"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9733" w14:textId="77777777" w:rsidR="000E2B04" w:rsidRPr="00122C7E" w:rsidRDefault="000E2B04" w:rsidP="005F79C9">
            <w:r w:rsidRPr="00122C7E">
              <w:t>-816.99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73AC" w14:textId="77777777" w:rsidR="000E2B04" w:rsidRPr="00122C7E" w:rsidRDefault="000E2B04" w:rsidP="005F79C9">
            <w:r w:rsidRPr="00122C7E">
              <w:t>1655.98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2F93" w14:textId="77777777" w:rsidR="000E2B04" w:rsidRPr="00122C7E" w:rsidRDefault="000E2B04" w:rsidP="005F79C9">
            <w:r w:rsidRPr="00122C7E">
              <w:t>0.001</w:t>
            </w:r>
            <w:r>
              <w:t>7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0D0B" w14:textId="77777777" w:rsidR="000E2B04" w:rsidRPr="00122C7E" w:rsidRDefault="000E2B04" w:rsidP="005F79C9">
            <w:r w:rsidRPr="00122C7E">
              <w:t>237</w:t>
            </w:r>
          </w:p>
        </w:tc>
      </w:tr>
      <w:tr w:rsidR="000E2B04" w:rsidRPr="00122C7E" w14:paraId="2E9ED4A8" w14:textId="77777777" w:rsidTr="005F79C9">
        <w:trPr>
          <w:trHeight w:val="3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AD72" w14:textId="77777777" w:rsidR="000E2B04" w:rsidRPr="00122C7E" w:rsidRDefault="000E2B04" w:rsidP="005F79C9">
            <w:r w:rsidRPr="00122C7E">
              <w:t>sc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D717" w14:textId="77777777" w:rsidR="000E2B04" w:rsidRPr="00122C7E" w:rsidRDefault="000E2B04" w:rsidP="005F79C9">
            <w:r w:rsidRPr="00122C7E"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5DAF" w14:textId="77777777" w:rsidR="000E2B04" w:rsidRPr="00122C7E" w:rsidRDefault="000E2B04" w:rsidP="005F79C9">
            <w:r w:rsidRPr="00122C7E">
              <w:t>-821.16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AB43" w14:textId="77777777" w:rsidR="000E2B04" w:rsidRPr="00122C7E" w:rsidRDefault="000E2B04" w:rsidP="005F79C9">
            <w:r w:rsidRPr="00122C7E">
              <w:t>1656.31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F505" w14:textId="77777777" w:rsidR="000E2B04" w:rsidRPr="00122C7E" w:rsidRDefault="000E2B04" w:rsidP="005F79C9">
            <w:r w:rsidRPr="00122C7E">
              <w:t>0.0014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85D2" w14:textId="77777777" w:rsidR="000E2B04" w:rsidRPr="00122C7E" w:rsidRDefault="000E2B04" w:rsidP="005F79C9">
            <w:r w:rsidRPr="00122C7E">
              <w:t>279</w:t>
            </w:r>
          </w:p>
        </w:tc>
      </w:tr>
      <w:tr w:rsidR="000E2B04" w:rsidRPr="00122C7E" w14:paraId="4A443C49" w14:textId="77777777" w:rsidTr="005F79C9">
        <w:trPr>
          <w:trHeight w:val="3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052E" w14:textId="77777777" w:rsidR="000E2B04" w:rsidRPr="00122C7E" w:rsidRDefault="000E2B04" w:rsidP="005F79C9">
            <w:r w:rsidRPr="00122C7E">
              <w:t>sc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6884" w14:textId="77777777" w:rsidR="000E2B04" w:rsidRPr="00122C7E" w:rsidRDefault="000E2B04" w:rsidP="005F79C9">
            <w:r w:rsidRPr="00122C7E"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4946" w14:textId="77777777" w:rsidR="000E2B04" w:rsidRPr="00122C7E" w:rsidRDefault="000E2B04" w:rsidP="005F79C9">
            <w:r w:rsidRPr="00122C7E">
              <w:t>-821.29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DA8C" w14:textId="77777777" w:rsidR="000E2B04" w:rsidRPr="00122C7E" w:rsidRDefault="000E2B04" w:rsidP="005F79C9">
            <w:r w:rsidRPr="00122C7E">
              <w:t>1656.58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F7B7" w14:textId="77777777" w:rsidR="000E2B04" w:rsidRPr="00122C7E" w:rsidRDefault="000E2B04" w:rsidP="005F79C9">
            <w:r w:rsidRPr="00122C7E">
              <w:t>0.001</w:t>
            </w:r>
            <w:r>
              <w:t>3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EC90" w14:textId="77777777" w:rsidR="000E2B04" w:rsidRPr="00122C7E" w:rsidRDefault="000E2B04" w:rsidP="005F79C9">
            <w:r w:rsidRPr="00122C7E">
              <w:t>320</w:t>
            </w:r>
          </w:p>
        </w:tc>
      </w:tr>
      <w:tr w:rsidR="000E2B04" w:rsidRPr="00122C7E" w14:paraId="4041F318" w14:textId="77777777" w:rsidTr="005F79C9">
        <w:trPr>
          <w:trHeight w:val="3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8C9E" w14:textId="77777777" w:rsidR="000E2B04" w:rsidRPr="00122C7E" w:rsidRDefault="000E2B04" w:rsidP="005F79C9">
            <w:proofErr w:type="spellStart"/>
            <w:r w:rsidRPr="00122C7E">
              <w:t>IMiscsm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69E7" w14:textId="77777777" w:rsidR="000E2B04" w:rsidRPr="00122C7E" w:rsidRDefault="000E2B04" w:rsidP="005F79C9">
            <w:r w:rsidRPr="00122C7E">
              <w:t>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C153" w14:textId="77777777" w:rsidR="000E2B04" w:rsidRPr="00122C7E" w:rsidRDefault="000E2B04" w:rsidP="005F79C9">
            <w:r w:rsidRPr="00122C7E">
              <w:t>-819.36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511C" w14:textId="77777777" w:rsidR="000E2B04" w:rsidRPr="00122C7E" w:rsidRDefault="000E2B04" w:rsidP="005F79C9">
            <w:r w:rsidRPr="00122C7E">
              <w:t>1656.71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95B6" w14:textId="77777777" w:rsidR="000E2B04" w:rsidRPr="00122C7E" w:rsidRDefault="000E2B04" w:rsidP="005F79C9">
            <w:r w:rsidRPr="00122C7E">
              <w:t>0.001</w:t>
            </w:r>
            <w:r>
              <w:t>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2861" w14:textId="77777777" w:rsidR="000E2B04" w:rsidRPr="00122C7E" w:rsidRDefault="000E2B04" w:rsidP="005F79C9">
            <w:r w:rsidRPr="00122C7E">
              <w:t>342</w:t>
            </w:r>
          </w:p>
        </w:tc>
      </w:tr>
    </w:tbl>
    <w:p w14:paraId="3D17C21A" w14:textId="77777777" w:rsidR="000E2B04" w:rsidRDefault="000E2B04" w:rsidP="000E2B04">
      <w:pPr>
        <w:rPr>
          <w:sz w:val="22"/>
          <w:szCs w:val="22"/>
        </w:rPr>
      </w:pPr>
    </w:p>
    <w:p w14:paraId="537E25E1" w14:textId="77777777" w:rsidR="000E2B04" w:rsidRDefault="000E2B04" w:rsidP="000E2B04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15DC5BFD" w14:textId="77777777" w:rsidR="000F4875" w:rsidRDefault="000F4875" w:rsidP="000E2B04">
      <w:pPr>
        <w:rPr>
          <w:sz w:val="22"/>
          <w:szCs w:val="22"/>
        </w:rPr>
      </w:pPr>
      <w:r>
        <w:rPr>
          <w:noProof/>
          <w:sz w:val="22"/>
          <w:szCs w:val="22"/>
        </w:rPr>
        <w:lastRenderedPageBreak/>
        <w:drawing>
          <wp:inline distT="0" distB="0" distL="0" distR="0" wp14:anchorId="743760F3" wp14:editId="1C672162">
            <wp:extent cx="5943600" cy="2481580"/>
            <wp:effectExtent l="0" t="0" r="0" b="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ewFigS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8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D7CD7" w14:textId="77777777" w:rsidR="000F4875" w:rsidRDefault="000F4875" w:rsidP="000E2B04">
      <w:pPr>
        <w:rPr>
          <w:sz w:val="22"/>
          <w:szCs w:val="22"/>
        </w:rPr>
      </w:pPr>
    </w:p>
    <w:p w14:paraId="297FF8B0" w14:textId="5D9A5F4C" w:rsidR="000E2B04" w:rsidRPr="00C71C2E" w:rsidRDefault="000F4875" w:rsidP="000E2B04">
      <w:r w:rsidRPr="00C71C2E">
        <w:rPr>
          <w:b/>
          <w:bCs/>
        </w:rPr>
        <w:t>Fig</w:t>
      </w:r>
      <w:r w:rsidR="00B85C37">
        <w:rPr>
          <w:b/>
          <w:bCs/>
        </w:rPr>
        <w:t>ure</w:t>
      </w:r>
      <w:r w:rsidRPr="00C71C2E">
        <w:rPr>
          <w:b/>
          <w:bCs/>
        </w:rPr>
        <w:t xml:space="preserve"> S1.</w:t>
      </w:r>
      <w:r w:rsidRPr="00C71C2E">
        <w:t xml:space="preserve">  The </w:t>
      </w:r>
      <w:r w:rsidRPr="00C71C2E">
        <w:rPr>
          <w:color w:val="000000"/>
        </w:rPr>
        <w:t xml:space="preserve">2D frequency spectrum of residuals (left) and frequency histogram of residuals (right) between the data and best-fit model for </w:t>
      </w:r>
      <w:r w:rsidRPr="00C71C2E">
        <w:rPr>
          <w:i/>
          <w:iCs/>
          <w:color w:val="000000"/>
        </w:rPr>
        <w:t>Eunicea flexuosa</w:t>
      </w:r>
      <w:r w:rsidRPr="00C71C2E">
        <w:rPr>
          <w:color w:val="000000"/>
        </w:rPr>
        <w:t>.  The color scale indicates how many residuals occur for each combination of Deep (vertical axis) and Shallow (horizontal) ecotype alleles.</w:t>
      </w:r>
    </w:p>
    <w:p w14:paraId="24DCC68A" w14:textId="77777777" w:rsidR="000F4875" w:rsidRDefault="000F4875" w:rsidP="000E2B04">
      <w:pPr>
        <w:rPr>
          <w:sz w:val="22"/>
          <w:szCs w:val="22"/>
        </w:rPr>
      </w:pPr>
    </w:p>
    <w:p w14:paraId="18BEF0D7" w14:textId="77777777" w:rsidR="000F4875" w:rsidRDefault="000F4875" w:rsidP="000E2B04">
      <w:pPr>
        <w:rPr>
          <w:sz w:val="22"/>
          <w:szCs w:val="22"/>
        </w:rPr>
      </w:pPr>
    </w:p>
    <w:p w14:paraId="2D744A83" w14:textId="022DE5A2" w:rsidR="000E2B04" w:rsidRDefault="000F4875" w:rsidP="000E2B04">
      <w:pPr>
        <w:rPr>
          <w:sz w:val="22"/>
          <w:szCs w:val="22"/>
        </w:rPr>
      </w:pPr>
      <w:r>
        <w:rPr>
          <w:sz w:val="22"/>
          <w:szCs w:val="22"/>
        </w:rPr>
        <w:br w:type="page"/>
      </w:r>
      <w:r w:rsidR="000E2B04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52E082F" wp14:editId="01FCF0BC">
                <wp:simplePos x="0" y="0"/>
                <wp:positionH relativeFrom="column">
                  <wp:posOffset>1428206</wp:posOffset>
                </wp:positionH>
                <wp:positionV relativeFrom="paragraph">
                  <wp:posOffset>3008630</wp:posOffset>
                </wp:positionV>
                <wp:extent cx="2534195" cy="330926"/>
                <wp:effectExtent l="0" t="0" r="6350" b="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34195" cy="33092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D62B494" id="Rectangle 13" o:spid="_x0000_s1026" style="position:absolute;margin-left:112.45pt;margin-top:236.9pt;width:199.55pt;height:26.0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" fillcolor="white [3212]" stroked="f" strokeweight="1pt"/>
            </w:pict>
          </mc:Fallback>
        </mc:AlternateContent>
      </w:r>
    </w:p>
    <w:p w14:paraId="615B3D82" w14:textId="439B82EC" w:rsidR="000E2B04" w:rsidRDefault="000E2B04" w:rsidP="000E2B04">
      <w:pPr>
        <w:rPr>
          <w:sz w:val="22"/>
          <w:szCs w:val="22"/>
        </w:rPr>
      </w:pPr>
      <w:r>
        <w:rPr>
          <w:noProof/>
          <w:sz w:val="22"/>
          <w:szCs w:val="22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3D64DFC" wp14:editId="5F7AAA9D">
                <wp:simplePos x="0" y="0"/>
                <wp:positionH relativeFrom="column">
                  <wp:posOffset>1602377</wp:posOffset>
                </wp:positionH>
                <wp:positionV relativeFrom="paragraph">
                  <wp:posOffset>998</wp:posOffset>
                </wp:positionV>
                <wp:extent cx="2534195" cy="330926"/>
                <wp:effectExtent l="0" t="0" r="6350" b="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34195" cy="33092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1FFA735" id="Rectangle 12" o:spid="_x0000_s1026" style="position:absolute;margin-left:126.15pt;margin-top:.1pt;width:199.55pt;height:26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" fillcolor="white [3212]" stroked="f" strokeweight="1pt"/>
            </w:pict>
          </mc:Fallback>
        </mc:AlternateContent>
      </w:r>
      <w:r w:rsidR="00773E61">
        <w:rPr>
          <w:noProof/>
        </w:rPr>
        <w:drawing>
          <wp:inline distT="0" distB="0" distL="0" distR="0" wp14:anchorId="0FFE40AF" wp14:editId="2441FD80">
            <wp:extent cx="5527559" cy="4148667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c2ielsm2_792798_afra_2ff_whole.data_D_S_84_60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4906" cy="4154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538DBB" w14:textId="77777777" w:rsidR="000E2B04" w:rsidRDefault="000E2B04" w:rsidP="000E2B04">
      <w:pPr>
        <w:rPr>
          <w:sz w:val="22"/>
          <w:szCs w:val="22"/>
        </w:rPr>
      </w:pPr>
    </w:p>
    <w:p w14:paraId="640EE348" w14:textId="2493C5DF" w:rsidR="00773E61" w:rsidRPr="00DD235D" w:rsidRDefault="000E2B04" w:rsidP="00773E61">
      <w:pPr>
        <w:pStyle w:val="NormalWeb"/>
        <w:shd w:val="clear" w:color="auto" w:fill="FFFFFF"/>
        <w:spacing w:before="0" w:beforeAutospacing="0" w:after="0" w:afterAutospacing="0"/>
        <w:ind w:left="360" w:hanging="360"/>
        <w:rPr>
          <w:color w:val="000000"/>
        </w:rPr>
      </w:pPr>
      <w:r w:rsidRPr="00DD235D">
        <w:rPr>
          <w:b/>
          <w:bCs/>
          <w:color w:val="000000"/>
        </w:rPr>
        <w:t xml:space="preserve">Figure </w:t>
      </w:r>
      <w:r w:rsidRPr="000F4875">
        <w:rPr>
          <w:b/>
          <w:bCs/>
          <w:color w:val="000000"/>
        </w:rPr>
        <w:t>S</w:t>
      </w:r>
      <w:r w:rsidR="000F4875">
        <w:rPr>
          <w:b/>
          <w:bCs/>
          <w:color w:val="000000"/>
        </w:rPr>
        <w:t>2</w:t>
      </w:r>
      <w:r w:rsidRPr="00DD235D">
        <w:rPr>
          <w:b/>
          <w:bCs/>
          <w:color w:val="000000"/>
        </w:rPr>
        <w:t>.</w:t>
      </w:r>
      <w:r w:rsidRPr="00DD235D">
        <w:rPr>
          <w:color w:val="000000"/>
        </w:rPr>
        <w:t xml:space="preserve"> </w:t>
      </w:r>
      <w:r w:rsidR="00B13772">
        <w:rPr>
          <w:color w:val="000000"/>
        </w:rPr>
        <w:t xml:space="preserve">(top) </w:t>
      </w:r>
      <w:r w:rsidR="00B13772" w:rsidRPr="002D635D">
        <w:rPr>
          <w:color w:val="000000"/>
        </w:rPr>
        <w:t xml:space="preserve">2D allele frequency spectra from </w:t>
      </w:r>
      <w:proofErr w:type="spellStart"/>
      <w:r w:rsidR="00B13772" w:rsidRPr="002D635D">
        <w:rPr>
          <w:i/>
          <w:iCs/>
          <w:color w:val="000000"/>
        </w:rPr>
        <w:t>Agaricia</w:t>
      </w:r>
      <w:proofErr w:type="spellEnd"/>
      <w:r w:rsidR="00B13772" w:rsidRPr="002D635D">
        <w:rPr>
          <w:i/>
          <w:iCs/>
          <w:color w:val="000000"/>
        </w:rPr>
        <w:t xml:space="preserve"> fragilis</w:t>
      </w:r>
      <w:r w:rsidR="00B13772" w:rsidRPr="002D635D">
        <w:rPr>
          <w:color w:val="000000"/>
        </w:rPr>
        <w:t xml:space="preserve"> for the data (left) and the model (right).  The color scale indicates how many SNPs occur for each combination of Deep (</w:t>
      </w:r>
      <w:r w:rsidR="00B72C9A">
        <w:rPr>
          <w:color w:val="000000"/>
        </w:rPr>
        <w:t>D</w:t>
      </w:r>
      <w:r w:rsidR="00B13772" w:rsidRPr="002D635D">
        <w:rPr>
          <w:color w:val="000000"/>
        </w:rPr>
        <w:t>) and Shallow (</w:t>
      </w:r>
      <w:r w:rsidR="00B72C9A">
        <w:rPr>
          <w:color w:val="000000"/>
        </w:rPr>
        <w:t>S</w:t>
      </w:r>
      <w:r w:rsidR="00B13772" w:rsidRPr="002D635D">
        <w:rPr>
          <w:color w:val="000000"/>
        </w:rPr>
        <w:t xml:space="preserve">) ecotype alleles. </w:t>
      </w:r>
      <w:r w:rsidR="00B13772">
        <w:rPr>
          <w:color w:val="000000"/>
        </w:rPr>
        <w:t xml:space="preserve">(bottom) </w:t>
      </w:r>
      <w:r w:rsidR="00B13772" w:rsidRPr="00B13772">
        <w:rPr>
          <w:sz w:val="22"/>
          <w:szCs w:val="22"/>
        </w:rPr>
        <w:t xml:space="preserve">The </w:t>
      </w:r>
      <w:r w:rsidR="00B13772" w:rsidRPr="002D635D">
        <w:rPr>
          <w:color w:val="000000"/>
        </w:rPr>
        <w:t>2D frequency spectrum of residuals (left) and frequency histogram of residuals (right) between the data and best-fit model for</w:t>
      </w:r>
      <w:r w:rsidR="00B13772" w:rsidRPr="00B13772">
        <w:rPr>
          <w:i/>
          <w:iCs/>
          <w:color w:val="000000"/>
        </w:rPr>
        <w:t xml:space="preserve"> </w:t>
      </w:r>
      <w:proofErr w:type="spellStart"/>
      <w:r w:rsidR="00B13772" w:rsidRPr="002D635D">
        <w:rPr>
          <w:i/>
          <w:iCs/>
          <w:color w:val="000000"/>
        </w:rPr>
        <w:t>Agaricia</w:t>
      </w:r>
      <w:proofErr w:type="spellEnd"/>
      <w:r w:rsidR="00B13772" w:rsidRPr="002D635D">
        <w:rPr>
          <w:i/>
          <w:iCs/>
          <w:color w:val="000000"/>
        </w:rPr>
        <w:t xml:space="preserve"> fragilis</w:t>
      </w:r>
      <w:r w:rsidR="00B13772" w:rsidRPr="002D635D">
        <w:rPr>
          <w:color w:val="000000"/>
        </w:rPr>
        <w:t xml:space="preserve">.  </w:t>
      </w:r>
    </w:p>
    <w:p w14:paraId="648C5D65" w14:textId="77E7D497" w:rsidR="00773E61" w:rsidRDefault="00773E61" w:rsidP="00773E61">
      <w:pPr>
        <w:pStyle w:val="NormalWeb"/>
        <w:shd w:val="clear" w:color="auto" w:fill="FFFFFF"/>
        <w:spacing w:before="0" w:beforeAutospacing="0" w:after="0" w:afterAutospacing="0"/>
        <w:ind w:left="360" w:hanging="360"/>
        <w:rPr>
          <w:rFonts w:asciiTheme="minorHAnsi" w:hAnsiTheme="minorHAnsi" w:cstheme="minorHAnsi"/>
          <w:color w:val="000000"/>
        </w:rPr>
      </w:pPr>
    </w:p>
    <w:p w14:paraId="13D38A16" w14:textId="356530C1" w:rsidR="00773E61" w:rsidRDefault="00773E61" w:rsidP="00773E61">
      <w:pPr>
        <w:pStyle w:val="NormalWeb"/>
        <w:shd w:val="clear" w:color="auto" w:fill="FFFFFF"/>
        <w:spacing w:before="0" w:beforeAutospacing="0" w:after="0" w:afterAutospacing="0"/>
        <w:ind w:left="360" w:hanging="360"/>
        <w:rPr>
          <w:rFonts w:asciiTheme="minorHAnsi" w:hAnsiTheme="minorHAnsi" w:cstheme="minorHAnsi"/>
          <w:color w:val="000000"/>
        </w:rPr>
      </w:pPr>
    </w:p>
    <w:p w14:paraId="060C2FE3" w14:textId="1C95CDCA" w:rsidR="00773E61" w:rsidRDefault="00773E61" w:rsidP="00773E61">
      <w:pPr>
        <w:pStyle w:val="NormalWeb"/>
        <w:shd w:val="clear" w:color="auto" w:fill="FFFFFF"/>
        <w:spacing w:before="0" w:beforeAutospacing="0" w:after="0" w:afterAutospacing="0"/>
        <w:ind w:left="360" w:hanging="360"/>
        <w:rPr>
          <w:rFonts w:asciiTheme="minorHAnsi" w:hAnsiTheme="minorHAnsi" w:cstheme="minorHAnsi"/>
          <w:color w:val="000000"/>
        </w:rPr>
      </w:pPr>
    </w:p>
    <w:p w14:paraId="3A048C4F" w14:textId="5B8788F1" w:rsidR="00773E61" w:rsidRDefault="00773E61" w:rsidP="00773E61">
      <w:pPr>
        <w:pStyle w:val="NormalWeb"/>
        <w:shd w:val="clear" w:color="auto" w:fill="FFFFFF"/>
        <w:spacing w:before="0" w:beforeAutospacing="0" w:after="0" w:afterAutospacing="0"/>
        <w:ind w:left="360" w:hanging="360"/>
        <w:rPr>
          <w:rFonts w:asciiTheme="minorHAnsi" w:hAnsiTheme="minorHAnsi" w:cstheme="minorHAnsi"/>
          <w:color w:val="000000"/>
        </w:rPr>
      </w:pPr>
    </w:p>
    <w:p w14:paraId="799D6202" w14:textId="25C5EC7A" w:rsidR="00773E61" w:rsidRDefault="00773E61" w:rsidP="00773E61">
      <w:pPr>
        <w:pStyle w:val="NormalWeb"/>
        <w:shd w:val="clear" w:color="auto" w:fill="FFFFFF"/>
        <w:spacing w:before="0" w:beforeAutospacing="0" w:after="0" w:afterAutospacing="0"/>
        <w:ind w:left="360" w:hanging="360"/>
        <w:rPr>
          <w:rFonts w:asciiTheme="minorHAnsi" w:hAnsiTheme="minorHAnsi" w:cstheme="minorHAnsi"/>
          <w:color w:val="000000"/>
        </w:rPr>
      </w:pPr>
    </w:p>
    <w:p w14:paraId="350DC0A3" w14:textId="6B193367" w:rsidR="00773E61" w:rsidRDefault="00773E61" w:rsidP="00773E61">
      <w:pPr>
        <w:pStyle w:val="NormalWeb"/>
        <w:shd w:val="clear" w:color="auto" w:fill="FFFFFF"/>
        <w:spacing w:before="0" w:beforeAutospacing="0" w:after="0" w:afterAutospacing="0"/>
        <w:ind w:left="360" w:hanging="360"/>
      </w:pPr>
      <w:r>
        <w:rPr>
          <w:noProof/>
        </w:rPr>
        <w:lastRenderedPageBreak/>
        <w:drawing>
          <wp:inline distT="0" distB="0" distL="0" distR="0" wp14:anchorId="4B589D99" wp14:editId="023B209A">
            <wp:extent cx="5977467" cy="4486342"/>
            <wp:effectExtent l="0" t="0" r="444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isc_224106_pdam_2f.recode.vcf.data_F_S_56_52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2900" cy="449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5EF5A" w14:textId="3443A51F" w:rsidR="00773E61" w:rsidRDefault="00773E61" w:rsidP="00773E61">
      <w:pPr>
        <w:pStyle w:val="NormalWeb"/>
        <w:shd w:val="clear" w:color="auto" w:fill="FFFFFF"/>
        <w:spacing w:before="0" w:beforeAutospacing="0" w:after="0" w:afterAutospacing="0"/>
        <w:ind w:left="360" w:hanging="360"/>
      </w:pPr>
    </w:p>
    <w:p w14:paraId="22225F05" w14:textId="3F51733E" w:rsidR="00773E61" w:rsidRPr="00B13772" w:rsidRDefault="00773E61" w:rsidP="00DD235D">
      <w:pPr>
        <w:pStyle w:val="NormalWeb"/>
        <w:shd w:val="clear" w:color="auto" w:fill="FFFFFF"/>
        <w:spacing w:before="0" w:beforeAutospacing="0" w:after="0" w:afterAutospacing="0"/>
        <w:ind w:left="360" w:hanging="360"/>
        <w:rPr>
          <w:color w:val="000000"/>
        </w:rPr>
      </w:pPr>
      <w:r w:rsidRPr="00B85C37">
        <w:rPr>
          <w:b/>
          <w:bCs/>
        </w:rPr>
        <w:t>Figure S</w:t>
      </w:r>
      <w:r w:rsidR="000F4875" w:rsidRPr="00B85C37">
        <w:rPr>
          <w:b/>
          <w:bCs/>
        </w:rPr>
        <w:t>3</w:t>
      </w:r>
      <w:r w:rsidRPr="00B85C37">
        <w:rPr>
          <w:b/>
          <w:bCs/>
        </w:rPr>
        <w:t>.</w:t>
      </w:r>
      <w:r>
        <w:t xml:space="preserve">  </w:t>
      </w:r>
      <w:r w:rsidR="00B13772">
        <w:rPr>
          <w:color w:val="000000"/>
        </w:rPr>
        <w:t xml:space="preserve">(top) </w:t>
      </w:r>
      <w:r w:rsidR="00B13772" w:rsidRPr="002D635D">
        <w:rPr>
          <w:color w:val="000000"/>
        </w:rPr>
        <w:t xml:space="preserve">2D allele frequency spectra from </w:t>
      </w:r>
      <w:proofErr w:type="spellStart"/>
      <w:r w:rsidR="00B13772" w:rsidRPr="00773E61">
        <w:rPr>
          <w:i/>
          <w:iCs/>
        </w:rPr>
        <w:t>Pocillopora</w:t>
      </w:r>
      <w:proofErr w:type="spellEnd"/>
      <w:r w:rsidR="00B13772" w:rsidRPr="00773E61">
        <w:rPr>
          <w:i/>
          <w:iCs/>
        </w:rPr>
        <w:t xml:space="preserve"> </w:t>
      </w:r>
      <w:proofErr w:type="spellStart"/>
      <w:r w:rsidR="00B13772" w:rsidRPr="00773E61">
        <w:rPr>
          <w:i/>
          <w:iCs/>
        </w:rPr>
        <w:t>damicornis</w:t>
      </w:r>
      <w:proofErr w:type="spellEnd"/>
      <w:r w:rsidR="00B13772">
        <w:t xml:space="preserve"> </w:t>
      </w:r>
      <w:r w:rsidR="00B13772" w:rsidRPr="002D635D">
        <w:rPr>
          <w:color w:val="000000"/>
        </w:rPr>
        <w:t xml:space="preserve">for the data (left) and the model (right).  The color scale indicates how many SNPs occur for each combination of </w:t>
      </w:r>
      <w:r w:rsidR="00B72C9A">
        <w:rPr>
          <w:color w:val="000000"/>
        </w:rPr>
        <w:t xml:space="preserve">Reef Flat </w:t>
      </w:r>
      <w:r w:rsidR="00B13772" w:rsidRPr="002D635D">
        <w:rPr>
          <w:color w:val="000000"/>
        </w:rPr>
        <w:t>(</w:t>
      </w:r>
      <w:r w:rsidR="00B72C9A">
        <w:rPr>
          <w:color w:val="000000"/>
        </w:rPr>
        <w:t>F</w:t>
      </w:r>
      <w:r w:rsidR="00B13772" w:rsidRPr="002D635D">
        <w:rPr>
          <w:color w:val="000000"/>
        </w:rPr>
        <w:t>) and S</w:t>
      </w:r>
      <w:r w:rsidR="00B72C9A">
        <w:rPr>
          <w:color w:val="000000"/>
        </w:rPr>
        <w:t>lope</w:t>
      </w:r>
      <w:r w:rsidR="00B13772" w:rsidRPr="002D635D">
        <w:rPr>
          <w:color w:val="000000"/>
        </w:rPr>
        <w:t xml:space="preserve"> (</w:t>
      </w:r>
      <w:r w:rsidR="00B72C9A">
        <w:rPr>
          <w:color w:val="000000"/>
        </w:rPr>
        <w:t>S</w:t>
      </w:r>
      <w:r w:rsidR="00B13772" w:rsidRPr="002D635D">
        <w:rPr>
          <w:color w:val="000000"/>
        </w:rPr>
        <w:t xml:space="preserve">) ecotype alleles. </w:t>
      </w:r>
      <w:r w:rsidR="00B13772">
        <w:rPr>
          <w:color w:val="000000"/>
        </w:rPr>
        <w:t xml:space="preserve">(bottom) </w:t>
      </w:r>
      <w:r w:rsidR="00B13772" w:rsidRPr="00B13772">
        <w:rPr>
          <w:sz w:val="22"/>
          <w:szCs w:val="22"/>
        </w:rPr>
        <w:t xml:space="preserve">The </w:t>
      </w:r>
      <w:r w:rsidR="00B13772" w:rsidRPr="002D635D">
        <w:rPr>
          <w:color w:val="000000"/>
        </w:rPr>
        <w:t>2D frequency spectrum of residuals (left) and frequency histogram of residuals (right) between the data and best-fit model for</w:t>
      </w:r>
      <w:r w:rsidR="00B13772" w:rsidRPr="00B13772">
        <w:rPr>
          <w:i/>
          <w:iCs/>
          <w:color w:val="000000"/>
        </w:rPr>
        <w:t xml:space="preserve"> </w:t>
      </w:r>
      <w:proofErr w:type="spellStart"/>
      <w:r w:rsidR="00B13772" w:rsidRPr="00773E61">
        <w:rPr>
          <w:i/>
          <w:iCs/>
        </w:rPr>
        <w:t>Pocillopora</w:t>
      </w:r>
      <w:proofErr w:type="spellEnd"/>
      <w:r w:rsidR="00B13772" w:rsidRPr="00773E61">
        <w:rPr>
          <w:i/>
          <w:iCs/>
        </w:rPr>
        <w:t xml:space="preserve"> </w:t>
      </w:r>
      <w:proofErr w:type="spellStart"/>
      <w:r w:rsidR="00B13772" w:rsidRPr="00773E61">
        <w:rPr>
          <w:i/>
          <w:iCs/>
        </w:rPr>
        <w:t>damicornis</w:t>
      </w:r>
      <w:proofErr w:type="spellEnd"/>
      <w:r w:rsidR="00B13772" w:rsidRPr="002D635D">
        <w:rPr>
          <w:color w:val="000000"/>
        </w:rPr>
        <w:t xml:space="preserve">.  </w:t>
      </w:r>
    </w:p>
    <w:sectPr w:rsidR="00773E61" w:rsidRPr="00B13772" w:rsidSect="000E2B04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364B1A" w14:textId="77777777" w:rsidR="00455BF7" w:rsidRDefault="00455BF7">
      <w:r>
        <w:separator/>
      </w:r>
    </w:p>
  </w:endnote>
  <w:endnote w:type="continuationSeparator" w:id="0">
    <w:p w14:paraId="16806F0D" w14:textId="77777777" w:rsidR="00455BF7" w:rsidRDefault="00455B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60824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251A5C" w14:textId="77777777" w:rsidR="005F79C9" w:rsidRDefault="005F79C9" w:rsidP="005F79C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70F006" w14:textId="77777777" w:rsidR="005F79C9" w:rsidRDefault="005F79C9">
    <w:pPr>
      <w:pStyle w:val="Footer"/>
      <w:ind w:right="360"/>
      <w:pPrChange w:id="0" w:author="Michael E Hellberg" w:date="2019-12-13T15:22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454524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9A21D1" w14:textId="77777777" w:rsidR="005F79C9" w:rsidRDefault="005F79C9" w:rsidP="005F79C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1104922" w14:textId="77777777" w:rsidR="005F79C9" w:rsidRDefault="005F79C9" w:rsidP="005F79C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90F84D" w14:textId="77777777" w:rsidR="00455BF7" w:rsidRDefault="00455BF7">
      <w:r>
        <w:separator/>
      </w:r>
    </w:p>
  </w:footnote>
  <w:footnote w:type="continuationSeparator" w:id="0">
    <w:p w14:paraId="7400D39A" w14:textId="77777777" w:rsidR="00455BF7" w:rsidRDefault="00455BF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ichael E Hellberg">
    <w15:presenceInfo w15:providerId="AD" w15:userId="S::mhellbe@lsu.edu::36459406-920b-4349-9e76-6ecb5cbd41f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B04"/>
    <w:rsid w:val="000E2B04"/>
    <w:rsid w:val="000F4875"/>
    <w:rsid w:val="00256ED7"/>
    <w:rsid w:val="00455BF7"/>
    <w:rsid w:val="005F79C9"/>
    <w:rsid w:val="00693B77"/>
    <w:rsid w:val="00773E61"/>
    <w:rsid w:val="009632A6"/>
    <w:rsid w:val="009A6F41"/>
    <w:rsid w:val="00AF5049"/>
    <w:rsid w:val="00B13772"/>
    <w:rsid w:val="00B72C9A"/>
    <w:rsid w:val="00B834A6"/>
    <w:rsid w:val="00B85C37"/>
    <w:rsid w:val="00C71C2E"/>
    <w:rsid w:val="00D93475"/>
    <w:rsid w:val="00DD235D"/>
    <w:rsid w:val="00E10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81E56"/>
  <w15:chartTrackingRefBased/>
  <w15:docId w15:val="{B1C81A64-CB56-CC4E-B3C9-909843886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B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0E2B04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0E2B04"/>
    <w:rPr>
      <w:color w:val="0000FF"/>
      <w:u w:val="single"/>
    </w:rPr>
  </w:style>
  <w:style w:type="character" w:customStyle="1" w:styleId="NormalWebChar">
    <w:name w:val="Normal (Web) Char"/>
    <w:basedOn w:val="DefaultParagraphFont"/>
    <w:link w:val="NormalWeb"/>
    <w:uiPriority w:val="99"/>
    <w:rsid w:val="000E2B0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E2B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2B0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E2B04"/>
  </w:style>
  <w:style w:type="character" w:styleId="LineNumber">
    <w:name w:val="line number"/>
    <w:basedOn w:val="DefaultParagraphFont"/>
    <w:uiPriority w:val="99"/>
    <w:semiHidden/>
    <w:unhideWhenUsed/>
    <w:rsid w:val="000E2B04"/>
  </w:style>
  <w:style w:type="character" w:styleId="FollowedHyperlink">
    <w:name w:val="FollowedHyperlink"/>
    <w:basedOn w:val="DefaultParagraphFont"/>
    <w:uiPriority w:val="99"/>
    <w:semiHidden/>
    <w:unhideWhenUsed/>
    <w:rsid w:val="00E10BB5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0BB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BB5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z0on/AFS-analysis-with-moments/blob/master/multimodel_inference/moments_multimodels.xlsx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41</Words>
  <Characters>707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E Hellberg</dc:creator>
  <cp:keywords/>
  <dc:description/>
  <cp:lastModifiedBy>Michael E Hellberg</cp:lastModifiedBy>
  <cp:revision>6</cp:revision>
  <dcterms:created xsi:type="dcterms:W3CDTF">2020-10-28T18:50:00Z</dcterms:created>
  <dcterms:modified xsi:type="dcterms:W3CDTF">2020-10-28T18:53:00Z</dcterms:modified>
</cp:coreProperties>
</file>